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7EFCAC" w14:textId="6F65CB82" w:rsidR="00EF2E39" w:rsidRDefault="00EF2E39" w:rsidP="00830694">
      <w:pPr>
        <w:pStyle w:val="Heading1"/>
      </w:pPr>
      <w:bookmarkStart w:id="0" w:name="_Hlk48125683"/>
      <w:r>
        <w:t>Supplementary Information</w:t>
      </w:r>
    </w:p>
    <w:p w14:paraId="3803C5DA" w14:textId="436B9A24" w:rsidR="00CB2F94" w:rsidRDefault="00CB2F94" w:rsidP="00CB2F94">
      <w:pPr>
        <w:spacing w:after="0" w:line="240" w:lineRule="auto"/>
        <w:rPr>
          <w:vertAlign w:val="superscript"/>
        </w:rPr>
      </w:pPr>
      <w:r w:rsidRPr="00D31690">
        <w:rPr>
          <w:b/>
          <w:bCs/>
        </w:rPr>
        <w:t xml:space="preserve">Figure </w:t>
      </w:r>
      <w:r>
        <w:rPr>
          <w:b/>
          <w:bCs/>
        </w:rPr>
        <w:t>S</w:t>
      </w:r>
      <w:r w:rsidRPr="00D31690">
        <w:rPr>
          <w:b/>
          <w:bCs/>
        </w:rPr>
        <w:t>1:</w:t>
      </w:r>
      <w:r w:rsidRPr="00D31690">
        <w:t xml:space="preserve"> Bleeding event rate for treated bleeding episodes </w:t>
      </w:r>
      <w:r>
        <w:t>was stable throughout the study duration in</w:t>
      </w:r>
      <w:r w:rsidRPr="00D31690">
        <w:t xml:space="preserve"> Arm A</w:t>
      </w:r>
      <w:r w:rsidRPr="00D31690">
        <w:rPr>
          <w:vertAlign w:val="superscript"/>
        </w:rPr>
        <w:t>a</w:t>
      </w:r>
    </w:p>
    <w:p w14:paraId="20C2EE47" w14:textId="77777777" w:rsidR="00183BEC" w:rsidRDefault="00183BEC" w:rsidP="00CB2F94">
      <w:pPr>
        <w:spacing w:after="0" w:line="240" w:lineRule="auto"/>
        <w:rPr>
          <w:vertAlign w:val="superscript"/>
        </w:rPr>
      </w:pPr>
    </w:p>
    <w:p w14:paraId="4CDB02CA" w14:textId="76F8010F" w:rsidR="00183BEC" w:rsidRPr="00183BEC" w:rsidRDefault="00521E93" w:rsidP="00CB2F94">
      <w:pPr>
        <w:spacing w:after="0" w:line="240" w:lineRule="auto"/>
        <w:rPr>
          <w:noProof/>
        </w:rPr>
      </w:pPr>
      <w:r w:rsidRPr="00521E93">
        <w:rPr>
          <w:noProof/>
        </w:rPr>
        <w:drawing>
          <wp:inline distT="0" distB="0" distL="0" distR="0" wp14:anchorId="234D89A0" wp14:editId="4E8C05D3">
            <wp:extent cx="5727700" cy="2770505"/>
            <wp:effectExtent l="0" t="0" r="6350" b="0"/>
            <wp:docPr id="726213891" name="Picture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213891" name="Picture 1" descr="A graph with numbers and a line&#10;&#10;Description automatically generated"/>
                    <pic:cNvPicPr/>
                  </pic:nvPicPr>
                  <pic:blipFill>
                    <a:blip r:embed="rId12"/>
                    <a:stretch>
                      <a:fillRect/>
                    </a:stretch>
                  </pic:blipFill>
                  <pic:spPr>
                    <a:xfrm>
                      <a:off x="0" y="0"/>
                      <a:ext cx="5727700" cy="2770505"/>
                    </a:xfrm>
                    <a:prstGeom prst="rect">
                      <a:avLst/>
                    </a:prstGeom>
                  </pic:spPr>
                </pic:pic>
              </a:graphicData>
            </a:graphic>
          </wp:inline>
        </w:drawing>
      </w:r>
    </w:p>
    <w:p w14:paraId="5D888042" w14:textId="33ED190F" w:rsidR="00CA3AA1" w:rsidRPr="00D31690" w:rsidRDefault="00CA3AA1" w:rsidP="00CB2F94">
      <w:pPr>
        <w:spacing w:after="0" w:line="240" w:lineRule="auto"/>
      </w:pPr>
    </w:p>
    <w:p w14:paraId="69D5C911" w14:textId="77777777" w:rsidR="00F811C2" w:rsidRPr="00F811C2" w:rsidRDefault="00F811C2" w:rsidP="00F811C2">
      <w:pPr>
        <w:spacing w:after="0"/>
      </w:pPr>
      <w:r w:rsidRPr="00F811C2">
        <w:t xml:space="preserve">CI, confidence interval. </w:t>
      </w:r>
    </w:p>
    <w:p w14:paraId="7BB63DB0" w14:textId="3CB43EB0" w:rsidR="00CB2F94" w:rsidRPr="00D31690" w:rsidRDefault="00CB2F94" w:rsidP="00CB2F94">
      <w:r w:rsidRPr="00D31690">
        <w:rPr>
          <w:vertAlign w:val="superscript"/>
        </w:rPr>
        <w:t>a</w:t>
      </w:r>
      <w:r w:rsidRPr="00D31690">
        <w:t>Analysis includes treated bleeds with non-missing bleed dates (n=</w:t>
      </w:r>
      <w:r w:rsidR="00534936" w:rsidRPr="00D31690">
        <w:t>7</w:t>
      </w:r>
      <w:r w:rsidR="00534936">
        <w:t>8</w:t>
      </w:r>
      <w:r w:rsidRPr="00D31690">
        <w:t>)</w:t>
      </w:r>
      <w:r w:rsidR="00534936">
        <w:t>, spontaneous bleeds (n=34), and traumatic bleeds (n=44)</w:t>
      </w:r>
      <w:r w:rsidRPr="00D31690">
        <w:t xml:space="preserve"> up to Week 52 in Arm A. Bleeding episodes are mapped to each week based on event date and time. Bleeding event rates are calculated as the number of bleeds per patient week. A linear regression model was used to determine the slope and 95% CI of the slope.</w:t>
      </w:r>
    </w:p>
    <w:p w14:paraId="79533096" w14:textId="77777777" w:rsidR="00CB2F94" w:rsidRPr="00EF2E39" w:rsidRDefault="00CB2F94" w:rsidP="00834990"/>
    <w:bookmarkEnd w:id="0"/>
    <w:p w14:paraId="5FE3C186" w14:textId="02CCF688" w:rsidR="0039793B" w:rsidRPr="00D31690" w:rsidRDefault="0039793B" w:rsidP="000A4418">
      <w:pPr>
        <w:pStyle w:val="EndNoteBibliography"/>
        <w:ind w:left="720" w:hanging="720"/>
      </w:pPr>
    </w:p>
    <w:sectPr w:rsidR="0039793B" w:rsidRPr="00D31690" w:rsidSect="00DE11FD">
      <w:headerReference w:type="even" r:id="rId13"/>
      <w:headerReference w:type="default" r:id="rId14"/>
      <w:footerReference w:type="default" r:id="rId15"/>
      <w:headerReference w:type="first" r:id="rId16"/>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EF17C8" w14:textId="77777777" w:rsidR="006C1AB5" w:rsidRDefault="006C1AB5" w:rsidP="00F72FDE">
      <w:r>
        <w:separator/>
      </w:r>
    </w:p>
  </w:endnote>
  <w:endnote w:type="continuationSeparator" w:id="0">
    <w:p w14:paraId="77D8987F" w14:textId="77777777" w:rsidR="006C1AB5" w:rsidRDefault="006C1AB5" w:rsidP="00F72FDE">
      <w:r>
        <w:continuationSeparator/>
      </w:r>
    </w:p>
  </w:endnote>
  <w:endnote w:type="continuationNotice" w:id="1">
    <w:p w14:paraId="21ACAA7D" w14:textId="77777777" w:rsidR="006C1AB5" w:rsidRDefault="006C1AB5" w:rsidP="00F72F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Arial"/>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E3499B" w14:textId="6A916EF6" w:rsidR="00173BCD" w:rsidRDefault="00503FFD">
    <w:pPr>
      <w:pStyle w:val="Footer"/>
      <w:tabs>
        <w:tab w:val="clear" w:pos="9026"/>
        <w:tab w:val="right" w:pos="9000"/>
      </w:tabs>
      <w:jc w:val="right"/>
    </w:pPr>
    <w:r>
      <w:fldChar w:fldCharType="begin"/>
    </w:r>
    <w:r>
      <w:instrText xml:space="preserve"> PAGE </w:instrText>
    </w:r>
    <w:r>
      <w:fldChar w:fldCharType="separate"/>
    </w:r>
    <w:r w:rsidR="008B2D2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1E85AD" w14:textId="77777777" w:rsidR="006C1AB5" w:rsidRDefault="006C1AB5" w:rsidP="00F72FDE">
      <w:r>
        <w:separator/>
      </w:r>
    </w:p>
  </w:footnote>
  <w:footnote w:type="continuationSeparator" w:id="0">
    <w:p w14:paraId="65C323E3" w14:textId="77777777" w:rsidR="006C1AB5" w:rsidRDefault="006C1AB5" w:rsidP="00F72FDE">
      <w:r>
        <w:continuationSeparator/>
      </w:r>
    </w:p>
  </w:footnote>
  <w:footnote w:type="continuationNotice" w:id="1">
    <w:p w14:paraId="05FDCD8B" w14:textId="77777777" w:rsidR="006C1AB5" w:rsidRDefault="006C1AB5" w:rsidP="00F72FD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7A22C1" w14:textId="46BBBE12" w:rsidR="00BC5AF3" w:rsidRDefault="00BC5AF3">
    <w:pPr>
      <w:pStyle w:val="Header"/>
    </w:pPr>
    <w:r w:rsidRPr="000D7B53">
      <w:rPr>
        <w:noProof/>
      </w:rPr>
      <mc:AlternateContent>
        <mc:Choice Requires="wps">
          <w:drawing>
            <wp:anchor distT="0" distB="0" distL="0" distR="0" simplePos="0" relativeHeight="251659264" behindDoc="0" locked="0" layoutInCell="1" allowOverlap="1" wp14:anchorId="237D9F91" wp14:editId="7A7D76D5">
              <wp:simplePos x="635" y="635"/>
              <wp:positionH relativeFrom="page">
                <wp:align>center</wp:align>
              </wp:positionH>
              <wp:positionV relativeFrom="page">
                <wp:align>top</wp:align>
              </wp:positionV>
              <wp:extent cx="443865" cy="443865"/>
              <wp:effectExtent l="0" t="0" r="16510" b="13970"/>
              <wp:wrapNone/>
              <wp:docPr id="2" name="Text Box 2" descr="Confidential - Sensitiv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a:effectLst/>
                      <a:sp3d/>
                    </wps:spPr>
                    <wps:txbx>
                      <w:txbxContent>
                        <w:p w14:paraId="657E7C3C" w14:textId="40710834" w:rsidR="00BC5AF3" w:rsidRPr="00BC5AF3" w:rsidRDefault="00BC5AF3" w:rsidP="00BC5AF3">
                          <w:pPr>
                            <w:spacing w:after="0"/>
                            <w:rPr>
                              <w:rFonts w:eastAsia="Calibri" w:cs="Calibri"/>
                              <w:noProof/>
                              <w:color w:val="F08400"/>
                              <w:sz w:val="20"/>
                              <w:szCs w:val="20"/>
                            </w:rPr>
                          </w:pPr>
                          <w:r w:rsidRPr="00BC5AF3">
                            <w:rPr>
                              <w:rFonts w:eastAsia="Calibri" w:cs="Calibri"/>
                              <w:noProof/>
                              <w:color w:val="F08400"/>
                              <w:sz w:val="20"/>
                              <w:szCs w:val="20"/>
                            </w:rPr>
                            <w:t>Confidential - Sensitive</w:t>
                          </w:r>
                        </w:p>
                      </w:txbxContent>
                    </wps:txbx>
                    <wps:bodyPr rot="0" spcFirstLastPara="1" vertOverflow="overflow" horzOverflow="overflow" vert="horz" wrap="none" lIns="0" tIns="190500" rIns="0" bIns="0" numCol="1" spcCol="38100" rtlCol="0" fromWordArt="0" anchor="t" anchorCtr="0" forceAA="0" compatLnSpc="1">
                      <a:prstTxWarp prst="textNoShape">
                        <a:avLst/>
                      </a:prstTxWarp>
                      <a:spAutoFit/>
                    </wps:bodyPr>
                  </wps:wsp>
                </a:graphicData>
              </a:graphic>
            </wp:anchor>
          </w:drawing>
        </mc:Choice>
        <mc:Fallback>
          <w:pict>
            <v:shapetype w14:anchorId="237D9F91" id="_x0000_t202" coordsize="21600,21600" o:spt="202" path="m,l,21600r21600,l21600,xe">
              <v:stroke joinstyle="miter"/>
              <v:path gradientshapeok="t" o:connecttype="rect"/>
            </v:shapetype>
            <v:shape id="Text Box 2" o:spid="_x0000_s1026" type="#_x0000_t202" alt="Confidential - Sensitive"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" filled="f" stroked="f">
              <v:textbox style="mso-fit-shape-to-text:t" inset="0,15pt,0,0">
                <w:txbxContent>
                  <w:p w14:paraId="657E7C3C" w14:textId="40710834" w:rsidR="00BC5AF3" w:rsidRPr="00BC5AF3" w:rsidRDefault="00BC5AF3" w:rsidP="00BC5AF3">
                    <w:pPr>
                      <w:spacing w:after="0"/>
                      <w:rPr>
                        <w:rFonts w:eastAsia="Calibri" w:cs="Calibri"/>
                        <w:noProof/>
                        <w:color w:val="F08400"/>
                        <w:sz w:val="20"/>
                        <w:szCs w:val="20"/>
                      </w:rPr>
                    </w:pPr>
                    <w:r w:rsidRPr="00BC5AF3">
                      <w:rPr>
                        <w:rFonts w:eastAsia="Calibri" w:cs="Calibri"/>
                        <w:noProof/>
                        <w:color w:val="F08400"/>
                        <w:sz w:val="20"/>
                        <w:szCs w:val="20"/>
                      </w:rPr>
                      <w:t>Confidential - Sensitive</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DA8591" w14:textId="09EA19F8" w:rsidR="00D701AA" w:rsidRDefault="004E790A">
    <w:pPr>
      <w:pStyle w:val="Header"/>
    </w:pPr>
    <w:r>
      <w:t>XTEND-1 Bleeds Manuscript</w:t>
    </w:r>
    <w:r w:rsidR="00C2096E">
      <w:t xml:space="preserve"> </w:t>
    </w:r>
    <w:r w:rsidR="006D19A9">
      <w:t xml:space="preserve">Supplement </w:t>
    </w:r>
    <w:r w:rsidR="00C2096E">
      <w:t xml:space="preserve">                </w:t>
    </w:r>
    <w:r w:rsidR="007D5413">
      <w:tab/>
    </w:r>
    <w:r w:rsidR="007D5413">
      <w:rPr>
        <w:i/>
        <w:iCs/>
      </w:rPr>
      <w:t>Am J Hematol</w:t>
    </w:r>
    <w:r w:rsidR="00D701AA">
      <w:tab/>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81AD3E" w14:textId="7CDE152A" w:rsidR="00BC5AF3" w:rsidRDefault="00BC5AF3">
    <w:pPr>
      <w:pStyle w:val="Header"/>
    </w:pPr>
    <w:r w:rsidRPr="000D7B53">
      <w:rPr>
        <w:noProof/>
      </w:rPr>
      <mc:AlternateContent>
        <mc:Choice Requires="wps">
          <w:drawing>
            <wp:anchor distT="0" distB="0" distL="0" distR="0" simplePos="0" relativeHeight="251658240" behindDoc="0" locked="0" layoutInCell="1" allowOverlap="1" wp14:anchorId="6EDEDA7A" wp14:editId="7D66C736">
              <wp:simplePos x="635" y="635"/>
              <wp:positionH relativeFrom="page">
                <wp:align>center</wp:align>
              </wp:positionH>
              <wp:positionV relativeFrom="page">
                <wp:align>top</wp:align>
              </wp:positionV>
              <wp:extent cx="443865" cy="443865"/>
              <wp:effectExtent l="0" t="0" r="16510" b="13970"/>
              <wp:wrapNone/>
              <wp:docPr id="1" name="Text Box 1" descr="Confidential - Sensitiv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a:effectLst/>
                      <a:sp3d/>
                    </wps:spPr>
                    <wps:txbx>
                      <w:txbxContent>
                        <w:p w14:paraId="6D442313" w14:textId="6A028670" w:rsidR="00BC5AF3" w:rsidRPr="00BC5AF3" w:rsidRDefault="00BC5AF3" w:rsidP="00BC5AF3">
                          <w:pPr>
                            <w:spacing w:after="0"/>
                            <w:rPr>
                              <w:rFonts w:eastAsia="Calibri" w:cs="Calibri"/>
                              <w:noProof/>
                              <w:color w:val="F08400"/>
                              <w:sz w:val="20"/>
                              <w:szCs w:val="20"/>
                            </w:rPr>
                          </w:pPr>
                          <w:r w:rsidRPr="00BC5AF3">
                            <w:rPr>
                              <w:rFonts w:eastAsia="Calibri" w:cs="Calibri"/>
                              <w:noProof/>
                              <w:color w:val="F08400"/>
                              <w:sz w:val="20"/>
                              <w:szCs w:val="20"/>
                            </w:rPr>
                            <w:t>Confidential - Sensitive</w:t>
                          </w:r>
                        </w:p>
                      </w:txbxContent>
                    </wps:txbx>
                    <wps:bodyPr rot="0" spcFirstLastPara="1" vertOverflow="overflow" horzOverflow="overflow" vert="horz" wrap="none" lIns="0" tIns="190500" rIns="0" bIns="0" numCol="1" spcCol="38100" rtlCol="0" fromWordArt="0" anchor="t" anchorCtr="0" forceAA="0" compatLnSpc="1">
                      <a:prstTxWarp prst="textNoShape">
                        <a:avLst/>
                      </a:prstTxWarp>
                      <a:spAutoFit/>
                    </wps:bodyPr>
                  </wps:wsp>
                </a:graphicData>
              </a:graphic>
            </wp:anchor>
          </w:drawing>
        </mc:Choice>
        <mc:Fallback>
          <w:pict>
            <v:shapetype w14:anchorId="6EDEDA7A" id="_x0000_t202" coordsize="21600,21600" o:spt="202" path="m,l,21600r21600,l21600,xe">
              <v:stroke joinstyle="miter"/>
              <v:path gradientshapeok="t" o:connecttype="rect"/>
            </v:shapetype>
            <v:shape id="Text Box 1" o:spid="_x0000_s1027" type="#_x0000_t202" alt="Confidential - Sensitive"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" filled="f" stroked="f">
              <v:textbox style="mso-fit-shape-to-text:t" inset="0,15pt,0,0">
                <w:txbxContent>
                  <w:p w14:paraId="6D442313" w14:textId="6A028670" w:rsidR="00BC5AF3" w:rsidRPr="00BC5AF3" w:rsidRDefault="00BC5AF3" w:rsidP="00BC5AF3">
                    <w:pPr>
                      <w:spacing w:after="0"/>
                      <w:rPr>
                        <w:rFonts w:eastAsia="Calibri" w:cs="Calibri"/>
                        <w:noProof/>
                        <w:color w:val="F08400"/>
                        <w:sz w:val="20"/>
                        <w:szCs w:val="20"/>
                      </w:rPr>
                    </w:pPr>
                    <w:r w:rsidRPr="00BC5AF3">
                      <w:rPr>
                        <w:rFonts w:eastAsia="Calibri" w:cs="Calibri"/>
                        <w:noProof/>
                        <w:color w:val="F08400"/>
                        <w:sz w:val="20"/>
                        <w:szCs w:val="20"/>
                      </w:rPr>
                      <w:t>Confidential - Sensitive</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C77D3A"/>
    <w:multiLevelType w:val="hybridMultilevel"/>
    <w:tmpl w:val="ACB4277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30E38A7"/>
    <w:multiLevelType w:val="hybridMultilevel"/>
    <w:tmpl w:val="E39A3D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526260"/>
    <w:multiLevelType w:val="hybridMultilevel"/>
    <w:tmpl w:val="7E32D75A"/>
    <w:lvl w:ilvl="0" w:tplc="0FFC9DB8">
      <w:start w:val="1"/>
      <w:numFmt w:val="bullet"/>
      <w:lvlText w:val=""/>
      <w:lvlJc w:val="left"/>
      <w:pPr>
        <w:ind w:left="1440" w:hanging="360"/>
      </w:pPr>
      <w:rPr>
        <w:rFonts w:ascii="Symbol" w:hAnsi="Symbol"/>
      </w:rPr>
    </w:lvl>
    <w:lvl w:ilvl="1" w:tplc="31F62B5E">
      <w:start w:val="1"/>
      <w:numFmt w:val="bullet"/>
      <w:lvlText w:val=""/>
      <w:lvlJc w:val="left"/>
      <w:pPr>
        <w:ind w:left="1440" w:hanging="360"/>
      </w:pPr>
      <w:rPr>
        <w:rFonts w:ascii="Symbol" w:hAnsi="Symbol"/>
      </w:rPr>
    </w:lvl>
    <w:lvl w:ilvl="2" w:tplc="170464F2">
      <w:start w:val="1"/>
      <w:numFmt w:val="bullet"/>
      <w:lvlText w:val=""/>
      <w:lvlJc w:val="left"/>
      <w:pPr>
        <w:ind w:left="1440" w:hanging="360"/>
      </w:pPr>
      <w:rPr>
        <w:rFonts w:ascii="Symbol" w:hAnsi="Symbol"/>
      </w:rPr>
    </w:lvl>
    <w:lvl w:ilvl="3" w:tplc="2620F948">
      <w:start w:val="1"/>
      <w:numFmt w:val="bullet"/>
      <w:lvlText w:val=""/>
      <w:lvlJc w:val="left"/>
      <w:pPr>
        <w:ind w:left="1440" w:hanging="360"/>
      </w:pPr>
      <w:rPr>
        <w:rFonts w:ascii="Symbol" w:hAnsi="Symbol"/>
      </w:rPr>
    </w:lvl>
    <w:lvl w:ilvl="4" w:tplc="EA763FBE">
      <w:start w:val="1"/>
      <w:numFmt w:val="bullet"/>
      <w:lvlText w:val=""/>
      <w:lvlJc w:val="left"/>
      <w:pPr>
        <w:ind w:left="1440" w:hanging="360"/>
      </w:pPr>
      <w:rPr>
        <w:rFonts w:ascii="Symbol" w:hAnsi="Symbol"/>
      </w:rPr>
    </w:lvl>
    <w:lvl w:ilvl="5" w:tplc="C0D8CD92">
      <w:start w:val="1"/>
      <w:numFmt w:val="bullet"/>
      <w:lvlText w:val=""/>
      <w:lvlJc w:val="left"/>
      <w:pPr>
        <w:ind w:left="1440" w:hanging="360"/>
      </w:pPr>
      <w:rPr>
        <w:rFonts w:ascii="Symbol" w:hAnsi="Symbol"/>
      </w:rPr>
    </w:lvl>
    <w:lvl w:ilvl="6" w:tplc="FE84BA26">
      <w:start w:val="1"/>
      <w:numFmt w:val="bullet"/>
      <w:lvlText w:val=""/>
      <w:lvlJc w:val="left"/>
      <w:pPr>
        <w:ind w:left="1440" w:hanging="360"/>
      </w:pPr>
      <w:rPr>
        <w:rFonts w:ascii="Symbol" w:hAnsi="Symbol"/>
      </w:rPr>
    </w:lvl>
    <w:lvl w:ilvl="7" w:tplc="BAAE459A">
      <w:start w:val="1"/>
      <w:numFmt w:val="bullet"/>
      <w:lvlText w:val=""/>
      <w:lvlJc w:val="left"/>
      <w:pPr>
        <w:ind w:left="1440" w:hanging="360"/>
      </w:pPr>
      <w:rPr>
        <w:rFonts w:ascii="Symbol" w:hAnsi="Symbol"/>
      </w:rPr>
    </w:lvl>
    <w:lvl w:ilvl="8" w:tplc="80FEFD72">
      <w:start w:val="1"/>
      <w:numFmt w:val="bullet"/>
      <w:lvlText w:val=""/>
      <w:lvlJc w:val="left"/>
      <w:pPr>
        <w:ind w:left="1440" w:hanging="360"/>
      </w:pPr>
      <w:rPr>
        <w:rFonts w:ascii="Symbol" w:hAnsi="Symbol"/>
      </w:rPr>
    </w:lvl>
  </w:abstractNum>
  <w:abstractNum w:abstractNumId="3" w15:restartNumberingAfterBreak="0">
    <w:nsid w:val="2DDB6B67"/>
    <w:multiLevelType w:val="hybridMultilevel"/>
    <w:tmpl w:val="44642442"/>
    <w:styleLink w:val="ImportedStyle1"/>
    <w:lvl w:ilvl="0" w:tplc="633E958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86280E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AF81CF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A74146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1D07B8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3D65B7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3E4C95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2D8A846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2C8036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50BB6737"/>
    <w:multiLevelType w:val="hybridMultilevel"/>
    <w:tmpl w:val="E0A0E6BA"/>
    <w:lvl w:ilvl="0" w:tplc="E968C34A">
      <w:start w:val="1"/>
      <w:numFmt w:val="bullet"/>
      <w:lvlText w:val=""/>
      <w:lvlJc w:val="left"/>
      <w:pPr>
        <w:ind w:left="1440" w:hanging="360"/>
      </w:pPr>
      <w:rPr>
        <w:rFonts w:ascii="Symbol" w:hAnsi="Symbol"/>
      </w:rPr>
    </w:lvl>
    <w:lvl w:ilvl="1" w:tplc="85CEA838">
      <w:start w:val="1"/>
      <w:numFmt w:val="bullet"/>
      <w:lvlText w:val=""/>
      <w:lvlJc w:val="left"/>
      <w:pPr>
        <w:ind w:left="1440" w:hanging="360"/>
      </w:pPr>
      <w:rPr>
        <w:rFonts w:ascii="Symbol" w:hAnsi="Symbol"/>
      </w:rPr>
    </w:lvl>
    <w:lvl w:ilvl="2" w:tplc="D6F2A836">
      <w:start w:val="1"/>
      <w:numFmt w:val="bullet"/>
      <w:lvlText w:val=""/>
      <w:lvlJc w:val="left"/>
      <w:pPr>
        <w:ind w:left="1440" w:hanging="360"/>
      </w:pPr>
      <w:rPr>
        <w:rFonts w:ascii="Symbol" w:hAnsi="Symbol"/>
      </w:rPr>
    </w:lvl>
    <w:lvl w:ilvl="3" w:tplc="9ACAC6EC">
      <w:start w:val="1"/>
      <w:numFmt w:val="bullet"/>
      <w:lvlText w:val=""/>
      <w:lvlJc w:val="left"/>
      <w:pPr>
        <w:ind w:left="1440" w:hanging="360"/>
      </w:pPr>
      <w:rPr>
        <w:rFonts w:ascii="Symbol" w:hAnsi="Symbol"/>
      </w:rPr>
    </w:lvl>
    <w:lvl w:ilvl="4" w:tplc="D466DE26">
      <w:start w:val="1"/>
      <w:numFmt w:val="bullet"/>
      <w:lvlText w:val=""/>
      <w:lvlJc w:val="left"/>
      <w:pPr>
        <w:ind w:left="1440" w:hanging="360"/>
      </w:pPr>
      <w:rPr>
        <w:rFonts w:ascii="Symbol" w:hAnsi="Symbol"/>
      </w:rPr>
    </w:lvl>
    <w:lvl w:ilvl="5" w:tplc="DA6AC54A">
      <w:start w:val="1"/>
      <w:numFmt w:val="bullet"/>
      <w:lvlText w:val=""/>
      <w:lvlJc w:val="left"/>
      <w:pPr>
        <w:ind w:left="1440" w:hanging="360"/>
      </w:pPr>
      <w:rPr>
        <w:rFonts w:ascii="Symbol" w:hAnsi="Symbol"/>
      </w:rPr>
    </w:lvl>
    <w:lvl w:ilvl="6" w:tplc="5EF658B6">
      <w:start w:val="1"/>
      <w:numFmt w:val="bullet"/>
      <w:lvlText w:val=""/>
      <w:lvlJc w:val="left"/>
      <w:pPr>
        <w:ind w:left="1440" w:hanging="360"/>
      </w:pPr>
      <w:rPr>
        <w:rFonts w:ascii="Symbol" w:hAnsi="Symbol"/>
      </w:rPr>
    </w:lvl>
    <w:lvl w:ilvl="7" w:tplc="BD5A9C08">
      <w:start w:val="1"/>
      <w:numFmt w:val="bullet"/>
      <w:lvlText w:val=""/>
      <w:lvlJc w:val="left"/>
      <w:pPr>
        <w:ind w:left="1440" w:hanging="360"/>
      </w:pPr>
      <w:rPr>
        <w:rFonts w:ascii="Symbol" w:hAnsi="Symbol"/>
      </w:rPr>
    </w:lvl>
    <w:lvl w:ilvl="8" w:tplc="7E8AF570">
      <w:start w:val="1"/>
      <w:numFmt w:val="bullet"/>
      <w:lvlText w:val=""/>
      <w:lvlJc w:val="left"/>
      <w:pPr>
        <w:ind w:left="1440" w:hanging="360"/>
      </w:pPr>
      <w:rPr>
        <w:rFonts w:ascii="Symbol" w:hAnsi="Symbol"/>
      </w:rPr>
    </w:lvl>
  </w:abstractNum>
  <w:abstractNum w:abstractNumId="5" w15:restartNumberingAfterBreak="0">
    <w:nsid w:val="763658AB"/>
    <w:multiLevelType w:val="hybridMultilevel"/>
    <w:tmpl w:val="8C1C7828"/>
    <w:lvl w:ilvl="0" w:tplc="08090001">
      <w:start w:val="1"/>
      <w:numFmt w:val="bullet"/>
      <w:lvlText w:val=""/>
      <w:lvlJc w:val="left"/>
      <w:pPr>
        <w:ind w:left="720" w:hanging="360"/>
      </w:pPr>
      <w:rPr>
        <w:rFonts w:ascii="Symbol" w:hAnsi="Symbol" w:hint="default"/>
      </w:rPr>
    </w:lvl>
    <w:lvl w:ilvl="1" w:tplc="08090001">
      <w:start w:val="1"/>
      <w:numFmt w:val="bullet"/>
      <w:pStyle w:val="ListParagraph"/>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AF31BED"/>
    <w:multiLevelType w:val="hybridMultilevel"/>
    <w:tmpl w:val="F25682F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15:restartNumberingAfterBreak="0">
    <w:nsid w:val="7BAA7E58"/>
    <w:multiLevelType w:val="hybridMultilevel"/>
    <w:tmpl w:val="A79217A4"/>
    <w:lvl w:ilvl="0" w:tplc="5C828224">
      <w:start w:val="1"/>
      <w:numFmt w:val="bullet"/>
      <w:lvlText w:val=""/>
      <w:lvlJc w:val="left"/>
      <w:pPr>
        <w:ind w:left="1440" w:hanging="360"/>
      </w:pPr>
      <w:rPr>
        <w:rFonts w:ascii="Symbol" w:hAnsi="Symbol"/>
      </w:rPr>
    </w:lvl>
    <w:lvl w:ilvl="1" w:tplc="35A466AE">
      <w:start w:val="1"/>
      <w:numFmt w:val="bullet"/>
      <w:lvlText w:val=""/>
      <w:lvlJc w:val="left"/>
      <w:pPr>
        <w:ind w:left="1440" w:hanging="360"/>
      </w:pPr>
      <w:rPr>
        <w:rFonts w:ascii="Symbol" w:hAnsi="Symbol"/>
      </w:rPr>
    </w:lvl>
    <w:lvl w:ilvl="2" w:tplc="BB5ADE84">
      <w:start w:val="1"/>
      <w:numFmt w:val="bullet"/>
      <w:lvlText w:val=""/>
      <w:lvlJc w:val="left"/>
      <w:pPr>
        <w:ind w:left="1440" w:hanging="360"/>
      </w:pPr>
      <w:rPr>
        <w:rFonts w:ascii="Symbol" w:hAnsi="Symbol"/>
      </w:rPr>
    </w:lvl>
    <w:lvl w:ilvl="3" w:tplc="04186A76">
      <w:start w:val="1"/>
      <w:numFmt w:val="bullet"/>
      <w:lvlText w:val=""/>
      <w:lvlJc w:val="left"/>
      <w:pPr>
        <w:ind w:left="1440" w:hanging="360"/>
      </w:pPr>
      <w:rPr>
        <w:rFonts w:ascii="Symbol" w:hAnsi="Symbol"/>
      </w:rPr>
    </w:lvl>
    <w:lvl w:ilvl="4" w:tplc="C1F8BF96">
      <w:start w:val="1"/>
      <w:numFmt w:val="bullet"/>
      <w:lvlText w:val=""/>
      <w:lvlJc w:val="left"/>
      <w:pPr>
        <w:ind w:left="1440" w:hanging="360"/>
      </w:pPr>
      <w:rPr>
        <w:rFonts w:ascii="Symbol" w:hAnsi="Symbol"/>
      </w:rPr>
    </w:lvl>
    <w:lvl w:ilvl="5" w:tplc="821E3B34">
      <w:start w:val="1"/>
      <w:numFmt w:val="bullet"/>
      <w:lvlText w:val=""/>
      <w:lvlJc w:val="left"/>
      <w:pPr>
        <w:ind w:left="1440" w:hanging="360"/>
      </w:pPr>
      <w:rPr>
        <w:rFonts w:ascii="Symbol" w:hAnsi="Symbol"/>
      </w:rPr>
    </w:lvl>
    <w:lvl w:ilvl="6" w:tplc="A8FA0920">
      <w:start w:val="1"/>
      <w:numFmt w:val="bullet"/>
      <w:lvlText w:val=""/>
      <w:lvlJc w:val="left"/>
      <w:pPr>
        <w:ind w:left="1440" w:hanging="360"/>
      </w:pPr>
      <w:rPr>
        <w:rFonts w:ascii="Symbol" w:hAnsi="Symbol"/>
      </w:rPr>
    </w:lvl>
    <w:lvl w:ilvl="7" w:tplc="7198438C">
      <w:start w:val="1"/>
      <w:numFmt w:val="bullet"/>
      <w:lvlText w:val=""/>
      <w:lvlJc w:val="left"/>
      <w:pPr>
        <w:ind w:left="1440" w:hanging="360"/>
      </w:pPr>
      <w:rPr>
        <w:rFonts w:ascii="Symbol" w:hAnsi="Symbol"/>
      </w:rPr>
    </w:lvl>
    <w:lvl w:ilvl="8" w:tplc="C480E244">
      <w:start w:val="1"/>
      <w:numFmt w:val="bullet"/>
      <w:lvlText w:val=""/>
      <w:lvlJc w:val="left"/>
      <w:pPr>
        <w:ind w:left="1440" w:hanging="360"/>
      </w:pPr>
      <w:rPr>
        <w:rFonts w:ascii="Symbol" w:hAnsi="Symbol"/>
      </w:rPr>
    </w:lvl>
  </w:abstractNum>
  <w:num w:numId="1" w16cid:durableId="1809086307">
    <w:abstractNumId w:val="3"/>
  </w:num>
  <w:num w:numId="2" w16cid:durableId="1669091093">
    <w:abstractNumId w:val="5"/>
  </w:num>
  <w:num w:numId="3" w16cid:durableId="541483952">
    <w:abstractNumId w:val="0"/>
  </w:num>
  <w:num w:numId="4" w16cid:durableId="531650939">
    <w:abstractNumId w:val="6"/>
  </w:num>
  <w:num w:numId="5" w16cid:durableId="1584220224">
    <w:abstractNumId w:val="1"/>
  </w:num>
  <w:num w:numId="6" w16cid:durableId="1703432260">
    <w:abstractNumId w:val="7"/>
  </w:num>
  <w:num w:numId="7" w16cid:durableId="1383097389">
    <w:abstractNumId w:val="2"/>
  </w:num>
  <w:num w:numId="8" w16cid:durableId="755247949">
    <w:abstractNumId w:val="4"/>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er J Hem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spz2fds5z2pwtessrs5xpfc09f9xswwet2d&quot;&gt;XTEND1 Bleeds Manuscript NEW converted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record-ids&gt;&lt;/item&gt;&lt;/Libraries&gt;"/>
    <w:docVar w:name="EN.UseJSCitationFormat" w:val="False"/>
  </w:docVars>
  <w:rsids>
    <w:rsidRoot w:val="00173BCD"/>
    <w:rsid w:val="0000046F"/>
    <w:rsid w:val="000004D8"/>
    <w:rsid w:val="00000699"/>
    <w:rsid w:val="000010B1"/>
    <w:rsid w:val="000021CE"/>
    <w:rsid w:val="00002598"/>
    <w:rsid w:val="000031C2"/>
    <w:rsid w:val="00003735"/>
    <w:rsid w:val="00003887"/>
    <w:rsid w:val="00003891"/>
    <w:rsid w:val="00003BF6"/>
    <w:rsid w:val="000048A9"/>
    <w:rsid w:val="00005586"/>
    <w:rsid w:val="00005658"/>
    <w:rsid w:val="00006218"/>
    <w:rsid w:val="000063B5"/>
    <w:rsid w:val="00006570"/>
    <w:rsid w:val="000067F4"/>
    <w:rsid w:val="00007041"/>
    <w:rsid w:val="00007430"/>
    <w:rsid w:val="00007820"/>
    <w:rsid w:val="00007C94"/>
    <w:rsid w:val="00011671"/>
    <w:rsid w:val="0001221D"/>
    <w:rsid w:val="000128F2"/>
    <w:rsid w:val="00012911"/>
    <w:rsid w:val="00012939"/>
    <w:rsid w:val="00012AF9"/>
    <w:rsid w:val="00013031"/>
    <w:rsid w:val="00013391"/>
    <w:rsid w:val="00013457"/>
    <w:rsid w:val="000136DE"/>
    <w:rsid w:val="0001461C"/>
    <w:rsid w:val="00014C99"/>
    <w:rsid w:val="000163F1"/>
    <w:rsid w:val="000165F0"/>
    <w:rsid w:val="00017AD9"/>
    <w:rsid w:val="00017EE9"/>
    <w:rsid w:val="00017F49"/>
    <w:rsid w:val="000205C7"/>
    <w:rsid w:val="00020933"/>
    <w:rsid w:val="00020DD2"/>
    <w:rsid w:val="0002147A"/>
    <w:rsid w:val="00021881"/>
    <w:rsid w:val="00021930"/>
    <w:rsid w:val="00021CFC"/>
    <w:rsid w:val="00022F9E"/>
    <w:rsid w:val="000233BE"/>
    <w:rsid w:val="00023546"/>
    <w:rsid w:val="0002374D"/>
    <w:rsid w:val="00023AE1"/>
    <w:rsid w:val="000252A4"/>
    <w:rsid w:val="00025970"/>
    <w:rsid w:val="00025E7C"/>
    <w:rsid w:val="00026884"/>
    <w:rsid w:val="00027671"/>
    <w:rsid w:val="000277C4"/>
    <w:rsid w:val="000278B3"/>
    <w:rsid w:val="00030C75"/>
    <w:rsid w:val="00030D22"/>
    <w:rsid w:val="0003246E"/>
    <w:rsid w:val="000324F6"/>
    <w:rsid w:val="00033CD4"/>
    <w:rsid w:val="0003415E"/>
    <w:rsid w:val="00034475"/>
    <w:rsid w:val="00034C74"/>
    <w:rsid w:val="0003584C"/>
    <w:rsid w:val="00035A76"/>
    <w:rsid w:val="000361A1"/>
    <w:rsid w:val="000367AA"/>
    <w:rsid w:val="00036962"/>
    <w:rsid w:val="00036CA9"/>
    <w:rsid w:val="0004049B"/>
    <w:rsid w:val="0004069A"/>
    <w:rsid w:val="00040F58"/>
    <w:rsid w:val="00041C62"/>
    <w:rsid w:val="00042761"/>
    <w:rsid w:val="00042F56"/>
    <w:rsid w:val="000430F5"/>
    <w:rsid w:val="00043525"/>
    <w:rsid w:val="00043C39"/>
    <w:rsid w:val="000440A9"/>
    <w:rsid w:val="00044BDC"/>
    <w:rsid w:val="00044E3F"/>
    <w:rsid w:val="00044F8C"/>
    <w:rsid w:val="000454FC"/>
    <w:rsid w:val="00045B04"/>
    <w:rsid w:val="00047CAF"/>
    <w:rsid w:val="0005020C"/>
    <w:rsid w:val="000509C7"/>
    <w:rsid w:val="00050B95"/>
    <w:rsid w:val="00050CD3"/>
    <w:rsid w:val="00050F00"/>
    <w:rsid w:val="0005138C"/>
    <w:rsid w:val="000528F9"/>
    <w:rsid w:val="00052D31"/>
    <w:rsid w:val="00053078"/>
    <w:rsid w:val="00053C98"/>
    <w:rsid w:val="00053DA8"/>
    <w:rsid w:val="0005491C"/>
    <w:rsid w:val="00054DEE"/>
    <w:rsid w:val="00055309"/>
    <w:rsid w:val="000553D1"/>
    <w:rsid w:val="000554B4"/>
    <w:rsid w:val="00055DCD"/>
    <w:rsid w:val="00055E8C"/>
    <w:rsid w:val="00056426"/>
    <w:rsid w:val="000567E2"/>
    <w:rsid w:val="00056B5F"/>
    <w:rsid w:val="000570FA"/>
    <w:rsid w:val="00057342"/>
    <w:rsid w:val="00057446"/>
    <w:rsid w:val="00060055"/>
    <w:rsid w:val="000604B4"/>
    <w:rsid w:val="00060C8B"/>
    <w:rsid w:val="00061C66"/>
    <w:rsid w:val="00062513"/>
    <w:rsid w:val="0006263C"/>
    <w:rsid w:val="00062DD9"/>
    <w:rsid w:val="000645EB"/>
    <w:rsid w:val="000652B1"/>
    <w:rsid w:val="0006579E"/>
    <w:rsid w:val="00065E01"/>
    <w:rsid w:val="00065FFD"/>
    <w:rsid w:val="000660E4"/>
    <w:rsid w:val="00066347"/>
    <w:rsid w:val="00066356"/>
    <w:rsid w:val="00066C99"/>
    <w:rsid w:val="00066CAA"/>
    <w:rsid w:val="00066F7F"/>
    <w:rsid w:val="00067497"/>
    <w:rsid w:val="000674B6"/>
    <w:rsid w:val="00067D0A"/>
    <w:rsid w:val="000701C0"/>
    <w:rsid w:val="00070407"/>
    <w:rsid w:val="000711AA"/>
    <w:rsid w:val="00071258"/>
    <w:rsid w:val="00072191"/>
    <w:rsid w:val="00072690"/>
    <w:rsid w:val="000726C7"/>
    <w:rsid w:val="00072735"/>
    <w:rsid w:val="00072BF6"/>
    <w:rsid w:val="00072F67"/>
    <w:rsid w:val="000732EF"/>
    <w:rsid w:val="0007423A"/>
    <w:rsid w:val="000754F6"/>
    <w:rsid w:val="00076722"/>
    <w:rsid w:val="00076802"/>
    <w:rsid w:val="00076FD2"/>
    <w:rsid w:val="000779B7"/>
    <w:rsid w:val="000779FA"/>
    <w:rsid w:val="00077FDD"/>
    <w:rsid w:val="00077FE6"/>
    <w:rsid w:val="000802B6"/>
    <w:rsid w:val="00080446"/>
    <w:rsid w:val="00080982"/>
    <w:rsid w:val="000812CF"/>
    <w:rsid w:val="00082453"/>
    <w:rsid w:val="00082D93"/>
    <w:rsid w:val="00083B6C"/>
    <w:rsid w:val="00083BC1"/>
    <w:rsid w:val="00083E1F"/>
    <w:rsid w:val="00084034"/>
    <w:rsid w:val="00084152"/>
    <w:rsid w:val="00085817"/>
    <w:rsid w:val="00085A40"/>
    <w:rsid w:val="00085A41"/>
    <w:rsid w:val="00086226"/>
    <w:rsid w:val="000866F4"/>
    <w:rsid w:val="00086705"/>
    <w:rsid w:val="00086847"/>
    <w:rsid w:val="00086B71"/>
    <w:rsid w:val="00087342"/>
    <w:rsid w:val="0008790A"/>
    <w:rsid w:val="00087A3C"/>
    <w:rsid w:val="00087F0A"/>
    <w:rsid w:val="00090619"/>
    <w:rsid w:val="000908B0"/>
    <w:rsid w:val="00090B68"/>
    <w:rsid w:val="000912FE"/>
    <w:rsid w:val="0009179A"/>
    <w:rsid w:val="00092CB3"/>
    <w:rsid w:val="00092F45"/>
    <w:rsid w:val="000935C6"/>
    <w:rsid w:val="00093A45"/>
    <w:rsid w:val="00093D40"/>
    <w:rsid w:val="00094849"/>
    <w:rsid w:val="0009535E"/>
    <w:rsid w:val="00095EAA"/>
    <w:rsid w:val="00096596"/>
    <w:rsid w:val="00096698"/>
    <w:rsid w:val="00096754"/>
    <w:rsid w:val="00097599"/>
    <w:rsid w:val="00097AA8"/>
    <w:rsid w:val="00097BA1"/>
    <w:rsid w:val="000A0774"/>
    <w:rsid w:val="000A0B04"/>
    <w:rsid w:val="000A1AF3"/>
    <w:rsid w:val="000A1EC9"/>
    <w:rsid w:val="000A1F8D"/>
    <w:rsid w:val="000A2415"/>
    <w:rsid w:val="000A2CD0"/>
    <w:rsid w:val="000A2DE5"/>
    <w:rsid w:val="000A3136"/>
    <w:rsid w:val="000A3A62"/>
    <w:rsid w:val="000A4418"/>
    <w:rsid w:val="000A4C42"/>
    <w:rsid w:val="000A5034"/>
    <w:rsid w:val="000A60FB"/>
    <w:rsid w:val="000A63E4"/>
    <w:rsid w:val="000A651E"/>
    <w:rsid w:val="000A69E1"/>
    <w:rsid w:val="000A701D"/>
    <w:rsid w:val="000A755C"/>
    <w:rsid w:val="000B0513"/>
    <w:rsid w:val="000B05D3"/>
    <w:rsid w:val="000B06D2"/>
    <w:rsid w:val="000B07DD"/>
    <w:rsid w:val="000B1255"/>
    <w:rsid w:val="000B2309"/>
    <w:rsid w:val="000B292C"/>
    <w:rsid w:val="000B2E5E"/>
    <w:rsid w:val="000B2E9F"/>
    <w:rsid w:val="000B2F87"/>
    <w:rsid w:val="000B3F78"/>
    <w:rsid w:val="000B4747"/>
    <w:rsid w:val="000B5554"/>
    <w:rsid w:val="000B5AAE"/>
    <w:rsid w:val="000B60D2"/>
    <w:rsid w:val="000B62EB"/>
    <w:rsid w:val="000B71F4"/>
    <w:rsid w:val="000B75C9"/>
    <w:rsid w:val="000B7A0D"/>
    <w:rsid w:val="000B7BE8"/>
    <w:rsid w:val="000B7EEC"/>
    <w:rsid w:val="000C0A44"/>
    <w:rsid w:val="000C1187"/>
    <w:rsid w:val="000C28D8"/>
    <w:rsid w:val="000C2DA3"/>
    <w:rsid w:val="000C38E2"/>
    <w:rsid w:val="000C3AFF"/>
    <w:rsid w:val="000C404C"/>
    <w:rsid w:val="000C4A95"/>
    <w:rsid w:val="000C4B81"/>
    <w:rsid w:val="000C4BC0"/>
    <w:rsid w:val="000C4C10"/>
    <w:rsid w:val="000C5896"/>
    <w:rsid w:val="000C58EF"/>
    <w:rsid w:val="000C5E3E"/>
    <w:rsid w:val="000C6CA6"/>
    <w:rsid w:val="000C7013"/>
    <w:rsid w:val="000C75B4"/>
    <w:rsid w:val="000C76C1"/>
    <w:rsid w:val="000C776C"/>
    <w:rsid w:val="000D0940"/>
    <w:rsid w:val="000D0EAE"/>
    <w:rsid w:val="000D2070"/>
    <w:rsid w:val="000D27B8"/>
    <w:rsid w:val="000D2D3A"/>
    <w:rsid w:val="000D313B"/>
    <w:rsid w:val="000D3FDC"/>
    <w:rsid w:val="000D472D"/>
    <w:rsid w:val="000D5546"/>
    <w:rsid w:val="000D5C9A"/>
    <w:rsid w:val="000D61E2"/>
    <w:rsid w:val="000D7111"/>
    <w:rsid w:val="000D7B53"/>
    <w:rsid w:val="000E043A"/>
    <w:rsid w:val="000E11CD"/>
    <w:rsid w:val="000E12FC"/>
    <w:rsid w:val="000E14D0"/>
    <w:rsid w:val="000E15AD"/>
    <w:rsid w:val="000E1867"/>
    <w:rsid w:val="000E1C7A"/>
    <w:rsid w:val="000E1CC4"/>
    <w:rsid w:val="000E1F14"/>
    <w:rsid w:val="000E2A54"/>
    <w:rsid w:val="000E2E71"/>
    <w:rsid w:val="000E32A6"/>
    <w:rsid w:val="000E32E6"/>
    <w:rsid w:val="000E34C0"/>
    <w:rsid w:val="000E3544"/>
    <w:rsid w:val="000E3576"/>
    <w:rsid w:val="000E423D"/>
    <w:rsid w:val="000E467D"/>
    <w:rsid w:val="000E4823"/>
    <w:rsid w:val="000E4FF2"/>
    <w:rsid w:val="000E55C5"/>
    <w:rsid w:val="000E5F36"/>
    <w:rsid w:val="000E65BF"/>
    <w:rsid w:val="000E7382"/>
    <w:rsid w:val="000E78FE"/>
    <w:rsid w:val="000E791A"/>
    <w:rsid w:val="000E798C"/>
    <w:rsid w:val="000E7C68"/>
    <w:rsid w:val="000F1B52"/>
    <w:rsid w:val="000F2A69"/>
    <w:rsid w:val="000F2DA7"/>
    <w:rsid w:val="000F34CD"/>
    <w:rsid w:val="000F408D"/>
    <w:rsid w:val="000F4A3F"/>
    <w:rsid w:val="000F4C82"/>
    <w:rsid w:val="000F54D5"/>
    <w:rsid w:val="000F6312"/>
    <w:rsid w:val="000F6331"/>
    <w:rsid w:val="000F6504"/>
    <w:rsid w:val="000F66B0"/>
    <w:rsid w:val="000F680B"/>
    <w:rsid w:val="000F7803"/>
    <w:rsid w:val="000F7E56"/>
    <w:rsid w:val="00100CE7"/>
    <w:rsid w:val="00100DBB"/>
    <w:rsid w:val="001012BE"/>
    <w:rsid w:val="001014A9"/>
    <w:rsid w:val="001015FD"/>
    <w:rsid w:val="00101C97"/>
    <w:rsid w:val="00102034"/>
    <w:rsid w:val="001020D5"/>
    <w:rsid w:val="001023C9"/>
    <w:rsid w:val="0010398D"/>
    <w:rsid w:val="00104086"/>
    <w:rsid w:val="00104343"/>
    <w:rsid w:val="001049EA"/>
    <w:rsid w:val="00104DC9"/>
    <w:rsid w:val="00104DCF"/>
    <w:rsid w:val="0010571D"/>
    <w:rsid w:val="00105BE1"/>
    <w:rsid w:val="001060C5"/>
    <w:rsid w:val="00106516"/>
    <w:rsid w:val="00106A1E"/>
    <w:rsid w:val="00106AD2"/>
    <w:rsid w:val="00106B5A"/>
    <w:rsid w:val="00106FF2"/>
    <w:rsid w:val="00107831"/>
    <w:rsid w:val="00107DAC"/>
    <w:rsid w:val="00110313"/>
    <w:rsid w:val="00110444"/>
    <w:rsid w:val="00110DDF"/>
    <w:rsid w:val="00110E75"/>
    <w:rsid w:val="00110EE2"/>
    <w:rsid w:val="001112B5"/>
    <w:rsid w:val="00111A2B"/>
    <w:rsid w:val="00112244"/>
    <w:rsid w:val="001126B2"/>
    <w:rsid w:val="001129CC"/>
    <w:rsid w:val="00112F2C"/>
    <w:rsid w:val="00114320"/>
    <w:rsid w:val="00115804"/>
    <w:rsid w:val="00115A36"/>
    <w:rsid w:val="00116304"/>
    <w:rsid w:val="001167F9"/>
    <w:rsid w:val="00116ABF"/>
    <w:rsid w:val="00116E6D"/>
    <w:rsid w:val="00116EAC"/>
    <w:rsid w:val="00117597"/>
    <w:rsid w:val="00117599"/>
    <w:rsid w:val="001178F5"/>
    <w:rsid w:val="001201FD"/>
    <w:rsid w:val="00120AC6"/>
    <w:rsid w:val="00121151"/>
    <w:rsid w:val="001213D3"/>
    <w:rsid w:val="001213DB"/>
    <w:rsid w:val="0012190C"/>
    <w:rsid w:val="00122691"/>
    <w:rsid w:val="00122962"/>
    <w:rsid w:val="001233BC"/>
    <w:rsid w:val="001233BD"/>
    <w:rsid w:val="00123829"/>
    <w:rsid w:val="00123847"/>
    <w:rsid w:val="00123953"/>
    <w:rsid w:val="00123A2F"/>
    <w:rsid w:val="00123E6A"/>
    <w:rsid w:val="0012486B"/>
    <w:rsid w:val="00124FDB"/>
    <w:rsid w:val="0012519D"/>
    <w:rsid w:val="001255E2"/>
    <w:rsid w:val="00125923"/>
    <w:rsid w:val="0012652B"/>
    <w:rsid w:val="001269D6"/>
    <w:rsid w:val="00126A77"/>
    <w:rsid w:val="00127491"/>
    <w:rsid w:val="001275D2"/>
    <w:rsid w:val="00127A58"/>
    <w:rsid w:val="00127D4D"/>
    <w:rsid w:val="0013008E"/>
    <w:rsid w:val="00130096"/>
    <w:rsid w:val="00130C50"/>
    <w:rsid w:val="00130C76"/>
    <w:rsid w:val="00130FBE"/>
    <w:rsid w:val="00131D1D"/>
    <w:rsid w:val="00131F39"/>
    <w:rsid w:val="0013202A"/>
    <w:rsid w:val="001326F0"/>
    <w:rsid w:val="0013356C"/>
    <w:rsid w:val="0013366E"/>
    <w:rsid w:val="00133BB5"/>
    <w:rsid w:val="001349AF"/>
    <w:rsid w:val="00134CF0"/>
    <w:rsid w:val="001355A5"/>
    <w:rsid w:val="00135B04"/>
    <w:rsid w:val="00135B6E"/>
    <w:rsid w:val="0013649D"/>
    <w:rsid w:val="00136E16"/>
    <w:rsid w:val="00136F04"/>
    <w:rsid w:val="001373F4"/>
    <w:rsid w:val="001374B2"/>
    <w:rsid w:val="001401CE"/>
    <w:rsid w:val="001402D2"/>
    <w:rsid w:val="00141489"/>
    <w:rsid w:val="00141D33"/>
    <w:rsid w:val="00141EEA"/>
    <w:rsid w:val="00141FF4"/>
    <w:rsid w:val="00142676"/>
    <w:rsid w:val="00142991"/>
    <w:rsid w:val="001435C9"/>
    <w:rsid w:val="0014365C"/>
    <w:rsid w:val="00143F7D"/>
    <w:rsid w:val="001453CC"/>
    <w:rsid w:val="00145B49"/>
    <w:rsid w:val="00145CA8"/>
    <w:rsid w:val="0014635E"/>
    <w:rsid w:val="001465B7"/>
    <w:rsid w:val="00146CB0"/>
    <w:rsid w:val="0014717B"/>
    <w:rsid w:val="00147EC6"/>
    <w:rsid w:val="00147F6F"/>
    <w:rsid w:val="00150DD6"/>
    <w:rsid w:val="001512D0"/>
    <w:rsid w:val="00151420"/>
    <w:rsid w:val="001519D6"/>
    <w:rsid w:val="00151E83"/>
    <w:rsid w:val="001528E1"/>
    <w:rsid w:val="00152CF0"/>
    <w:rsid w:val="00152ECC"/>
    <w:rsid w:val="00153200"/>
    <w:rsid w:val="001532BA"/>
    <w:rsid w:val="001533C0"/>
    <w:rsid w:val="001539CD"/>
    <w:rsid w:val="00153D66"/>
    <w:rsid w:val="00154216"/>
    <w:rsid w:val="00154715"/>
    <w:rsid w:val="00154789"/>
    <w:rsid w:val="001547F2"/>
    <w:rsid w:val="00154DB5"/>
    <w:rsid w:val="001554E3"/>
    <w:rsid w:val="00155EF5"/>
    <w:rsid w:val="00157A61"/>
    <w:rsid w:val="00160346"/>
    <w:rsid w:val="00160577"/>
    <w:rsid w:val="00160A4A"/>
    <w:rsid w:val="0016105E"/>
    <w:rsid w:val="00161D39"/>
    <w:rsid w:val="001624DC"/>
    <w:rsid w:val="00162C71"/>
    <w:rsid w:val="00162CF4"/>
    <w:rsid w:val="0016312D"/>
    <w:rsid w:val="0016354E"/>
    <w:rsid w:val="00163566"/>
    <w:rsid w:val="00163E33"/>
    <w:rsid w:val="0016479E"/>
    <w:rsid w:val="00164893"/>
    <w:rsid w:val="00164A1E"/>
    <w:rsid w:val="00164B4B"/>
    <w:rsid w:val="00164D42"/>
    <w:rsid w:val="001656D0"/>
    <w:rsid w:val="00165C64"/>
    <w:rsid w:val="00166053"/>
    <w:rsid w:val="001660F8"/>
    <w:rsid w:val="001700F7"/>
    <w:rsid w:val="00170217"/>
    <w:rsid w:val="001705F4"/>
    <w:rsid w:val="00170651"/>
    <w:rsid w:val="001710D9"/>
    <w:rsid w:val="00171529"/>
    <w:rsid w:val="001717EB"/>
    <w:rsid w:val="00172204"/>
    <w:rsid w:val="00172612"/>
    <w:rsid w:val="00172E61"/>
    <w:rsid w:val="00172F1C"/>
    <w:rsid w:val="001739BE"/>
    <w:rsid w:val="00173BCD"/>
    <w:rsid w:val="00174946"/>
    <w:rsid w:val="001749F6"/>
    <w:rsid w:val="00174CA4"/>
    <w:rsid w:val="0017571C"/>
    <w:rsid w:val="00175918"/>
    <w:rsid w:val="00175DD1"/>
    <w:rsid w:val="0017675C"/>
    <w:rsid w:val="00176DB1"/>
    <w:rsid w:val="0017799B"/>
    <w:rsid w:val="00181293"/>
    <w:rsid w:val="0018160D"/>
    <w:rsid w:val="0018181E"/>
    <w:rsid w:val="00181FBA"/>
    <w:rsid w:val="001824DE"/>
    <w:rsid w:val="00182B8A"/>
    <w:rsid w:val="00182D1E"/>
    <w:rsid w:val="00182D6D"/>
    <w:rsid w:val="00182E34"/>
    <w:rsid w:val="001834B3"/>
    <w:rsid w:val="001835C5"/>
    <w:rsid w:val="00183BEC"/>
    <w:rsid w:val="00183DB3"/>
    <w:rsid w:val="00183EA7"/>
    <w:rsid w:val="00184CEE"/>
    <w:rsid w:val="00184FC7"/>
    <w:rsid w:val="001852AC"/>
    <w:rsid w:val="001854BD"/>
    <w:rsid w:val="0018574E"/>
    <w:rsid w:val="00185A95"/>
    <w:rsid w:val="00185ECC"/>
    <w:rsid w:val="001861F2"/>
    <w:rsid w:val="00186E6C"/>
    <w:rsid w:val="00187607"/>
    <w:rsid w:val="00187EB8"/>
    <w:rsid w:val="001909DB"/>
    <w:rsid w:val="00190C4F"/>
    <w:rsid w:val="0019109D"/>
    <w:rsid w:val="001910B9"/>
    <w:rsid w:val="001911D1"/>
    <w:rsid w:val="0019132E"/>
    <w:rsid w:val="0019136B"/>
    <w:rsid w:val="001914D2"/>
    <w:rsid w:val="00191D08"/>
    <w:rsid w:val="00192049"/>
    <w:rsid w:val="00192207"/>
    <w:rsid w:val="0019237A"/>
    <w:rsid w:val="00192AE2"/>
    <w:rsid w:val="00192BEC"/>
    <w:rsid w:val="00193EF3"/>
    <w:rsid w:val="0019488A"/>
    <w:rsid w:val="00194A3F"/>
    <w:rsid w:val="00194F87"/>
    <w:rsid w:val="00195D7B"/>
    <w:rsid w:val="001962D7"/>
    <w:rsid w:val="001963C0"/>
    <w:rsid w:val="00197646"/>
    <w:rsid w:val="00197B48"/>
    <w:rsid w:val="00197BD0"/>
    <w:rsid w:val="001A0732"/>
    <w:rsid w:val="001A0C4A"/>
    <w:rsid w:val="001A142D"/>
    <w:rsid w:val="001A1D5C"/>
    <w:rsid w:val="001A20BA"/>
    <w:rsid w:val="001A2489"/>
    <w:rsid w:val="001A2E32"/>
    <w:rsid w:val="001A30A4"/>
    <w:rsid w:val="001A4BF3"/>
    <w:rsid w:val="001A5BE1"/>
    <w:rsid w:val="001A6219"/>
    <w:rsid w:val="001A6C3B"/>
    <w:rsid w:val="001A6F12"/>
    <w:rsid w:val="001A77D5"/>
    <w:rsid w:val="001B03D5"/>
    <w:rsid w:val="001B049C"/>
    <w:rsid w:val="001B0511"/>
    <w:rsid w:val="001B08FE"/>
    <w:rsid w:val="001B0D39"/>
    <w:rsid w:val="001B0DCA"/>
    <w:rsid w:val="001B20FD"/>
    <w:rsid w:val="001B2536"/>
    <w:rsid w:val="001B29E5"/>
    <w:rsid w:val="001B36C2"/>
    <w:rsid w:val="001B3709"/>
    <w:rsid w:val="001B3E51"/>
    <w:rsid w:val="001B49AE"/>
    <w:rsid w:val="001B549F"/>
    <w:rsid w:val="001B55C3"/>
    <w:rsid w:val="001B5F50"/>
    <w:rsid w:val="001B610F"/>
    <w:rsid w:val="001C048D"/>
    <w:rsid w:val="001C04F2"/>
    <w:rsid w:val="001C0C32"/>
    <w:rsid w:val="001C0F11"/>
    <w:rsid w:val="001C1670"/>
    <w:rsid w:val="001C16C8"/>
    <w:rsid w:val="001C2D44"/>
    <w:rsid w:val="001C2EAF"/>
    <w:rsid w:val="001C3111"/>
    <w:rsid w:val="001C3C38"/>
    <w:rsid w:val="001C4515"/>
    <w:rsid w:val="001C4689"/>
    <w:rsid w:val="001C737B"/>
    <w:rsid w:val="001C7C23"/>
    <w:rsid w:val="001D0C2C"/>
    <w:rsid w:val="001D2BC4"/>
    <w:rsid w:val="001D3179"/>
    <w:rsid w:val="001D3AB3"/>
    <w:rsid w:val="001D4396"/>
    <w:rsid w:val="001D460A"/>
    <w:rsid w:val="001D5128"/>
    <w:rsid w:val="001D5D3A"/>
    <w:rsid w:val="001D6543"/>
    <w:rsid w:val="001D6FA0"/>
    <w:rsid w:val="001D75C8"/>
    <w:rsid w:val="001E0406"/>
    <w:rsid w:val="001E149E"/>
    <w:rsid w:val="001E1D06"/>
    <w:rsid w:val="001E1D3F"/>
    <w:rsid w:val="001E1F5D"/>
    <w:rsid w:val="001E26A5"/>
    <w:rsid w:val="001E2890"/>
    <w:rsid w:val="001E28C4"/>
    <w:rsid w:val="001E2A9D"/>
    <w:rsid w:val="001E2AE1"/>
    <w:rsid w:val="001E2D1F"/>
    <w:rsid w:val="001E2E16"/>
    <w:rsid w:val="001E36FB"/>
    <w:rsid w:val="001E3ADE"/>
    <w:rsid w:val="001E47B3"/>
    <w:rsid w:val="001E515A"/>
    <w:rsid w:val="001E5C2A"/>
    <w:rsid w:val="001E6060"/>
    <w:rsid w:val="001E65EB"/>
    <w:rsid w:val="001E6F3B"/>
    <w:rsid w:val="001E7698"/>
    <w:rsid w:val="001F11B8"/>
    <w:rsid w:val="001F22FA"/>
    <w:rsid w:val="001F2B5D"/>
    <w:rsid w:val="001F2D4F"/>
    <w:rsid w:val="001F33B0"/>
    <w:rsid w:val="001F36E4"/>
    <w:rsid w:val="001F3B32"/>
    <w:rsid w:val="001F3D53"/>
    <w:rsid w:val="001F420B"/>
    <w:rsid w:val="001F4ACC"/>
    <w:rsid w:val="001F4ECB"/>
    <w:rsid w:val="001F4F35"/>
    <w:rsid w:val="001F6066"/>
    <w:rsid w:val="001F61D4"/>
    <w:rsid w:val="001F6389"/>
    <w:rsid w:val="001F7418"/>
    <w:rsid w:val="001F7F7B"/>
    <w:rsid w:val="00200C3E"/>
    <w:rsid w:val="00200E3A"/>
    <w:rsid w:val="0020111A"/>
    <w:rsid w:val="002012B9"/>
    <w:rsid w:val="0020140D"/>
    <w:rsid w:val="002017A8"/>
    <w:rsid w:val="00202710"/>
    <w:rsid w:val="002032F8"/>
    <w:rsid w:val="002042C1"/>
    <w:rsid w:val="002048EA"/>
    <w:rsid w:val="002050F1"/>
    <w:rsid w:val="002054D5"/>
    <w:rsid w:val="002056C6"/>
    <w:rsid w:val="00205B12"/>
    <w:rsid w:val="00205C11"/>
    <w:rsid w:val="0020610E"/>
    <w:rsid w:val="002065D9"/>
    <w:rsid w:val="00207000"/>
    <w:rsid w:val="00210426"/>
    <w:rsid w:val="002109BB"/>
    <w:rsid w:val="00210A3D"/>
    <w:rsid w:val="00211041"/>
    <w:rsid w:val="00211398"/>
    <w:rsid w:val="002126C9"/>
    <w:rsid w:val="00212A36"/>
    <w:rsid w:val="002131A6"/>
    <w:rsid w:val="00213E1A"/>
    <w:rsid w:val="00213FA6"/>
    <w:rsid w:val="00214EF9"/>
    <w:rsid w:val="00215710"/>
    <w:rsid w:val="0021614C"/>
    <w:rsid w:val="00216BAC"/>
    <w:rsid w:val="00217FA8"/>
    <w:rsid w:val="0022006A"/>
    <w:rsid w:val="00220072"/>
    <w:rsid w:val="00220BC0"/>
    <w:rsid w:val="002219D5"/>
    <w:rsid w:val="002223F1"/>
    <w:rsid w:val="0022282D"/>
    <w:rsid w:val="00222A48"/>
    <w:rsid w:val="00223D84"/>
    <w:rsid w:val="00223E9F"/>
    <w:rsid w:val="00224254"/>
    <w:rsid w:val="002250EB"/>
    <w:rsid w:val="0022567D"/>
    <w:rsid w:val="0022674C"/>
    <w:rsid w:val="00226B43"/>
    <w:rsid w:val="00227527"/>
    <w:rsid w:val="00227707"/>
    <w:rsid w:val="00227A15"/>
    <w:rsid w:val="00227AE7"/>
    <w:rsid w:val="00227F5D"/>
    <w:rsid w:val="00230396"/>
    <w:rsid w:val="00231C73"/>
    <w:rsid w:val="00231DE7"/>
    <w:rsid w:val="00231F75"/>
    <w:rsid w:val="00232366"/>
    <w:rsid w:val="0023246C"/>
    <w:rsid w:val="00232C9B"/>
    <w:rsid w:val="0023331F"/>
    <w:rsid w:val="002333C4"/>
    <w:rsid w:val="002334B7"/>
    <w:rsid w:val="00233E6D"/>
    <w:rsid w:val="00234076"/>
    <w:rsid w:val="00235258"/>
    <w:rsid w:val="00235B9B"/>
    <w:rsid w:val="002366B7"/>
    <w:rsid w:val="00236EC1"/>
    <w:rsid w:val="002371B5"/>
    <w:rsid w:val="002373E8"/>
    <w:rsid w:val="00237612"/>
    <w:rsid w:val="00237723"/>
    <w:rsid w:val="00240FBE"/>
    <w:rsid w:val="00240FCB"/>
    <w:rsid w:val="0024139D"/>
    <w:rsid w:val="002413A0"/>
    <w:rsid w:val="002413E8"/>
    <w:rsid w:val="00241544"/>
    <w:rsid w:val="002419C5"/>
    <w:rsid w:val="0024235E"/>
    <w:rsid w:val="00243243"/>
    <w:rsid w:val="0024331B"/>
    <w:rsid w:val="00243867"/>
    <w:rsid w:val="00243C58"/>
    <w:rsid w:val="00243D74"/>
    <w:rsid w:val="00243E78"/>
    <w:rsid w:val="002443AD"/>
    <w:rsid w:val="00244C9A"/>
    <w:rsid w:val="002450BD"/>
    <w:rsid w:val="00245330"/>
    <w:rsid w:val="0024543A"/>
    <w:rsid w:val="00245673"/>
    <w:rsid w:val="002459DD"/>
    <w:rsid w:val="002466DD"/>
    <w:rsid w:val="00246A61"/>
    <w:rsid w:val="0025055E"/>
    <w:rsid w:val="002505D4"/>
    <w:rsid w:val="00250630"/>
    <w:rsid w:val="00250B82"/>
    <w:rsid w:val="0025100E"/>
    <w:rsid w:val="0025254C"/>
    <w:rsid w:val="002530BD"/>
    <w:rsid w:val="00253233"/>
    <w:rsid w:val="00253243"/>
    <w:rsid w:val="002532ED"/>
    <w:rsid w:val="00253A32"/>
    <w:rsid w:val="00253F8C"/>
    <w:rsid w:val="0025466A"/>
    <w:rsid w:val="00254EFE"/>
    <w:rsid w:val="002556BA"/>
    <w:rsid w:val="00255A09"/>
    <w:rsid w:val="002562C9"/>
    <w:rsid w:val="002566FD"/>
    <w:rsid w:val="0025687A"/>
    <w:rsid w:val="00256991"/>
    <w:rsid w:val="00256F88"/>
    <w:rsid w:val="002577A6"/>
    <w:rsid w:val="00260436"/>
    <w:rsid w:val="00260A6A"/>
    <w:rsid w:val="0026142F"/>
    <w:rsid w:val="0026158A"/>
    <w:rsid w:val="002621AD"/>
    <w:rsid w:val="00263012"/>
    <w:rsid w:val="0026471E"/>
    <w:rsid w:val="002647F9"/>
    <w:rsid w:val="002659C3"/>
    <w:rsid w:val="00265B3F"/>
    <w:rsid w:val="00265E94"/>
    <w:rsid w:val="00266DED"/>
    <w:rsid w:val="00267635"/>
    <w:rsid w:val="00267F2F"/>
    <w:rsid w:val="00270A24"/>
    <w:rsid w:val="00271385"/>
    <w:rsid w:val="0027147D"/>
    <w:rsid w:val="00271A81"/>
    <w:rsid w:val="00271EC4"/>
    <w:rsid w:val="0027221B"/>
    <w:rsid w:val="00272658"/>
    <w:rsid w:val="00273699"/>
    <w:rsid w:val="00273C78"/>
    <w:rsid w:val="00274E44"/>
    <w:rsid w:val="00274FAA"/>
    <w:rsid w:val="002754D1"/>
    <w:rsid w:val="002756B8"/>
    <w:rsid w:val="00275D7D"/>
    <w:rsid w:val="00275E9A"/>
    <w:rsid w:val="00275FAF"/>
    <w:rsid w:val="002767BE"/>
    <w:rsid w:val="00276B91"/>
    <w:rsid w:val="0027722A"/>
    <w:rsid w:val="0027729C"/>
    <w:rsid w:val="00277A57"/>
    <w:rsid w:val="00277A6D"/>
    <w:rsid w:val="00277EB9"/>
    <w:rsid w:val="0028006E"/>
    <w:rsid w:val="00280A10"/>
    <w:rsid w:val="00280A11"/>
    <w:rsid w:val="00280DE3"/>
    <w:rsid w:val="00280E6C"/>
    <w:rsid w:val="00281211"/>
    <w:rsid w:val="002821A6"/>
    <w:rsid w:val="00282B7E"/>
    <w:rsid w:val="00283115"/>
    <w:rsid w:val="00283420"/>
    <w:rsid w:val="00283DA6"/>
    <w:rsid w:val="00283DC0"/>
    <w:rsid w:val="0028441A"/>
    <w:rsid w:val="0028492B"/>
    <w:rsid w:val="00284E19"/>
    <w:rsid w:val="002855D9"/>
    <w:rsid w:val="0028585B"/>
    <w:rsid w:val="00286085"/>
    <w:rsid w:val="00287705"/>
    <w:rsid w:val="0029010D"/>
    <w:rsid w:val="00290C97"/>
    <w:rsid w:val="00290EE6"/>
    <w:rsid w:val="00292573"/>
    <w:rsid w:val="0029263B"/>
    <w:rsid w:val="00292F9D"/>
    <w:rsid w:val="0029322E"/>
    <w:rsid w:val="0029329B"/>
    <w:rsid w:val="002937FC"/>
    <w:rsid w:val="00293E62"/>
    <w:rsid w:val="002942B0"/>
    <w:rsid w:val="00295079"/>
    <w:rsid w:val="00295A80"/>
    <w:rsid w:val="0029686D"/>
    <w:rsid w:val="00296F9D"/>
    <w:rsid w:val="0029754F"/>
    <w:rsid w:val="0029763E"/>
    <w:rsid w:val="00297F0F"/>
    <w:rsid w:val="002A03B0"/>
    <w:rsid w:val="002A04EF"/>
    <w:rsid w:val="002A1034"/>
    <w:rsid w:val="002A117D"/>
    <w:rsid w:val="002A1373"/>
    <w:rsid w:val="002A1D41"/>
    <w:rsid w:val="002A2691"/>
    <w:rsid w:val="002A2C79"/>
    <w:rsid w:val="002A35FA"/>
    <w:rsid w:val="002A40D3"/>
    <w:rsid w:val="002A4A2E"/>
    <w:rsid w:val="002A4B7C"/>
    <w:rsid w:val="002A4C77"/>
    <w:rsid w:val="002A6956"/>
    <w:rsid w:val="002A6DAE"/>
    <w:rsid w:val="002A6EC4"/>
    <w:rsid w:val="002A73FF"/>
    <w:rsid w:val="002A7DB5"/>
    <w:rsid w:val="002B05A5"/>
    <w:rsid w:val="002B0A9E"/>
    <w:rsid w:val="002B0C44"/>
    <w:rsid w:val="002B12B2"/>
    <w:rsid w:val="002B1373"/>
    <w:rsid w:val="002B14CB"/>
    <w:rsid w:val="002B2EBB"/>
    <w:rsid w:val="002B3E2C"/>
    <w:rsid w:val="002B3E8F"/>
    <w:rsid w:val="002B4012"/>
    <w:rsid w:val="002B492F"/>
    <w:rsid w:val="002B6393"/>
    <w:rsid w:val="002B6417"/>
    <w:rsid w:val="002B7853"/>
    <w:rsid w:val="002B78E8"/>
    <w:rsid w:val="002C0D1F"/>
    <w:rsid w:val="002C0F44"/>
    <w:rsid w:val="002C18AC"/>
    <w:rsid w:val="002C1EF4"/>
    <w:rsid w:val="002C2850"/>
    <w:rsid w:val="002C2B70"/>
    <w:rsid w:val="002C4DE3"/>
    <w:rsid w:val="002C4EB1"/>
    <w:rsid w:val="002C4FD0"/>
    <w:rsid w:val="002C5B25"/>
    <w:rsid w:val="002C6029"/>
    <w:rsid w:val="002C6499"/>
    <w:rsid w:val="002C6E12"/>
    <w:rsid w:val="002C6FA7"/>
    <w:rsid w:val="002C701E"/>
    <w:rsid w:val="002C726F"/>
    <w:rsid w:val="002C7E4E"/>
    <w:rsid w:val="002D0068"/>
    <w:rsid w:val="002D008C"/>
    <w:rsid w:val="002D02E1"/>
    <w:rsid w:val="002D10E4"/>
    <w:rsid w:val="002D31E3"/>
    <w:rsid w:val="002D34DD"/>
    <w:rsid w:val="002D3609"/>
    <w:rsid w:val="002D3EDD"/>
    <w:rsid w:val="002D440B"/>
    <w:rsid w:val="002D48B9"/>
    <w:rsid w:val="002D4D97"/>
    <w:rsid w:val="002D5264"/>
    <w:rsid w:val="002D5618"/>
    <w:rsid w:val="002D581B"/>
    <w:rsid w:val="002D5FF9"/>
    <w:rsid w:val="002D66C8"/>
    <w:rsid w:val="002D67E6"/>
    <w:rsid w:val="002D70A1"/>
    <w:rsid w:val="002D731E"/>
    <w:rsid w:val="002E038F"/>
    <w:rsid w:val="002E19D7"/>
    <w:rsid w:val="002E1D7A"/>
    <w:rsid w:val="002E2627"/>
    <w:rsid w:val="002E2CFE"/>
    <w:rsid w:val="002E4C0C"/>
    <w:rsid w:val="002E5004"/>
    <w:rsid w:val="002E56D9"/>
    <w:rsid w:val="002E5CEE"/>
    <w:rsid w:val="002E6CB1"/>
    <w:rsid w:val="002E7AAD"/>
    <w:rsid w:val="002F02FF"/>
    <w:rsid w:val="002F0545"/>
    <w:rsid w:val="002F16D9"/>
    <w:rsid w:val="002F1924"/>
    <w:rsid w:val="002F27D9"/>
    <w:rsid w:val="002F3332"/>
    <w:rsid w:val="002F3A94"/>
    <w:rsid w:val="002F3D1F"/>
    <w:rsid w:val="002F4943"/>
    <w:rsid w:val="002F5042"/>
    <w:rsid w:val="002F5345"/>
    <w:rsid w:val="002F558C"/>
    <w:rsid w:val="002F5C14"/>
    <w:rsid w:val="002F626A"/>
    <w:rsid w:val="002F7BA4"/>
    <w:rsid w:val="003000E5"/>
    <w:rsid w:val="003003B0"/>
    <w:rsid w:val="003007CA"/>
    <w:rsid w:val="00300EB9"/>
    <w:rsid w:val="00301942"/>
    <w:rsid w:val="00301A58"/>
    <w:rsid w:val="00301FC1"/>
    <w:rsid w:val="003022EE"/>
    <w:rsid w:val="00302441"/>
    <w:rsid w:val="00302673"/>
    <w:rsid w:val="00302F26"/>
    <w:rsid w:val="003030A0"/>
    <w:rsid w:val="00303329"/>
    <w:rsid w:val="00304201"/>
    <w:rsid w:val="0030421C"/>
    <w:rsid w:val="00304B3D"/>
    <w:rsid w:val="00304C78"/>
    <w:rsid w:val="00305481"/>
    <w:rsid w:val="003058AF"/>
    <w:rsid w:val="0030603E"/>
    <w:rsid w:val="0030637C"/>
    <w:rsid w:val="00306385"/>
    <w:rsid w:val="00306570"/>
    <w:rsid w:val="003069C3"/>
    <w:rsid w:val="00306C36"/>
    <w:rsid w:val="0030795F"/>
    <w:rsid w:val="00310AC1"/>
    <w:rsid w:val="00310D36"/>
    <w:rsid w:val="00311028"/>
    <w:rsid w:val="0031166C"/>
    <w:rsid w:val="00311C10"/>
    <w:rsid w:val="00312E19"/>
    <w:rsid w:val="0031467E"/>
    <w:rsid w:val="00315061"/>
    <w:rsid w:val="00315435"/>
    <w:rsid w:val="00315648"/>
    <w:rsid w:val="00315E52"/>
    <w:rsid w:val="003160D7"/>
    <w:rsid w:val="00316F54"/>
    <w:rsid w:val="00317707"/>
    <w:rsid w:val="003177B1"/>
    <w:rsid w:val="003177D6"/>
    <w:rsid w:val="00317E1F"/>
    <w:rsid w:val="00320DD6"/>
    <w:rsid w:val="0032143C"/>
    <w:rsid w:val="0032170B"/>
    <w:rsid w:val="00321DF1"/>
    <w:rsid w:val="00321EA9"/>
    <w:rsid w:val="00322BBA"/>
    <w:rsid w:val="003235D1"/>
    <w:rsid w:val="003236F4"/>
    <w:rsid w:val="00323998"/>
    <w:rsid w:val="00324324"/>
    <w:rsid w:val="0032492E"/>
    <w:rsid w:val="003252C1"/>
    <w:rsid w:val="00325630"/>
    <w:rsid w:val="00325AE1"/>
    <w:rsid w:val="00326425"/>
    <w:rsid w:val="00326BEE"/>
    <w:rsid w:val="00327129"/>
    <w:rsid w:val="00327487"/>
    <w:rsid w:val="00327760"/>
    <w:rsid w:val="0032780B"/>
    <w:rsid w:val="00327DFD"/>
    <w:rsid w:val="003301EF"/>
    <w:rsid w:val="003304BC"/>
    <w:rsid w:val="00330D77"/>
    <w:rsid w:val="00331829"/>
    <w:rsid w:val="003326FC"/>
    <w:rsid w:val="003331C2"/>
    <w:rsid w:val="0033370F"/>
    <w:rsid w:val="0033384E"/>
    <w:rsid w:val="00333FAA"/>
    <w:rsid w:val="00334434"/>
    <w:rsid w:val="00334564"/>
    <w:rsid w:val="0033498C"/>
    <w:rsid w:val="00334B6A"/>
    <w:rsid w:val="00334B88"/>
    <w:rsid w:val="00334D46"/>
    <w:rsid w:val="00335C7E"/>
    <w:rsid w:val="003360C8"/>
    <w:rsid w:val="00336353"/>
    <w:rsid w:val="0033641D"/>
    <w:rsid w:val="0033678E"/>
    <w:rsid w:val="00336C69"/>
    <w:rsid w:val="00336E9D"/>
    <w:rsid w:val="00337F14"/>
    <w:rsid w:val="00340504"/>
    <w:rsid w:val="00340B27"/>
    <w:rsid w:val="0034213C"/>
    <w:rsid w:val="003423E3"/>
    <w:rsid w:val="00343596"/>
    <w:rsid w:val="0034363A"/>
    <w:rsid w:val="0034408A"/>
    <w:rsid w:val="00344626"/>
    <w:rsid w:val="0034526D"/>
    <w:rsid w:val="00345923"/>
    <w:rsid w:val="00345B0D"/>
    <w:rsid w:val="0034618C"/>
    <w:rsid w:val="00346ABC"/>
    <w:rsid w:val="0034762A"/>
    <w:rsid w:val="00347ECB"/>
    <w:rsid w:val="00350790"/>
    <w:rsid w:val="00351BF2"/>
    <w:rsid w:val="0035202E"/>
    <w:rsid w:val="00352BB9"/>
    <w:rsid w:val="00353970"/>
    <w:rsid w:val="0035498E"/>
    <w:rsid w:val="003549DA"/>
    <w:rsid w:val="00355964"/>
    <w:rsid w:val="00355A98"/>
    <w:rsid w:val="00355F82"/>
    <w:rsid w:val="003562D5"/>
    <w:rsid w:val="00356627"/>
    <w:rsid w:val="0035671D"/>
    <w:rsid w:val="0035680C"/>
    <w:rsid w:val="00356AC3"/>
    <w:rsid w:val="003570FA"/>
    <w:rsid w:val="0035749D"/>
    <w:rsid w:val="00357B85"/>
    <w:rsid w:val="00357F59"/>
    <w:rsid w:val="0036056E"/>
    <w:rsid w:val="00361051"/>
    <w:rsid w:val="003612F6"/>
    <w:rsid w:val="00361F92"/>
    <w:rsid w:val="00362638"/>
    <w:rsid w:val="003627B4"/>
    <w:rsid w:val="00362FFB"/>
    <w:rsid w:val="00363402"/>
    <w:rsid w:val="00363628"/>
    <w:rsid w:val="00363920"/>
    <w:rsid w:val="00363DBF"/>
    <w:rsid w:val="00364C92"/>
    <w:rsid w:val="00364D3E"/>
    <w:rsid w:val="00365A72"/>
    <w:rsid w:val="003671A2"/>
    <w:rsid w:val="003672C3"/>
    <w:rsid w:val="0036741E"/>
    <w:rsid w:val="00367B21"/>
    <w:rsid w:val="00367C23"/>
    <w:rsid w:val="00367C79"/>
    <w:rsid w:val="00370089"/>
    <w:rsid w:val="003702F3"/>
    <w:rsid w:val="0037058C"/>
    <w:rsid w:val="00370982"/>
    <w:rsid w:val="00370F48"/>
    <w:rsid w:val="00371035"/>
    <w:rsid w:val="00371234"/>
    <w:rsid w:val="00373230"/>
    <w:rsid w:val="00373A49"/>
    <w:rsid w:val="003758CE"/>
    <w:rsid w:val="00375AB3"/>
    <w:rsid w:val="00376039"/>
    <w:rsid w:val="003766E2"/>
    <w:rsid w:val="00377251"/>
    <w:rsid w:val="00377858"/>
    <w:rsid w:val="003808DF"/>
    <w:rsid w:val="00380E32"/>
    <w:rsid w:val="00381237"/>
    <w:rsid w:val="0038157E"/>
    <w:rsid w:val="003818D7"/>
    <w:rsid w:val="00381B96"/>
    <w:rsid w:val="003828B8"/>
    <w:rsid w:val="003832EB"/>
    <w:rsid w:val="003833EE"/>
    <w:rsid w:val="00383D1E"/>
    <w:rsid w:val="0038405E"/>
    <w:rsid w:val="00384883"/>
    <w:rsid w:val="00384BF0"/>
    <w:rsid w:val="003855E3"/>
    <w:rsid w:val="003857C1"/>
    <w:rsid w:val="00385F94"/>
    <w:rsid w:val="0038618C"/>
    <w:rsid w:val="003868EA"/>
    <w:rsid w:val="00387025"/>
    <w:rsid w:val="003879DD"/>
    <w:rsid w:val="00387D0E"/>
    <w:rsid w:val="00387F66"/>
    <w:rsid w:val="00390DBD"/>
    <w:rsid w:val="00390EA3"/>
    <w:rsid w:val="00391A0A"/>
    <w:rsid w:val="00391DD2"/>
    <w:rsid w:val="003923F0"/>
    <w:rsid w:val="00392FD6"/>
    <w:rsid w:val="003935EF"/>
    <w:rsid w:val="00394C55"/>
    <w:rsid w:val="003957FE"/>
    <w:rsid w:val="00396518"/>
    <w:rsid w:val="00396B89"/>
    <w:rsid w:val="00396EB9"/>
    <w:rsid w:val="003974D6"/>
    <w:rsid w:val="003974EA"/>
    <w:rsid w:val="0039793B"/>
    <w:rsid w:val="00397E46"/>
    <w:rsid w:val="003A0436"/>
    <w:rsid w:val="003A136B"/>
    <w:rsid w:val="003A188F"/>
    <w:rsid w:val="003A1A9F"/>
    <w:rsid w:val="003A264C"/>
    <w:rsid w:val="003A2B1E"/>
    <w:rsid w:val="003A339C"/>
    <w:rsid w:val="003A3761"/>
    <w:rsid w:val="003A3ABC"/>
    <w:rsid w:val="003A3F40"/>
    <w:rsid w:val="003A42F5"/>
    <w:rsid w:val="003A44A7"/>
    <w:rsid w:val="003A4ECD"/>
    <w:rsid w:val="003A5375"/>
    <w:rsid w:val="003A5383"/>
    <w:rsid w:val="003A582C"/>
    <w:rsid w:val="003A61AA"/>
    <w:rsid w:val="003A63A4"/>
    <w:rsid w:val="003A71EC"/>
    <w:rsid w:val="003A7464"/>
    <w:rsid w:val="003A7C97"/>
    <w:rsid w:val="003A7DFC"/>
    <w:rsid w:val="003B1219"/>
    <w:rsid w:val="003B13C2"/>
    <w:rsid w:val="003B1E76"/>
    <w:rsid w:val="003B3552"/>
    <w:rsid w:val="003B374E"/>
    <w:rsid w:val="003B3A68"/>
    <w:rsid w:val="003B3CA8"/>
    <w:rsid w:val="003B5C14"/>
    <w:rsid w:val="003B6023"/>
    <w:rsid w:val="003B7532"/>
    <w:rsid w:val="003C048F"/>
    <w:rsid w:val="003C09B7"/>
    <w:rsid w:val="003C1AB8"/>
    <w:rsid w:val="003C364F"/>
    <w:rsid w:val="003C3EC8"/>
    <w:rsid w:val="003C415C"/>
    <w:rsid w:val="003C6CC3"/>
    <w:rsid w:val="003C720A"/>
    <w:rsid w:val="003D0DCE"/>
    <w:rsid w:val="003D117D"/>
    <w:rsid w:val="003D1423"/>
    <w:rsid w:val="003D15F9"/>
    <w:rsid w:val="003D1B73"/>
    <w:rsid w:val="003D1D2C"/>
    <w:rsid w:val="003D2A1A"/>
    <w:rsid w:val="003D4061"/>
    <w:rsid w:val="003D4FBC"/>
    <w:rsid w:val="003D5626"/>
    <w:rsid w:val="003D61AD"/>
    <w:rsid w:val="003D7166"/>
    <w:rsid w:val="003E02FF"/>
    <w:rsid w:val="003E0605"/>
    <w:rsid w:val="003E1657"/>
    <w:rsid w:val="003E185E"/>
    <w:rsid w:val="003E1E75"/>
    <w:rsid w:val="003E25B9"/>
    <w:rsid w:val="003E30AE"/>
    <w:rsid w:val="003E30B7"/>
    <w:rsid w:val="003E3E25"/>
    <w:rsid w:val="003E48A6"/>
    <w:rsid w:val="003E4E30"/>
    <w:rsid w:val="003E4E40"/>
    <w:rsid w:val="003E5016"/>
    <w:rsid w:val="003E53A3"/>
    <w:rsid w:val="003E56F8"/>
    <w:rsid w:val="003E5C76"/>
    <w:rsid w:val="003E60D6"/>
    <w:rsid w:val="003E62EC"/>
    <w:rsid w:val="003E66DA"/>
    <w:rsid w:val="003E7CE1"/>
    <w:rsid w:val="003E7F63"/>
    <w:rsid w:val="003F002C"/>
    <w:rsid w:val="003F037F"/>
    <w:rsid w:val="003F08FE"/>
    <w:rsid w:val="003F1925"/>
    <w:rsid w:val="003F2E98"/>
    <w:rsid w:val="003F2EB6"/>
    <w:rsid w:val="003F38C3"/>
    <w:rsid w:val="003F3F47"/>
    <w:rsid w:val="003F4387"/>
    <w:rsid w:val="003F45A0"/>
    <w:rsid w:val="003F5F41"/>
    <w:rsid w:val="003F7B0D"/>
    <w:rsid w:val="00400021"/>
    <w:rsid w:val="00400142"/>
    <w:rsid w:val="0040065A"/>
    <w:rsid w:val="00400687"/>
    <w:rsid w:val="0040098E"/>
    <w:rsid w:val="00400D63"/>
    <w:rsid w:val="00400E68"/>
    <w:rsid w:val="00400EBA"/>
    <w:rsid w:val="00401C9E"/>
    <w:rsid w:val="00401E04"/>
    <w:rsid w:val="00401E39"/>
    <w:rsid w:val="00402264"/>
    <w:rsid w:val="00402DE7"/>
    <w:rsid w:val="0040319A"/>
    <w:rsid w:val="004033B6"/>
    <w:rsid w:val="00403419"/>
    <w:rsid w:val="00404251"/>
    <w:rsid w:val="0040484C"/>
    <w:rsid w:val="00404B4C"/>
    <w:rsid w:val="00404D80"/>
    <w:rsid w:val="00405418"/>
    <w:rsid w:val="00405785"/>
    <w:rsid w:val="004058E9"/>
    <w:rsid w:val="00405B0D"/>
    <w:rsid w:val="0040601D"/>
    <w:rsid w:val="004065F5"/>
    <w:rsid w:val="00406D9C"/>
    <w:rsid w:val="00407183"/>
    <w:rsid w:val="00407190"/>
    <w:rsid w:val="00407E71"/>
    <w:rsid w:val="00407EB5"/>
    <w:rsid w:val="00413EBB"/>
    <w:rsid w:val="0041417C"/>
    <w:rsid w:val="004147C7"/>
    <w:rsid w:val="00414C28"/>
    <w:rsid w:val="00414DE5"/>
    <w:rsid w:val="004150A7"/>
    <w:rsid w:val="00415593"/>
    <w:rsid w:val="0041569D"/>
    <w:rsid w:val="00415A78"/>
    <w:rsid w:val="004165C5"/>
    <w:rsid w:val="0042009B"/>
    <w:rsid w:val="00420FB5"/>
    <w:rsid w:val="00421FB4"/>
    <w:rsid w:val="00421FF4"/>
    <w:rsid w:val="004220CB"/>
    <w:rsid w:val="00422491"/>
    <w:rsid w:val="0042259C"/>
    <w:rsid w:val="004227B5"/>
    <w:rsid w:val="004239A8"/>
    <w:rsid w:val="00424B88"/>
    <w:rsid w:val="00424C02"/>
    <w:rsid w:val="00425380"/>
    <w:rsid w:val="00427491"/>
    <w:rsid w:val="004276A8"/>
    <w:rsid w:val="00427777"/>
    <w:rsid w:val="00427A94"/>
    <w:rsid w:val="00427D43"/>
    <w:rsid w:val="004302A6"/>
    <w:rsid w:val="00430FC3"/>
    <w:rsid w:val="004311B3"/>
    <w:rsid w:val="00431E0B"/>
    <w:rsid w:val="00432292"/>
    <w:rsid w:val="00433C4B"/>
    <w:rsid w:val="004359D9"/>
    <w:rsid w:val="0043606F"/>
    <w:rsid w:val="00436B9D"/>
    <w:rsid w:val="0044044A"/>
    <w:rsid w:val="00441066"/>
    <w:rsid w:val="00441D57"/>
    <w:rsid w:val="00441FAD"/>
    <w:rsid w:val="0044202D"/>
    <w:rsid w:val="00442211"/>
    <w:rsid w:val="00443346"/>
    <w:rsid w:val="00443EBB"/>
    <w:rsid w:val="004442E3"/>
    <w:rsid w:val="004443C8"/>
    <w:rsid w:val="00444E2A"/>
    <w:rsid w:val="00444F60"/>
    <w:rsid w:val="00445365"/>
    <w:rsid w:val="00445680"/>
    <w:rsid w:val="00445AEE"/>
    <w:rsid w:val="0044671E"/>
    <w:rsid w:val="00446A24"/>
    <w:rsid w:val="00446C8D"/>
    <w:rsid w:val="00447017"/>
    <w:rsid w:val="004516B6"/>
    <w:rsid w:val="00451719"/>
    <w:rsid w:val="0045191E"/>
    <w:rsid w:val="00451A3E"/>
    <w:rsid w:val="004535EE"/>
    <w:rsid w:val="0045399F"/>
    <w:rsid w:val="004539B4"/>
    <w:rsid w:val="00453C28"/>
    <w:rsid w:val="00453D41"/>
    <w:rsid w:val="00454483"/>
    <w:rsid w:val="00454CCB"/>
    <w:rsid w:val="00456468"/>
    <w:rsid w:val="00456905"/>
    <w:rsid w:val="00457066"/>
    <w:rsid w:val="004572C6"/>
    <w:rsid w:val="004574A9"/>
    <w:rsid w:val="00460165"/>
    <w:rsid w:val="004605D0"/>
    <w:rsid w:val="0046100D"/>
    <w:rsid w:val="0046143B"/>
    <w:rsid w:val="0046192F"/>
    <w:rsid w:val="00462743"/>
    <w:rsid w:val="00462817"/>
    <w:rsid w:val="004629E2"/>
    <w:rsid w:val="00463170"/>
    <w:rsid w:val="004634AB"/>
    <w:rsid w:val="00463516"/>
    <w:rsid w:val="00463C42"/>
    <w:rsid w:val="0046410F"/>
    <w:rsid w:val="004644ED"/>
    <w:rsid w:val="00464623"/>
    <w:rsid w:val="0046462B"/>
    <w:rsid w:val="00464886"/>
    <w:rsid w:val="004651EC"/>
    <w:rsid w:val="00465625"/>
    <w:rsid w:val="004663D5"/>
    <w:rsid w:val="00466790"/>
    <w:rsid w:val="00466AD6"/>
    <w:rsid w:val="00466F52"/>
    <w:rsid w:val="00467219"/>
    <w:rsid w:val="00467DA8"/>
    <w:rsid w:val="004706EA"/>
    <w:rsid w:val="00470DF6"/>
    <w:rsid w:val="0047113C"/>
    <w:rsid w:val="0047135F"/>
    <w:rsid w:val="004715C4"/>
    <w:rsid w:val="0047170E"/>
    <w:rsid w:val="004717A7"/>
    <w:rsid w:val="00471D5D"/>
    <w:rsid w:val="00472030"/>
    <w:rsid w:val="004720E0"/>
    <w:rsid w:val="00473448"/>
    <w:rsid w:val="00473F8A"/>
    <w:rsid w:val="00474454"/>
    <w:rsid w:val="00474CA0"/>
    <w:rsid w:val="00474F47"/>
    <w:rsid w:val="00475576"/>
    <w:rsid w:val="00476828"/>
    <w:rsid w:val="0047697E"/>
    <w:rsid w:val="00477128"/>
    <w:rsid w:val="0047767E"/>
    <w:rsid w:val="00480489"/>
    <w:rsid w:val="00480C7C"/>
    <w:rsid w:val="00480F04"/>
    <w:rsid w:val="00480FC8"/>
    <w:rsid w:val="0048116F"/>
    <w:rsid w:val="00481A4A"/>
    <w:rsid w:val="00481CE1"/>
    <w:rsid w:val="004828B0"/>
    <w:rsid w:val="0048375E"/>
    <w:rsid w:val="0048417B"/>
    <w:rsid w:val="0048586B"/>
    <w:rsid w:val="00486044"/>
    <w:rsid w:val="00486069"/>
    <w:rsid w:val="00486349"/>
    <w:rsid w:val="00486A58"/>
    <w:rsid w:val="0048729B"/>
    <w:rsid w:val="00487910"/>
    <w:rsid w:val="00487ADC"/>
    <w:rsid w:val="00491531"/>
    <w:rsid w:val="00491844"/>
    <w:rsid w:val="00491FFE"/>
    <w:rsid w:val="004922CD"/>
    <w:rsid w:val="00492B9B"/>
    <w:rsid w:val="004931DF"/>
    <w:rsid w:val="00493DA9"/>
    <w:rsid w:val="00493E3C"/>
    <w:rsid w:val="0049520D"/>
    <w:rsid w:val="004961F8"/>
    <w:rsid w:val="00496294"/>
    <w:rsid w:val="00496577"/>
    <w:rsid w:val="00496CBB"/>
    <w:rsid w:val="00497207"/>
    <w:rsid w:val="00497BBF"/>
    <w:rsid w:val="00497D93"/>
    <w:rsid w:val="004A05CF"/>
    <w:rsid w:val="004A13C2"/>
    <w:rsid w:val="004A25F2"/>
    <w:rsid w:val="004A2639"/>
    <w:rsid w:val="004A3D0A"/>
    <w:rsid w:val="004A422C"/>
    <w:rsid w:val="004A44E2"/>
    <w:rsid w:val="004A4D3E"/>
    <w:rsid w:val="004A5D7A"/>
    <w:rsid w:val="004A5FEF"/>
    <w:rsid w:val="004A6237"/>
    <w:rsid w:val="004A7A2C"/>
    <w:rsid w:val="004A7A5D"/>
    <w:rsid w:val="004A7E55"/>
    <w:rsid w:val="004A7F61"/>
    <w:rsid w:val="004B2140"/>
    <w:rsid w:val="004B2989"/>
    <w:rsid w:val="004B29CA"/>
    <w:rsid w:val="004B2FC6"/>
    <w:rsid w:val="004B34FA"/>
    <w:rsid w:val="004B38C1"/>
    <w:rsid w:val="004B38E1"/>
    <w:rsid w:val="004B3B5B"/>
    <w:rsid w:val="004B3CC1"/>
    <w:rsid w:val="004B3F19"/>
    <w:rsid w:val="004B4404"/>
    <w:rsid w:val="004B497D"/>
    <w:rsid w:val="004B4BDC"/>
    <w:rsid w:val="004B4C93"/>
    <w:rsid w:val="004B63B2"/>
    <w:rsid w:val="004B7064"/>
    <w:rsid w:val="004B709E"/>
    <w:rsid w:val="004B779E"/>
    <w:rsid w:val="004B78AD"/>
    <w:rsid w:val="004C0814"/>
    <w:rsid w:val="004C0B5E"/>
    <w:rsid w:val="004C2290"/>
    <w:rsid w:val="004C25D7"/>
    <w:rsid w:val="004C2D61"/>
    <w:rsid w:val="004C36F8"/>
    <w:rsid w:val="004C4748"/>
    <w:rsid w:val="004C4F5C"/>
    <w:rsid w:val="004C54CA"/>
    <w:rsid w:val="004C5A2D"/>
    <w:rsid w:val="004C674F"/>
    <w:rsid w:val="004C78DA"/>
    <w:rsid w:val="004C7C9B"/>
    <w:rsid w:val="004D04C6"/>
    <w:rsid w:val="004D05A8"/>
    <w:rsid w:val="004D0B1B"/>
    <w:rsid w:val="004D0EB5"/>
    <w:rsid w:val="004D1B13"/>
    <w:rsid w:val="004D2093"/>
    <w:rsid w:val="004D20EB"/>
    <w:rsid w:val="004D26FC"/>
    <w:rsid w:val="004D2F08"/>
    <w:rsid w:val="004D3938"/>
    <w:rsid w:val="004D3B06"/>
    <w:rsid w:val="004D418C"/>
    <w:rsid w:val="004D49B5"/>
    <w:rsid w:val="004D567A"/>
    <w:rsid w:val="004D5760"/>
    <w:rsid w:val="004D5884"/>
    <w:rsid w:val="004D7043"/>
    <w:rsid w:val="004D7362"/>
    <w:rsid w:val="004D7380"/>
    <w:rsid w:val="004D7964"/>
    <w:rsid w:val="004D7ABF"/>
    <w:rsid w:val="004D7C36"/>
    <w:rsid w:val="004D7CF6"/>
    <w:rsid w:val="004E0068"/>
    <w:rsid w:val="004E0198"/>
    <w:rsid w:val="004E0387"/>
    <w:rsid w:val="004E04AC"/>
    <w:rsid w:val="004E0692"/>
    <w:rsid w:val="004E0985"/>
    <w:rsid w:val="004E1239"/>
    <w:rsid w:val="004E13F8"/>
    <w:rsid w:val="004E19CE"/>
    <w:rsid w:val="004E1AEB"/>
    <w:rsid w:val="004E2823"/>
    <w:rsid w:val="004E2A2B"/>
    <w:rsid w:val="004E2A67"/>
    <w:rsid w:val="004E368C"/>
    <w:rsid w:val="004E391F"/>
    <w:rsid w:val="004E420C"/>
    <w:rsid w:val="004E4CEE"/>
    <w:rsid w:val="004E563F"/>
    <w:rsid w:val="004E5D07"/>
    <w:rsid w:val="004E66DA"/>
    <w:rsid w:val="004E6F69"/>
    <w:rsid w:val="004E7712"/>
    <w:rsid w:val="004E790A"/>
    <w:rsid w:val="004E7C8D"/>
    <w:rsid w:val="004F0735"/>
    <w:rsid w:val="004F074F"/>
    <w:rsid w:val="004F107E"/>
    <w:rsid w:val="004F13E4"/>
    <w:rsid w:val="004F247D"/>
    <w:rsid w:val="004F24E2"/>
    <w:rsid w:val="004F3F1B"/>
    <w:rsid w:val="004F5360"/>
    <w:rsid w:val="004F63B3"/>
    <w:rsid w:val="004F64BF"/>
    <w:rsid w:val="004F68C6"/>
    <w:rsid w:val="004F6A84"/>
    <w:rsid w:val="004F6F66"/>
    <w:rsid w:val="004F7169"/>
    <w:rsid w:val="0050025F"/>
    <w:rsid w:val="00500439"/>
    <w:rsid w:val="00501093"/>
    <w:rsid w:val="00501194"/>
    <w:rsid w:val="005014C3"/>
    <w:rsid w:val="00501771"/>
    <w:rsid w:val="005020E2"/>
    <w:rsid w:val="0050213A"/>
    <w:rsid w:val="00502254"/>
    <w:rsid w:val="00502962"/>
    <w:rsid w:val="00502A78"/>
    <w:rsid w:val="0050320F"/>
    <w:rsid w:val="0050399C"/>
    <w:rsid w:val="00503AD3"/>
    <w:rsid w:val="00503AE0"/>
    <w:rsid w:val="00503FFD"/>
    <w:rsid w:val="00504907"/>
    <w:rsid w:val="00504EB5"/>
    <w:rsid w:val="0050518F"/>
    <w:rsid w:val="00505729"/>
    <w:rsid w:val="00505CFE"/>
    <w:rsid w:val="005067B7"/>
    <w:rsid w:val="00506DE8"/>
    <w:rsid w:val="00506E25"/>
    <w:rsid w:val="00507539"/>
    <w:rsid w:val="00507C06"/>
    <w:rsid w:val="005103BE"/>
    <w:rsid w:val="00510687"/>
    <w:rsid w:val="00510A66"/>
    <w:rsid w:val="00510C15"/>
    <w:rsid w:val="00510F3C"/>
    <w:rsid w:val="00511B06"/>
    <w:rsid w:val="00512182"/>
    <w:rsid w:val="005122C2"/>
    <w:rsid w:val="00512659"/>
    <w:rsid w:val="0051272F"/>
    <w:rsid w:val="00512C2B"/>
    <w:rsid w:val="00512CCC"/>
    <w:rsid w:val="00512EEA"/>
    <w:rsid w:val="00513008"/>
    <w:rsid w:val="0051335D"/>
    <w:rsid w:val="0051361C"/>
    <w:rsid w:val="00513875"/>
    <w:rsid w:val="00514B03"/>
    <w:rsid w:val="00515735"/>
    <w:rsid w:val="00515FE0"/>
    <w:rsid w:val="00516527"/>
    <w:rsid w:val="005166F9"/>
    <w:rsid w:val="005205A0"/>
    <w:rsid w:val="00521E93"/>
    <w:rsid w:val="005224BC"/>
    <w:rsid w:val="00522D8B"/>
    <w:rsid w:val="00523410"/>
    <w:rsid w:val="005249D0"/>
    <w:rsid w:val="00524D3D"/>
    <w:rsid w:val="00525529"/>
    <w:rsid w:val="00525584"/>
    <w:rsid w:val="0052588B"/>
    <w:rsid w:val="005261D7"/>
    <w:rsid w:val="00526955"/>
    <w:rsid w:val="00527149"/>
    <w:rsid w:val="0052759A"/>
    <w:rsid w:val="005279CD"/>
    <w:rsid w:val="00527B77"/>
    <w:rsid w:val="00527C71"/>
    <w:rsid w:val="00527CB7"/>
    <w:rsid w:val="00527CD8"/>
    <w:rsid w:val="0053026E"/>
    <w:rsid w:val="00530777"/>
    <w:rsid w:val="00530B4A"/>
    <w:rsid w:val="00531665"/>
    <w:rsid w:val="005322D8"/>
    <w:rsid w:val="0053292C"/>
    <w:rsid w:val="00532AD2"/>
    <w:rsid w:val="00532B98"/>
    <w:rsid w:val="005334EA"/>
    <w:rsid w:val="00533E22"/>
    <w:rsid w:val="00534151"/>
    <w:rsid w:val="00534936"/>
    <w:rsid w:val="00534DDE"/>
    <w:rsid w:val="00535F03"/>
    <w:rsid w:val="005360A6"/>
    <w:rsid w:val="00536575"/>
    <w:rsid w:val="00536C24"/>
    <w:rsid w:val="00536FAA"/>
    <w:rsid w:val="00537083"/>
    <w:rsid w:val="00537988"/>
    <w:rsid w:val="00537A46"/>
    <w:rsid w:val="00540087"/>
    <w:rsid w:val="0054088E"/>
    <w:rsid w:val="00541282"/>
    <w:rsid w:val="0054176C"/>
    <w:rsid w:val="005422B7"/>
    <w:rsid w:val="0054246A"/>
    <w:rsid w:val="00542D5C"/>
    <w:rsid w:val="00542F88"/>
    <w:rsid w:val="00543240"/>
    <w:rsid w:val="0054378C"/>
    <w:rsid w:val="005438ED"/>
    <w:rsid w:val="00543CC4"/>
    <w:rsid w:val="0054401B"/>
    <w:rsid w:val="00544F0A"/>
    <w:rsid w:val="0054586D"/>
    <w:rsid w:val="00545A46"/>
    <w:rsid w:val="00545C73"/>
    <w:rsid w:val="005465F1"/>
    <w:rsid w:val="0054721A"/>
    <w:rsid w:val="00547C68"/>
    <w:rsid w:val="00550340"/>
    <w:rsid w:val="00550727"/>
    <w:rsid w:val="00550AE4"/>
    <w:rsid w:val="00552D6F"/>
    <w:rsid w:val="00553000"/>
    <w:rsid w:val="005532D2"/>
    <w:rsid w:val="00553BA8"/>
    <w:rsid w:val="00554E47"/>
    <w:rsid w:val="00554ECE"/>
    <w:rsid w:val="00556253"/>
    <w:rsid w:val="005577C5"/>
    <w:rsid w:val="00557BA7"/>
    <w:rsid w:val="005607E6"/>
    <w:rsid w:val="005615F3"/>
    <w:rsid w:val="00561DBC"/>
    <w:rsid w:val="00561F9C"/>
    <w:rsid w:val="00561FDC"/>
    <w:rsid w:val="005622ED"/>
    <w:rsid w:val="005627E5"/>
    <w:rsid w:val="00563275"/>
    <w:rsid w:val="00563373"/>
    <w:rsid w:val="00563436"/>
    <w:rsid w:val="0056382F"/>
    <w:rsid w:val="005638D2"/>
    <w:rsid w:val="00564244"/>
    <w:rsid w:val="005644EB"/>
    <w:rsid w:val="005645B1"/>
    <w:rsid w:val="00564F84"/>
    <w:rsid w:val="005650DE"/>
    <w:rsid w:val="005656BD"/>
    <w:rsid w:val="00565D5C"/>
    <w:rsid w:val="00565D89"/>
    <w:rsid w:val="005663C1"/>
    <w:rsid w:val="00566C6D"/>
    <w:rsid w:val="00566E58"/>
    <w:rsid w:val="00566F5B"/>
    <w:rsid w:val="0057029D"/>
    <w:rsid w:val="005702F6"/>
    <w:rsid w:val="00570492"/>
    <w:rsid w:val="00570C30"/>
    <w:rsid w:val="00570CFE"/>
    <w:rsid w:val="00571CB4"/>
    <w:rsid w:val="00572A7E"/>
    <w:rsid w:val="00573350"/>
    <w:rsid w:val="00573A70"/>
    <w:rsid w:val="00573E85"/>
    <w:rsid w:val="00574086"/>
    <w:rsid w:val="005746E8"/>
    <w:rsid w:val="005748D1"/>
    <w:rsid w:val="0057610F"/>
    <w:rsid w:val="00576EF8"/>
    <w:rsid w:val="005775F2"/>
    <w:rsid w:val="00580813"/>
    <w:rsid w:val="0058086F"/>
    <w:rsid w:val="00580945"/>
    <w:rsid w:val="005810AB"/>
    <w:rsid w:val="005813D8"/>
    <w:rsid w:val="005819C6"/>
    <w:rsid w:val="0058246C"/>
    <w:rsid w:val="005834C5"/>
    <w:rsid w:val="005838A6"/>
    <w:rsid w:val="00584CE4"/>
    <w:rsid w:val="00585738"/>
    <w:rsid w:val="00585AB5"/>
    <w:rsid w:val="00586717"/>
    <w:rsid w:val="00586B27"/>
    <w:rsid w:val="00587264"/>
    <w:rsid w:val="0058786D"/>
    <w:rsid w:val="00587BD7"/>
    <w:rsid w:val="0059049D"/>
    <w:rsid w:val="0059049E"/>
    <w:rsid w:val="005908BB"/>
    <w:rsid w:val="00590B71"/>
    <w:rsid w:val="00590E7C"/>
    <w:rsid w:val="00590FF6"/>
    <w:rsid w:val="00591249"/>
    <w:rsid w:val="0059129A"/>
    <w:rsid w:val="005914B8"/>
    <w:rsid w:val="00592645"/>
    <w:rsid w:val="0059290C"/>
    <w:rsid w:val="00593FEE"/>
    <w:rsid w:val="00594202"/>
    <w:rsid w:val="00594203"/>
    <w:rsid w:val="00594444"/>
    <w:rsid w:val="00594981"/>
    <w:rsid w:val="005952F3"/>
    <w:rsid w:val="00595D0A"/>
    <w:rsid w:val="005976A9"/>
    <w:rsid w:val="00597989"/>
    <w:rsid w:val="005979B1"/>
    <w:rsid w:val="005A0729"/>
    <w:rsid w:val="005A0771"/>
    <w:rsid w:val="005A1014"/>
    <w:rsid w:val="005A1892"/>
    <w:rsid w:val="005A1CFA"/>
    <w:rsid w:val="005A2211"/>
    <w:rsid w:val="005A2687"/>
    <w:rsid w:val="005A32FE"/>
    <w:rsid w:val="005A35B2"/>
    <w:rsid w:val="005A35B3"/>
    <w:rsid w:val="005A37FE"/>
    <w:rsid w:val="005A3997"/>
    <w:rsid w:val="005A4BB6"/>
    <w:rsid w:val="005A4ED3"/>
    <w:rsid w:val="005A54BE"/>
    <w:rsid w:val="005A6F4C"/>
    <w:rsid w:val="005A7625"/>
    <w:rsid w:val="005B041B"/>
    <w:rsid w:val="005B15AD"/>
    <w:rsid w:val="005B15C0"/>
    <w:rsid w:val="005B1601"/>
    <w:rsid w:val="005B2269"/>
    <w:rsid w:val="005B27AB"/>
    <w:rsid w:val="005B3003"/>
    <w:rsid w:val="005B360D"/>
    <w:rsid w:val="005B3A57"/>
    <w:rsid w:val="005B41E8"/>
    <w:rsid w:val="005B4B65"/>
    <w:rsid w:val="005B4EB3"/>
    <w:rsid w:val="005B4F16"/>
    <w:rsid w:val="005B555A"/>
    <w:rsid w:val="005B60DE"/>
    <w:rsid w:val="005B6693"/>
    <w:rsid w:val="005B6AA0"/>
    <w:rsid w:val="005B6E2B"/>
    <w:rsid w:val="005B7EAE"/>
    <w:rsid w:val="005C06FF"/>
    <w:rsid w:val="005C0BA1"/>
    <w:rsid w:val="005C2A2D"/>
    <w:rsid w:val="005C3718"/>
    <w:rsid w:val="005C49BC"/>
    <w:rsid w:val="005C52F6"/>
    <w:rsid w:val="005C5649"/>
    <w:rsid w:val="005C61F2"/>
    <w:rsid w:val="005C708F"/>
    <w:rsid w:val="005C7192"/>
    <w:rsid w:val="005C75A4"/>
    <w:rsid w:val="005C75E9"/>
    <w:rsid w:val="005C7954"/>
    <w:rsid w:val="005D0003"/>
    <w:rsid w:val="005D012F"/>
    <w:rsid w:val="005D071D"/>
    <w:rsid w:val="005D0AF9"/>
    <w:rsid w:val="005D116B"/>
    <w:rsid w:val="005D1186"/>
    <w:rsid w:val="005D2898"/>
    <w:rsid w:val="005D2A77"/>
    <w:rsid w:val="005D2B9E"/>
    <w:rsid w:val="005D3081"/>
    <w:rsid w:val="005D320D"/>
    <w:rsid w:val="005D341A"/>
    <w:rsid w:val="005D395C"/>
    <w:rsid w:val="005D3B1F"/>
    <w:rsid w:val="005D404A"/>
    <w:rsid w:val="005D47AE"/>
    <w:rsid w:val="005D6204"/>
    <w:rsid w:val="005D6430"/>
    <w:rsid w:val="005D66F1"/>
    <w:rsid w:val="005D6C7C"/>
    <w:rsid w:val="005D6E2D"/>
    <w:rsid w:val="005E03A7"/>
    <w:rsid w:val="005E1056"/>
    <w:rsid w:val="005E10CB"/>
    <w:rsid w:val="005E1310"/>
    <w:rsid w:val="005E1B0E"/>
    <w:rsid w:val="005E2FDF"/>
    <w:rsid w:val="005E35E9"/>
    <w:rsid w:val="005E36EE"/>
    <w:rsid w:val="005E38A9"/>
    <w:rsid w:val="005E3DD5"/>
    <w:rsid w:val="005E4EA0"/>
    <w:rsid w:val="005E5994"/>
    <w:rsid w:val="005E5FC8"/>
    <w:rsid w:val="005E65BB"/>
    <w:rsid w:val="005E7B18"/>
    <w:rsid w:val="005E7F68"/>
    <w:rsid w:val="005F12FE"/>
    <w:rsid w:val="005F2DE2"/>
    <w:rsid w:val="005F2E66"/>
    <w:rsid w:val="005F3DF3"/>
    <w:rsid w:val="005F4493"/>
    <w:rsid w:val="005F4BE2"/>
    <w:rsid w:val="005F6EAA"/>
    <w:rsid w:val="005F6EB8"/>
    <w:rsid w:val="005F74F8"/>
    <w:rsid w:val="006000A6"/>
    <w:rsid w:val="00600538"/>
    <w:rsid w:val="00601BFB"/>
    <w:rsid w:val="00601EA7"/>
    <w:rsid w:val="00601F38"/>
    <w:rsid w:val="006024DD"/>
    <w:rsid w:val="00602DF2"/>
    <w:rsid w:val="00603346"/>
    <w:rsid w:val="006041B6"/>
    <w:rsid w:val="006049AD"/>
    <w:rsid w:val="00604B66"/>
    <w:rsid w:val="00604E41"/>
    <w:rsid w:val="0060547F"/>
    <w:rsid w:val="006066CF"/>
    <w:rsid w:val="00606C5C"/>
    <w:rsid w:val="0060725E"/>
    <w:rsid w:val="00607E2A"/>
    <w:rsid w:val="00607F57"/>
    <w:rsid w:val="00610C99"/>
    <w:rsid w:val="00610EB6"/>
    <w:rsid w:val="0061108E"/>
    <w:rsid w:val="00611383"/>
    <w:rsid w:val="0061236D"/>
    <w:rsid w:val="00612B01"/>
    <w:rsid w:val="00612F65"/>
    <w:rsid w:val="00613791"/>
    <w:rsid w:val="0061381A"/>
    <w:rsid w:val="00614C41"/>
    <w:rsid w:val="006150C3"/>
    <w:rsid w:val="00616040"/>
    <w:rsid w:val="006165DB"/>
    <w:rsid w:val="00616A68"/>
    <w:rsid w:val="00616B41"/>
    <w:rsid w:val="00617906"/>
    <w:rsid w:val="00620AEF"/>
    <w:rsid w:val="006216C5"/>
    <w:rsid w:val="00621B4A"/>
    <w:rsid w:val="00621C33"/>
    <w:rsid w:val="00621D63"/>
    <w:rsid w:val="00622B76"/>
    <w:rsid w:val="00622D59"/>
    <w:rsid w:val="00622DF1"/>
    <w:rsid w:val="006230E6"/>
    <w:rsid w:val="00623BB5"/>
    <w:rsid w:val="00623E60"/>
    <w:rsid w:val="00624365"/>
    <w:rsid w:val="006243FF"/>
    <w:rsid w:val="006254A7"/>
    <w:rsid w:val="0062563E"/>
    <w:rsid w:val="006262D3"/>
    <w:rsid w:val="00626368"/>
    <w:rsid w:val="0062646D"/>
    <w:rsid w:val="00626711"/>
    <w:rsid w:val="00626B7C"/>
    <w:rsid w:val="0063090C"/>
    <w:rsid w:val="00631EFF"/>
    <w:rsid w:val="00631FEA"/>
    <w:rsid w:val="00632822"/>
    <w:rsid w:val="00632E9B"/>
    <w:rsid w:val="00633B99"/>
    <w:rsid w:val="00633D2F"/>
    <w:rsid w:val="00633DE6"/>
    <w:rsid w:val="00633EBF"/>
    <w:rsid w:val="00634104"/>
    <w:rsid w:val="0063423E"/>
    <w:rsid w:val="00634942"/>
    <w:rsid w:val="00634FD3"/>
    <w:rsid w:val="00636145"/>
    <w:rsid w:val="00636CDE"/>
    <w:rsid w:val="00636E4F"/>
    <w:rsid w:val="00637096"/>
    <w:rsid w:val="00637E73"/>
    <w:rsid w:val="0064015E"/>
    <w:rsid w:val="00640E7D"/>
    <w:rsid w:val="00641A46"/>
    <w:rsid w:val="00641A87"/>
    <w:rsid w:val="00641D1F"/>
    <w:rsid w:val="006421CF"/>
    <w:rsid w:val="00642236"/>
    <w:rsid w:val="00642882"/>
    <w:rsid w:val="00643883"/>
    <w:rsid w:val="00643FBD"/>
    <w:rsid w:val="00644722"/>
    <w:rsid w:val="00644946"/>
    <w:rsid w:val="00644E10"/>
    <w:rsid w:val="00644FCA"/>
    <w:rsid w:val="006456C0"/>
    <w:rsid w:val="00645D88"/>
    <w:rsid w:val="006467DE"/>
    <w:rsid w:val="0064693C"/>
    <w:rsid w:val="00646A09"/>
    <w:rsid w:val="00646E2B"/>
    <w:rsid w:val="00647809"/>
    <w:rsid w:val="00647D8C"/>
    <w:rsid w:val="0065027D"/>
    <w:rsid w:val="006517DB"/>
    <w:rsid w:val="00651AE4"/>
    <w:rsid w:val="00652004"/>
    <w:rsid w:val="00652626"/>
    <w:rsid w:val="006531A6"/>
    <w:rsid w:val="006532CC"/>
    <w:rsid w:val="00653FBE"/>
    <w:rsid w:val="00654115"/>
    <w:rsid w:val="006542F8"/>
    <w:rsid w:val="00654F77"/>
    <w:rsid w:val="00655100"/>
    <w:rsid w:val="00655940"/>
    <w:rsid w:val="00655F2C"/>
    <w:rsid w:val="0065665D"/>
    <w:rsid w:val="0065670F"/>
    <w:rsid w:val="00656A10"/>
    <w:rsid w:val="006602D4"/>
    <w:rsid w:val="0066051F"/>
    <w:rsid w:val="006608B2"/>
    <w:rsid w:val="00660D30"/>
    <w:rsid w:val="006617CA"/>
    <w:rsid w:val="006618BA"/>
    <w:rsid w:val="00661DE3"/>
    <w:rsid w:val="00661E30"/>
    <w:rsid w:val="00662A6E"/>
    <w:rsid w:val="00662D4C"/>
    <w:rsid w:val="00662FF2"/>
    <w:rsid w:val="0066305B"/>
    <w:rsid w:val="006637F3"/>
    <w:rsid w:val="006638C9"/>
    <w:rsid w:val="006641F0"/>
    <w:rsid w:val="0066608C"/>
    <w:rsid w:val="006662A9"/>
    <w:rsid w:val="00666946"/>
    <w:rsid w:val="00670609"/>
    <w:rsid w:val="006706BA"/>
    <w:rsid w:val="00670732"/>
    <w:rsid w:val="00670C62"/>
    <w:rsid w:val="00671349"/>
    <w:rsid w:val="0067183A"/>
    <w:rsid w:val="006729F9"/>
    <w:rsid w:val="00673510"/>
    <w:rsid w:val="0067418C"/>
    <w:rsid w:val="00675012"/>
    <w:rsid w:val="00676564"/>
    <w:rsid w:val="006773D4"/>
    <w:rsid w:val="00677440"/>
    <w:rsid w:val="0067784A"/>
    <w:rsid w:val="00677D7B"/>
    <w:rsid w:val="006807B1"/>
    <w:rsid w:val="006808F1"/>
    <w:rsid w:val="006820BB"/>
    <w:rsid w:val="00682996"/>
    <w:rsid w:val="006830CD"/>
    <w:rsid w:val="006835D5"/>
    <w:rsid w:val="0068436B"/>
    <w:rsid w:val="00684391"/>
    <w:rsid w:val="00684C05"/>
    <w:rsid w:val="00684EB9"/>
    <w:rsid w:val="00685279"/>
    <w:rsid w:val="00685BCB"/>
    <w:rsid w:val="00686795"/>
    <w:rsid w:val="006867E2"/>
    <w:rsid w:val="00687227"/>
    <w:rsid w:val="00687B0F"/>
    <w:rsid w:val="0069019D"/>
    <w:rsid w:val="006904C8"/>
    <w:rsid w:val="0069050C"/>
    <w:rsid w:val="00690A80"/>
    <w:rsid w:val="006914B6"/>
    <w:rsid w:val="00691668"/>
    <w:rsid w:val="00691B66"/>
    <w:rsid w:val="00692BAF"/>
    <w:rsid w:val="00692F22"/>
    <w:rsid w:val="00693E8E"/>
    <w:rsid w:val="00694444"/>
    <w:rsid w:val="006944F4"/>
    <w:rsid w:val="00694DF0"/>
    <w:rsid w:val="00694F09"/>
    <w:rsid w:val="00695134"/>
    <w:rsid w:val="00695193"/>
    <w:rsid w:val="00695B42"/>
    <w:rsid w:val="0069663E"/>
    <w:rsid w:val="0069663F"/>
    <w:rsid w:val="0069698B"/>
    <w:rsid w:val="00696C3E"/>
    <w:rsid w:val="00697112"/>
    <w:rsid w:val="00697297"/>
    <w:rsid w:val="0069731C"/>
    <w:rsid w:val="006A01ED"/>
    <w:rsid w:val="006A04ED"/>
    <w:rsid w:val="006A0BE9"/>
    <w:rsid w:val="006A0D6B"/>
    <w:rsid w:val="006A157C"/>
    <w:rsid w:val="006A17F0"/>
    <w:rsid w:val="006A2670"/>
    <w:rsid w:val="006A3027"/>
    <w:rsid w:val="006A3925"/>
    <w:rsid w:val="006A3B05"/>
    <w:rsid w:val="006A3D54"/>
    <w:rsid w:val="006A4512"/>
    <w:rsid w:val="006A4BF7"/>
    <w:rsid w:val="006A55A3"/>
    <w:rsid w:val="006A5CC5"/>
    <w:rsid w:val="006A6018"/>
    <w:rsid w:val="006A7A96"/>
    <w:rsid w:val="006A7B40"/>
    <w:rsid w:val="006B196B"/>
    <w:rsid w:val="006B1DE8"/>
    <w:rsid w:val="006B2743"/>
    <w:rsid w:val="006B278A"/>
    <w:rsid w:val="006B2CF4"/>
    <w:rsid w:val="006B301C"/>
    <w:rsid w:val="006B4225"/>
    <w:rsid w:val="006B4349"/>
    <w:rsid w:val="006B46A6"/>
    <w:rsid w:val="006B5518"/>
    <w:rsid w:val="006B5784"/>
    <w:rsid w:val="006B61EA"/>
    <w:rsid w:val="006B6653"/>
    <w:rsid w:val="006B70DC"/>
    <w:rsid w:val="006B7457"/>
    <w:rsid w:val="006C0BA4"/>
    <w:rsid w:val="006C0FC2"/>
    <w:rsid w:val="006C11CC"/>
    <w:rsid w:val="006C12F3"/>
    <w:rsid w:val="006C1840"/>
    <w:rsid w:val="006C1AB5"/>
    <w:rsid w:val="006C1F91"/>
    <w:rsid w:val="006C2F01"/>
    <w:rsid w:val="006C3480"/>
    <w:rsid w:val="006C351C"/>
    <w:rsid w:val="006C41EF"/>
    <w:rsid w:val="006C43CA"/>
    <w:rsid w:val="006C46FC"/>
    <w:rsid w:val="006C4887"/>
    <w:rsid w:val="006C516D"/>
    <w:rsid w:val="006C5BE1"/>
    <w:rsid w:val="006C6111"/>
    <w:rsid w:val="006C64CE"/>
    <w:rsid w:val="006C65A9"/>
    <w:rsid w:val="006C661B"/>
    <w:rsid w:val="006C6AF5"/>
    <w:rsid w:val="006C7DF0"/>
    <w:rsid w:val="006C7FA1"/>
    <w:rsid w:val="006D07C2"/>
    <w:rsid w:val="006D0AFE"/>
    <w:rsid w:val="006D0DF7"/>
    <w:rsid w:val="006D101A"/>
    <w:rsid w:val="006D1519"/>
    <w:rsid w:val="006D19A9"/>
    <w:rsid w:val="006D2469"/>
    <w:rsid w:val="006D2597"/>
    <w:rsid w:val="006D2A5C"/>
    <w:rsid w:val="006D2F5E"/>
    <w:rsid w:val="006D3112"/>
    <w:rsid w:val="006D4232"/>
    <w:rsid w:val="006D484C"/>
    <w:rsid w:val="006D4A6F"/>
    <w:rsid w:val="006D52A5"/>
    <w:rsid w:val="006D646E"/>
    <w:rsid w:val="006D64A2"/>
    <w:rsid w:val="006D70E2"/>
    <w:rsid w:val="006D729C"/>
    <w:rsid w:val="006D7F21"/>
    <w:rsid w:val="006E08F3"/>
    <w:rsid w:val="006E08FD"/>
    <w:rsid w:val="006E1645"/>
    <w:rsid w:val="006E16A0"/>
    <w:rsid w:val="006E1A32"/>
    <w:rsid w:val="006E1C15"/>
    <w:rsid w:val="006E23E3"/>
    <w:rsid w:val="006E35C8"/>
    <w:rsid w:val="006E3E8E"/>
    <w:rsid w:val="006E3EDE"/>
    <w:rsid w:val="006E40AB"/>
    <w:rsid w:val="006E4733"/>
    <w:rsid w:val="006E52F4"/>
    <w:rsid w:val="006E5D60"/>
    <w:rsid w:val="006E5E7D"/>
    <w:rsid w:val="006E6892"/>
    <w:rsid w:val="006E68DD"/>
    <w:rsid w:val="006E6D4E"/>
    <w:rsid w:val="006E716E"/>
    <w:rsid w:val="006E7B2C"/>
    <w:rsid w:val="006F000A"/>
    <w:rsid w:val="006F0CD6"/>
    <w:rsid w:val="006F115A"/>
    <w:rsid w:val="006F1322"/>
    <w:rsid w:val="006F1630"/>
    <w:rsid w:val="006F1C9A"/>
    <w:rsid w:val="006F1FF8"/>
    <w:rsid w:val="006F2A81"/>
    <w:rsid w:val="006F35C0"/>
    <w:rsid w:val="006F393D"/>
    <w:rsid w:val="006F39B7"/>
    <w:rsid w:val="006F4361"/>
    <w:rsid w:val="006F46C7"/>
    <w:rsid w:val="006F5063"/>
    <w:rsid w:val="006F5974"/>
    <w:rsid w:val="006F5BD1"/>
    <w:rsid w:val="006F7D6E"/>
    <w:rsid w:val="00700AEE"/>
    <w:rsid w:val="00700F23"/>
    <w:rsid w:val="007016BA"/>
    <w:rsid w:val="00701820"/>
    <w:rsid w:val="00701897"/>
    <w:rsid w:val="00702772"/>
    <w:rsid w:val="00703521"/>
    <w:rsid w:val="00704C8F"/>
    <w:rsid w:val="00705EB2"/>
    <w:rsid w:val="00706545"/>
    <w:rsid w:val="00706790"/>
    <w:rsid w:val="00706A1B"/>
    <w:rsid w:val="00706C82"/>
    <w:rsid w:val="00707C45"/>
    <w:rsid w:val="00710A65"/>
    <w:rsid w:val="00711208"/>
    <w:rsid w:val="00711B37"/>
    <w:rsid w:val="00711F6C"/>
    <w:rsid w:val="00712227"/>
    <w:rsid w:val="007124CB"/>
    <w:rsid w:val="0071301F"/>
    <w:rsid w:val="007138C2"/>
    <w:rsid w:val="00713B76"/>
    <w:rsid w:val="00713F90"/>
    <w:rsid w:val="00714390"/>
    <w:rsid w:val="00714531"/>
    <w:rsid w:val="00714826"/>
    <w:rsid w:val="00716091"/>
    <w:rsid w:val="007167F9"/>
    <w:rsid w:val="00716D13"/>
    <w:rsid w:val="007179BC"/>
    <w:rsid w:val="00717B82"/>
    <w:rsid w:val="00717C41"/>
    <w:rsid w:val="00720018"/>
    <w:rsid w:val="007201D6"/>
    <w:rsid w:val="0072036E"/>
    <w:rsid w:val="00720623"/>
    <w:rsid w:val="00720BC2"/>
    <w:rsid w:val="00721083"/>
    <w:rsid w:val="007216B9"/>
    <w:rsid w:val="00721810"/>
    <w:rsid w:val="00722089"/>
    <w:rsid w:val="00722383"/>
    <w:rsid w:val="00722DBF"/>
    <w:rsid w:val="007238EF"/>
    <w:rsid w:val="00723FDB"/>
    <w:rsid w:val="00724C68"/>
    <w:rsid w:val="00725251"/>
    <w:rsid w:val="0072533F"/>
    <w:rsid w:val="00725AF0"/>
    <w:rsid w:val="00725CFA"/>
    <w:rsid w:val="007268D6"/>
    <w:rsid w:val="00727C96"/>
    <w:rsid w:val="007302D6"/>
    <w:rsid w:val="007307B4"/>
    <w:rsid w:val="00731022"/>
    <w:rsid w:val="00732061"/>
    <w:rsid w:val="0073256A"/>
    <w:rsid w:val="007327FF"/>
    <w:rsid w:val="00733345"/>
    <w:rsid w:val="007350B0"/>
    <w:rsid w:val="007356FB"/>
    <w:rsid w:val="00735822"/>
    <w:rsid w:val="007367A3"/>
    <w:rsid w:val="0073698D"/>
    <w:rsid w:val="0073700F"/>
    <w:rsid w:val="00737574"/>
    <w:rsid w:val="00737959"/>
    <w:rsid w:val="007403CE"/>
    <w:rsid w:val="0074069B"/>
    <w:rsid w:val="00740A36"/>
    <w:rsid w:val="007414CC"/>
    <w:rsid w:val="007415EF"/>
    <w:rsid w:val="00741F73"/>
    <w:rsid w:val="0074354E"/>
    <w:rsid w:val="0074357B"/>
    <w:rsid w:val="00743968"/>
    <w:rsid w:val="00743AED"/>
    <w:rsid w:val="00743FF6"/>
    <w:rsid w:val="0074484B"/>
    <w:rsid w:val="00745762"/>
    <w:rsid w:val="007457F1"/>
    <w:rsid w:val="00746CED"/>
    <w:rsid w:val="00747795"/>
    <w:rsid w:val="00747B46"/>
    <w:rsid w:val="007514E5"/>
    <w:rsid w:val="00752095"/>
    <w:rsid w:val="00752B4D"/>
    <w:rsid w:val="00752CB9"/>
    <w:rsid w:val="00752CED"/>
    <w:rsid w:val="0075303D"/>
    <w:rsid w:val="0075325C"/>
    <w:rsid w:val="00753295"/>
    <w:rsid w:val="00753C85"/>
    <w:rsid w:val="00755254"/>
    <w:rsid w:val="00755770"/>
    <w:rsid w:val="00755C07"/>
    <w:rsid w:val="00756031"/>
    <w:rsid w:val="00756823"/>
    <w:rsid w:val="00756C50"/>
    <w:rsid w:val="007578DE"/>
    <w:rsid w:val="007600B2"/>
    <w:rsid w:val="00760103"/>
    <w:rsid w:val="007605B9"/>
    <w:rsid w:val="00760D5E"/>
    <w:rsid w:val="00760FD2"/>
    <w:rsid w:val="00761A18"/>
    <w:rsid w:val="00762D39"/>
    <w:rsid w:val="007638A4"/>
    <w:rsid w:val="00763F43"/>
    <w:rsid w:val="00764B22"/>
    <w:rsid w:val="00764DB2"/>
    <w:rsid w:val="00764F73"/>
    <w:rsid w:val="0076513F"/>
    <w:rsid w:val="007660BE"/>
    <w:rsid w:val="00766B32"/>
    <w:rsid w:val="00766B7C"/>
    <w:rsid w:val="0076761B"/>
    <w:rsid w:val="00767966"/>
    <w:rsid w:val="00770A7E"/>
    <w:rsid w:val="007725CF"/>
    <w:rsid w:val="0077410C"/>
    <w:rsid w:val="0077474C"/>
    <w:rsid w:val="00774843"/>
    <w:rsid w:val="00774D67"/>
    <w:rsid w:val="00774F67"/>
    <w:rsid w:val="007751D5"/>
    <w:rsid w:val="00775DDF"/>
    <w:rsid w:val="00776691"/>
    <w:rsid w:val="00776AA4"/>
    <w:rsid w:val="007771B1"/>
    <w:rsid w:val="0077732E"/>
    <w:rsid w:val="00777920"/>
    <w:rsid w:val="00780724"/>
    <w:rsid w:val="007810A3"/>
    <w:rsid w:val="00781AF2"/>
    <w:rsid w:val="00781C3D"/>
    <w:rsid w:val="007829CD"/>
    <w:rsid w:val="0078317E"/>
    <w:rsid w:val="007835C1"/>
    <w:rsid w:val="00783CDC"/>
    <w:rsid w:val="007842A8"/>
    <w:rsid w:val="00785C62"/>
    <w:rsid w:val="00786813"/>
    <w:rsid w:val="00786A46"/>
    <w:rsid w:val="00787033"/>
    <w:rsid w:val="00787F51"/>
    <w:rsid w:val="00790A0A"/>
    <w:rsid w:val="00790C3A"/>
    <w:rsid w:val="007910F6"/>
    <w:rsid w:val="00791BCE"/>
    <w:rsid w:val="0079264C"/>
    <w:rsid w:val="00792A3E"/>
    <w:rsid w:val="00792B42"/>
    <w:rsid w:val="00793638"/>
    <w:rsid w:val="00793C27"/>
    <w:rsid w:val="00794553"/>
    <w:rsid w:val="00795C00"/>
    <w:rsid w:val="007972B6"/>
    <w:rsid w:val="007A0113"/>
    <w:rsid w:val="007A01A3"/>
    <w:rsid w:val="007A0262"/>
    <w:rsid w:val="007A048C"/>
    <w:rsid w:val="007A0ABB"/>
    <w:rsid w:val="007A114C"/>
    <w:rsid w:val="007A1EC5"/>
    <w:rsid w:val="007A26A8"/>
    <w:rsid w:val="007A2767"/>
    <w:rsid w:val="007A28B7"/>
    <w:rsid w:val="007A298F"/>
    <w:rsid w:val="007A3D5D"/>
    <w:rsid w:val="007A40B1"/>
    <w:rsid w:val="007A4421"/>
    <w:rsid w:val="007A4B32"/>
    <w:rsid w:val="007A4DB2"/>
    <w:rsid w:val="007A5121"/>
    <w:rsid w:val="007A5756"/>
    <w:rsid w:val="007A5A02"/>
    <w:rsid w:val="007A5A71"/>
    <w:rsid w:val="007A5B6F"/>
    <w:rsid w:val="007A5F3A"/>
    <w:rsid w:val="007A6BB5"/>
    <w:rsid w:val="007B00BF"/>
    <w:rsid w:val="007B03D1"/>
    <w:rsid w:val="007B2023"/>
    <w:rsid w:val="007B210B"/>
    <w:rsid w:val="007B2A71"/>
    <w:rsid w:val="007B32FC"/>
    <w:rsid w:val="007B3872"/>
    <w:rsid w:val="007B452E"/>
    <w:rsid w:val="007B61C5"/>
    <w:rsid w:val="007B67FF"/>
    <w:rsid w:val="007B6CFC"/>
    <w:rsid w:val="007B7B30"/>
    <w:rsid w:val="007B7EB3"/>
    <w:rsid w:val="007C02E5"/>
    <w:rsid w:val="007C0952"/>
    <w:rsid w:val="007C143D"/>
    <w:rsid w:val="007C19E8"/>
    <w:rsid w:val="007C1A0D"/>
    <w:rsid w:val="007C1BDE"/>
    <w:rsid w:val="007C22D5"/>
    <w:rsid w:val="007C2500"/>
    <w:rsid w:val="007C28F1"/>
    <w:rsid w:val="007C38BA"/>
    <w:rsid w:val="007C400E"/>
    <w:rsid w:val="007C41F2"/>
    <w:rsid w:val="007C46D9"/>
    <w:rsid w:val="007C4817"/>
    <w:rsid w:val="007C4AE3"/>
    <w:rsid w:val="007C633A"/>
    <w:rsid w:val="007C69B4"/>
    <w:rsid w:val="007C6B26"/>
    <w:rsid w:val="007C73E8"/>
    <w:rsid w:val="007C7E5F"/>
    <w:rsid w:val="007D00B4"/>
    <w:rsid w:val="007D02B3"/>
    <w:rsid w:val="007D03B4"/>
    <w:rsid w:val="007D187D"/>
    <w:rsid w:val="007D24EA"/>
    <w:rsid w:val="007D318C"/>
    <w:rsid w:val="007D33C4"/>
    <w:rsid w:val="007D3C52"/>
    <w:rsid w:val="007D46F9"/>
    <w:rsid w:val="007D48DA"/>
    <w:rsid w:val="007D4BC5"/>
    <w:rsid w:val="007D5413"/>
    <w:rsid w:val="007D57F7"/>
    <w:rsid w:val="007D5E66"/>
    <w:rsid w:val="007D621B"/>
    <w:rsid w:val="007D6593"/>
    <w:rsid w:val="007D66BF"/>
    <w:rsid w:val="007D6803"/>
    <w:rsid w:val="007D7532"/>
    <w:rsid w:val="007D7B63"/>
    <w:rsid w:val="007E0324"/>
    <w:rsid w:val="007E034A"/>
    <w:rsid w:val="007E03B9"/>
    <w:rsid w:val="007E0841"/>
    <w:rsid w:val="007E0E9C"/>
    <w:rsid w:val="007E10A9"/>
    <w:rsid w:val="007E1A8E"/>
    <w:rsid w:val="007E2A79"/>
    <w:rsid w:val="007E3D37"/>
    <w:rsid w:val="007E42F5"/>
    <w:rsid w:val="007E43F1"/>
    <w:rsid w:val="007E4525"/>
    <w:rsid w:val="007E4613"/>
    <w:rsid w:val="007E47AD"/>
    <w:rsid w:val="007E4F8C"/>
    <w:rsid w:val="007E5C36"/>
    <w:rsid w:val="007E5D7F"/>
    <w:rsid w:val="007E5E65"/>
    <w:rsid w:val="007E5EC8"/>
    <w:rsid w:val="007E6A34"/>
    <w:rsid w:val="007E727A"/>
    <w:rsid w:val="007E7917"/>
    <w:rsid w:val="007F0369"/>
    <w:rsid w:val="007F25B5"/>
    <w:rsid w:val="007F2757"/>
    <w:rsid w:val="007F2EC9"/>
    <w:rsid w:val="007F312E"/>
    <w:rsid w:val="007F3C14"/>
    <w:rsid w:val="007F49E0"/>
    <w:rsid w:val="007F5792"/>
    <w:rsid w:val="007F636F"/>
    <w:rsid w:val="007F6D9F"/>
    <w:rsid w:val="007F6F76"/>
    <w:rsid w:val="007F7623"/>
    <w:rsid w:val="007F7816"/>
    <w:rsid w:val="007F7E9A"/>
    <w:rsid w:val="007F7EB0"/>
    <w:rsid w:val="00801558"/>
    <w:rsid w:val="00801716"/>
    <w:rsid w:val="008023F2"/>
    <w:rsid w:val="008027FB"/>
    <w:rsid w:val="00802F1F"/>
    <w:rsid w:val="00803C01"/>
    <w:rsid w:val="00803C07"/>
    <w:rsid w:val="00805060"/>
    <w:rsid w:val="0080519F"/>
    <w:rsid w:val="00805495"/>
    <w:rsid w:val="00805D14"/>
    <w:rsid w:val="008079DD"/>
    <w:rsid w:val="00810C04"/>
    <w:rsid w:val="00811B56"/>
    <w:rsid w:val="00812147"/>
    <w:rsid w:val="00812823"/>
    <w:rsid w:val="008131C6"/>
    <w:rsid w:val="00813703"/>
    <w:rsid w:val="008138AC"/>
    <w:rsid w:val="00813BDF"/>
    <w:rsid w:val="00814A4D"/>
    <w:rsid w:val="00814BCC"/>
    <w:rsid w:val="008156A6"/>
    <w:rsid w:val="0081590F"/>
    <w:rsid w:val="00815BD9"/>
    <w:rsid w:val="00815EE7"/>
    <w:rsid w:val="008161D0"/>
    <w:rsid w:val="008167E4"/>
    <w:rsid w:val="008201A6"/>
    <w:rsid w:val="00820631"/>
    <w:rsid w:val="00821BAA"/>
    <w:rsid w:val="00822203"/>
    <w:rsid w:val="00822ADC"/>
    <w:rsid w:val="00822BEC"/>
    <w:rsid w:val="00822C1A"/>
    <w:rsid w:val="008239B6"/>
    <w:rsid w:val="0082488B"/>
    <w:rsid w:val="00824C86"/>
    <w:rsid w:val="00824EBE"/>
    <w:rsid w:val="00824F94"/>
    <w:rsid w:val="00825AA9"/>
    <w:rsid w:val="00825B83"/>
    <w:rsid w:val="008265AA"/>
    <w:rsid w:val="00826CB0"/>
    <w:rsid w:val="00826CE3"/>
    <w:rsid w:val="008275C2"/>
    <w:rsid w:val="00830694"/>
    <w:rsid w:val="008313D1"/>
    <w:rsid w:val="00831520"/>
    <w:rsid w:val="00831567"/>
    <w:rsid w:val="00831D25"/>
    <w:rsid w:val="00831F3F"/>
    <w:rsid w:val="0083215F"/>
    <w:rsid w:val="00832BD4"/>
    <w:rsid w:val="008347C0"/>
    <w:rsid w:val="00834990"/>
    <w:rsid w:val="00835147"/>
    <w:rsid w:val="008360A3"/>
    <w:rsid w:val="008365DE"/>
    <w:rsid w:val="008367AE"/>
    <w:rsid w:val="00836FAC"/>
    <w:rsid w:val="00837289"/>
    <w:rsid w:val="00837432"/>
    <w:rsid w:val="0084053B"/>
    <w:rsid w:val="00840BBA"/>
    <w:rsid w:val="00840D3F"/>
    <w:rsid w:val="00841488"/>
    <w:rsid w:val="00841586"/>
    <w:rsid w:val="008424BD"/>
    <w:rsid w:val="008426E2"/>
    <w:rsid w:val="00843050"/>
    <w:rsid w:val="0084369B"/>
    <w:rsid w:val="00843C28"/>
    <w:rsid w:val="00844261"/>
    <w:rsid w:val="00844D2F"/>
    <w:rsid w:val="008459DD"/>
    <w:rsid w:val="00845D8E"/>
    <w:rsid w:val="00846013"/>
    <w:rsid w:val="00846357"/>
    <w:rsid w:val="0084641E"/>
    <w:rsid w:val="00846559"/>
    <w:rsid w:val="00846857"/>
    <w:rsid w:val="008471F9"/>
    <w:rsid w:val="0084723D"/>
    <w:rsid w:val="00847768"/>
    <w:rsid w:val="00847CE0"/>
    <w:rsid w:val="0085055B"/>
    <w:rsid w:val="00850EA1"/>
    <w:rsid w:val="00851642"/>
    <w:rsid w:val="008517C1"/>
    <w:rsid w:val="0085252D"/>
    <w:rsid w:val="008540F7"/>
    <w:rsid w:val="00854B9A"/>
    <w:rsid w:val="00854C24"/>
    <w:rsid w:val="00854C68"/>
    <w:rsid w:val="00854E6E"/>
    <w:rsid w:val="0085529D"/>
    <w:rsid w:val="008553C0"/>
    <w:rsid w:val="008555EC"/>
    <w:rsid w:val="00855857"/>
    <w:rsid w:val="008559EA"/>
    <w:rsid w:val="008562A8"/>
    <w:rsid w:val="00856C88"/>
    <w:rsid w:val="0085711C"/>
    <w:rsid w:val="008577FA"/>
    <w:rsid w:val="00857A44"/>
    <w:rsid w:val="00857EA2"/>
    <w:rsid w:val="00860554"/>
    <w:rsid w:val="008606FA"/>
    <w:rsid w:val="00860B00"/>
    <w:rsid w:val="0086104A"/>
    <w:rsid w:val="008616BD"/>
    <w:rsid w:val="008623D6"/>
    <w:rsid w:val="00862A01"/>
    <w:rsid w:val="00862C28"/>
    <w:rsid w:val="008639A3"/>
    <w:rsid w:val="00863D34"/>
    <w:rsid w:val="00864033"/>
    <w:rsid w:val="00864491"/>
    <w:rsid w:val="00864622"/>
    <w:rsid w:val="008646D5"/>
    <w:rsid w:val="00864AD8"/>
    <w:rsid w:val="00864E91"/>
    <w:rsid w:val="00864EC5"/>
    <w:rsid w:val="00864F83"/>
    <w:rsid w:val="0086514D"/>
    <w:rsid w:val="00865A89"/>
    <w:rsid w:val="00866671"/>
    <w:rsid w:val="00866D21"/>
    <w:rsid w:val="00867185"/>
    <w:rsid w:val="008671F1"/>
    <w:rsid w:val="008674BF"/>
    <w:rsid w:val="00870572"/>
    <w:rsid w:val="00870609"/>
    <w:rsid w:val="0087087B"/>
    <w:rsid w:val="00870D63"/>
    <w:rsid w:val="00872F0D"/>
    <w:rsid w:val="00873161"/>
    <w:rsid w:val="008731B9"/>
    <w:rsid w:val="008738B4"/>
    <w:rsid w:val="00873DDA"/>
    <w:rsid w:val="00874A66"/>
    <w:rsid w:val="00875171"/>
    <w:rsid w:val="008754FB"/>
    <w:rsid w:val="00875F6E"/>
    <w:rsid w:val="00876574"/>
    <w:rsid w:val="00877533"/>
    <w:rsid w:val="008775F3"/>
    <w:rsid w:val="008778E0"/>
    <w:rsid w:val="00877A84"/>
    <w:rsid w:val="00877B10"/>
    <w:rsid w:val="00877C9C"/>
    <w:rsid w:val="00877FCB"/>
    <w:rsid w:val="0088046E"/>
    <w:rsid w:val="008810A6"/>
    <w:rsid w:val="00881D58"/>
    <w:rsid w:val="00881D9C"/>
    <w:rsid w:val="0088201A"/>
    <w:rsid w:val="00882063"/>
    <w:rsid w:val="00882159"/>
    <w:rsid w:val="008821CA"/>
    <w:rsid w:val="008837FE"/>
    <w:rsid w:val="008848EF"/>
    <w:rsid w:val="00884CEC"/>
    <w:rsid w:val="0088649F"/>
    <w:rsid w:val="008867E0"/>
    <w:rsid w:val="00887340"/>
    <w:rsid w:val="00890151"/>
    <w:rsid w:val="008904E0"/>
    <w:rsid w:val="00890A5A"/>
    <w:rsid w:val="00893CDB"/>
    <w:rsid w:val="00894A6A"/>
    <w:rsid w:val="008950CA"/>
    <w:rsid w:val="00895353"/>
    <w:rsid w:val="00895C1C"/>
    <w:rsid w:val="00895EB1"/>
    <w:rsid w:val="00896EB2"/>
    <w:rsid w:val="00897FDE"/>
    <w:rsid w:val="008A04A2"/>
    <w:rsid w:val="008A0BD5"/>
    <w:rsid w:val="008A1C2A"/>
    <w:rsid w:val="008A21B4"/>
    <w:rsid w:val="008A2C18"/>
    <w:rsid w:val="008A35C3"/>
    <w:rsid w:val="008A487A"/>
    <w:rsid w:val="008A4DEB"/>
    <w:rsid w:val="008A5EE1"/>
    <w:rsid w:val="008A6664"/>
    <w:rsid w:val="008B006D"/>
    <w:rsid w:val="008B022E"/>
    <w:rsid w:val="008B0B44"/>
    <w:rsid w:val="008B1F53"/>
    <w:rsid w:val="008B290C"/>
    <w:rsid w:val="008B2D25"/>
    <w:rsid w:val="008B3114"/>
    <w:rsid w:val="008B34FF"/>
    <w:rsid w:val="008B3BFC"/>
    <w:rsid w:val="008B3E3F"/>
    <w:rsid w:val="008B3E4B"/>
    <w:rsid w:val="008B4060"/>
    <w:rsid w:val="008B53B4"/>
    <w:rsid w:val="008B5657"/>
    <w:rsid w:val="008B6619"/>
    <w:rsid w:val="008B67EF"/>
    <w:rsid w:val="008B6D13"/>
    <w:rsid w:val="008B799A"/>
    <w:rsid w:val="008B7D59"/>
    <w:rsid w:val="008C0934"/>
    <w:rsid w:val="008C1716"/>
    <w:rsid w:val="008C40CF"/>
    <w:rsid w:val="008C4646"/>
    <w:rsid w:val="008C46F1"/>
    <w:rsid w:val="008C6317"/>
    <w:rsid w:val="008C6D96"/>
    <w:rsid w:val="008C7343"/>
    <w:rsid w:val="008C74F7"/>
    <w:rsid w:val="008C785D"/>
    <w:rsid w:val="008C7910"/>
    <w:rsid w:val="008C7F11"/>
    <w:rsid w:val="008D083F"/>
    <w:rsid w:val="008D10FB"/>
    <w:rsid w:val="008D1846"/>
    <w:rsid w:val="008D1860"/>
    <w:rsid w:val="008D1F25"/>
    <w:rsid w:val="008D30AE"/>
    <w:rsid w:val="008D35C7"/>
    <w:rsid w:val="008D35FA"/>
    <w:rsid w:val="008D3888"/>
    <w:rsid w:val="008D3916"/>
    <w:rsid w:val="008D47FA"/>
    <w:rsid w:val="008D4F5B"/>
    <w:rsid w:val="008D5B5B"/>
    <w:rsid w:val="008D6254"/>
    <w:rsid w:val="008D6380"/>
    <w:rsid w:val="008D63C4"/>
    <w:rsid w:val="008D6673"/>
    <w:rsid w:val="008D6A0F"/>
    <w:rsid w:val="008D6E11"/>
    <w:rsid w:val="008D71C3"/>
    <w:rsid w:val="008D7A86"/>
    <w:rsid w:val="008E0018"/>
    <w:rsid w:val="008E0239"/>
    <w:rsid w:val="008E0C6E"/>
    <w:rsid w:val="008E22EC"/>
    <w:rsid w:val="008E2667"/>
    <w:rsid w:val="008E27A8"/>
    <w:rsid w:val="008E2856"/>
    <w:rsid w:val="008E2B4A"/>
    <w:rsid w:val="008E3626"/>
    <w:rsid w:val="008E400D"/>
    <w:rsid w:val="008E46EF"/>
    <w:rsid w:val="008E4900"/>
    <w:rsid w:val="008E6EFE"/>
    <w:rsid w:val="008E7C78"/>
    <w:rsid w:val="008F0BCF"/>
    <w:rsid w:val="008F10B2"/>
    <w:rsid w:val="008F1A87"/>
    <w:rsid w:val="008F2909"/>
    <w:rsid w:val="008F2919"/>
    <w:rsid w:val="008F364C"/>
    <w:rsid w:val="008F49EC"/>
    <w:rsid w:val="008F56B3"/>
    <w:rsid w:val="008F5E9D"/>
    <w:rsid w:val="008F676D"/>
    <w:rsid w:val="008F6D25"/>
    <w:rsid w:val="008F7126"/>
    <w:rsid w:val="008F7A15"/>
    <w:rsid w:val="008F7B85"/>
    <w:rsid w:val="009008C8"/>
    <w:rsid w:val="009009AC"/>
    <w:rsid w:val="009009B0"/>
    <w:rsid w:val="00901297"/>
    <w:rsid w:val="0090136D"/>
    <w:rsid w:val="00902EC0"/>
    <w:rsid w:val="00904AB2"/>
    <w:rsid w:val="009050F6"/>
    <w:rsid w:val="00905261"/>
    <w:rsid w:val="009068F6"/>
    <w:rsid w:val="0090725F"/>
    <w:rsid w:val="009076C0"/>
    <w:rsid w:val="0091050D"/>
    <w:rsid w:val="00911143"/>
    <w:rsid w:val="0091127C"/>
    <w:rsid w:val="009123E1"/>
    <w:rsid w:val="0091399B"/>
    <w:rsid w:val="0091443C"/>
    <w:rsid w:val="00914E9A"/>
    <w:rsid w:val="00915C2D"/>
    <w:rsid w:val="00917684"/>
    <w:rsid w:val="009176A3"/>
    <w:rsid w:val="00917A06"/>
    <w:rsid w:val="0092050B"/>
    <w:rsid w:val="00920B5C"/>
    <w:rsid w:val="00921D9E"/>
    <w:rsid w:val="009226A5"/>
    <w:rsid w:val="009242D8"/>
    <w:rsid w:val="009246CB"/>
    <w:rsid w:val="0092516D"/>
    <w:rsid w:val="009251B5"/>
    <w:rsid w:val="00925CCB"/>
    <w:rsid w:val="009277CB"/>
    <w:rsid w:val="00930617"/>
    <w:rsid w:val="00930973"/>
    <w:rsid w:val="00930D74"/>
    <w:rsid w:val="00930DA7"/>
    <w:rsid w:val="00931224"/>
    <w:rsid w:val="009314ED"/>
    <w:rsid w:val="00932A60"/>
    <w:rsid w:val="009331AA"/>
    <w:rsid w:val="00933236"/>
    <w:rsid w:val="00933934"/>
    <w:rsid w:val="00933992"/>
    <w:rsid w:val="009345B2"/>
    <w:rsid w:val="00934A9F"/>
    <w:rsid w:val="009352D9"/>
    <w:rsid w:val="00935B07"/>
    <w:rsid w:val="00935EEE"/>
    <w:rsid w:val="0093691A"/>
    <w:rsid w:val="009376F3"/>
    <w:rsid w:val="00937AB7"/>
    <w:rsid w:val="00937B26"/>
    <w:rsid w:val="00937C35"/>
    <w:rsid w:val="009402C5"/>
    <w:rsid w:val="009404E4"/>
    <w:rsid w:val="009407BF"/>
    <w:rsid w:val="00940A20"/>
    <w:rsid w:val="00940A99"/>
    <w:rsid w:val="0094121B"/>
    <w:rsid w:val="00941BAC"/>
    <w:rsid w:val="00941C6F"/>
    <w:rsid w:val="00941CE2"/>
    <w:rsid w:val="009428FA"/>
    <w:rsid w:val="009430F4"/>
    <w:rsid w:val="009446E5"/>
    <w:rsid w:val="009455E6"/>
    <w:rsid w:val="00945EE5"/>
    <w:rsid w:val="009467D4"/>
    <w:rsid w:val="009468BF"/>
    <w:rsid w:val="00946C45"/>
    <w:rsid w:val="00946FF4"/>
    <w:rsid w:val="009471EF"/>
    <w:rsid w:val="0094760E"/>
    <w:rsid w:val="00947D8C"/>
    <w:rsid w:val="00947E21"/>
    <w:rsid w:val="009504D1"/>
    <w:rsid w:val="009504D7"/>
    <w:rsid w:val="00950561"/>
    <w:rsid w:val="00950D88"/>
    <w:rsid w:val="00950E78"/>
    <w:rsid w:val="0095161A"/>
    <w:rsid w:val="00951A4B"/>
    <w:rsid w:val="00951B4A"/>
    <w:rsid w:val="009529AA"/>
    <w:rsid w:val="00953952"/>
    <w:rsid w:val="0095461D"/>
    <w:rsid w:val="00955033"/>
    <w:rsid w:val="009550D5"/>
    <w:rsid w:val="0095591F"/>
    <w:rsid w:val="00956305"/>
    <w:rsid w:val="00956667"/>
    <w:rsid w:val="00956F77"/>
    <w:rsid w:val="00957538"/>
    <w:rsid w:val="00957DA8"/>
    <w:rsid w:val="00960F9E"/>
    <w:rsid w:val="0096147E"/>
    <w:rsid w:val="009620EB"/>
    <w:rsid w:val="00962357"/>
    <w:rsid w:val="009626A3"/>
    <w:rsid w:val="009629E6"/>
    <w:rsid w:val="00962B86"/>
    <w:rsid w:val="00962E20"/>
    <w:rsid w:val="0096373C"/>
    <w:rsid w:val="0096389A"/>
    <w:rsid w:val="00964F98"/>
    <w:rsid w:val="009654A3"/>
    <w:rsid w:val="00965DCB"/>
    <w:rsid w:val="00965DF7"/>
    <w:rsid w:val="0096661E"/>
    <w:rsid w:val="00967ACC"/>
    <w:rsid w:val="00967C21"/>
    <w:rsid w:val="00970521"/>
    <w:rsid w:val="00970644"/>
    <w:rsid w:val="00971009"/>
    <w:rsid w:val="009719A0"/>
    <w:rsid w:val="0097262C"/>
    <w:rsid w:val="00973832"/>
    <w:rsid w:val="00973D17"/>
    <w:rsid w:val="00973E41"/>
    <w:rsid w:val="00973F05"/>
    <w:rsid w:val="009746D0"/>
    <w:rsid w:val="00974A76"/>
    <w:rsid w:val="00974CED"/>
    <w:rsid w:val="009753B4"/>
    <w:rsid w:val="0097574A"/>
    <w:rsid w:val="009759CF"/>
    <w:rsid w:val="00975CBB"/>
    <w:rsid w:val="00975DC4"/>
    <w:rsid w:val="009771D6"/>
    <w:rsid w:val="00977316"/>
    <w:rsid w:val="00977F22"/>
    <w:rsid w:val="00980016"/>
    <w:rsid w:val="0098031D"/>
    <w:rsid w:val="0098035C"/>
    <w:rsid w:val="00980676"/>
    <w:rsid w:val="00980ECC"/>
    <w:rsid w:val="009811A3"/>
    <w:rsid w:val="00981962"/>
    <w:rsid w:val="00981A97"/>
    <w:rsid w:val="00981AA0"/>
    <w:rsid w:val="00981D21"/>
    <w:rsid w:val="0098201F"/>
    <w:rsid w:val="0098207D"/>
    <w:rsid w:val="00982C79"/>
    <w:rsid w:val="00984523"/>
    <w:rsid w:val="00985032"/>
    <w:rsid w:val="0098517A"/>
    <w:rsid w:val="00985474"/>
    <w:rsid w:val="009854FC"/>
    <w:rsid w:val="00986340"/>
    <w:rsid w:val="009863FB"/>
    <w:rsid w:val="009864D3"/>
    <w:rsid w:val="0098676C"/>
    <w:rsid w:val="00987083"/>
    <w:rsid w:val="00987809"/>
    <w:rsid w:val="009909F2"/>
    <w:rsid w:val="00990EEB"/>
    <w:rsid w:val="009921AE"/>
    <w:rsid w:val="009923F1"/>
    <w:rsid w:val="0099311C"/>
    <w:rsid w:val="00993315"/>
    <w:rsid w:val="0099484E"/>
    <w:rsid w:val="0099547A"/>
    <w:rsid w:val="009959FC"/>
    <w:rsid w:val="00996769"/>
    <w:rsid w:val="00996EC5"/>
    <w:rsid w:val="00997356"/>
    <w:rsid w:val="009976B9"/>
    <w:rsid w:val="0099774E"/>
    <w:rsid w:val="00997A91"/>
    <w:rsid w:val="00997E01"/>
    <w:rsid w:val="009A0AA7"/>
    <w:rsid w:val="009A0D40"/>
    <w:rsid w:val="009A0E7F"/>
    <w:rsid w:val="009A0EB4"/>
    <w:rsid w:val="009A1208"/>
    <w:rsid w:val="009A1738"/>
    <w:rsid w:val="009A1999"/>
    <w:rsid w:val="009A1B5C"/>
    <w:rsid w:val="009A20C9"/>
    <w:rsid w:val="009A22CB"/>
    <w:rsid w:val="009A2536"/>
    <w:rsid w:val="009A3026"/>
    <w:rsid w:val="009A303B"/>
    <w:rsid w:val="009A330E"/>
    <w:rsid w:val="009A343E"/>
    <w:rsid w:val="009A3504"/>
    <w:rsid w:val="009A377D"/>
    <w:rsid w:val="009A3F43"/>
    <w:rsid w:val="009A51E7"/>
    <w:rsid w:val="009A53A6"/>
    <w:rsid w:val="009A5F79"/>
    <w:rsid w:val="009A6653"/>
    <w:rsid w:val="009A6A0B"/>
    <w:rsid w:val="009A6E65"/>
    <w:rsid w:val="009A78B3"/>
    <w:rsid w:val="009A7E6A"/>
    <w:rsid w:val="009B0F5D"/>
    <w:rsid w:val="009B11D3"/>
    <w:rsid w:val="009B1FBE"/>
    <w:rsid w:val="009B2F28"/>
    <w:rsid w:val="009B3898"/>
    <w:rsid w:val="009B4698"/>
    <w:rsid w:val="009B4E57"/>
    <w:rsid w:val="009B595E"/>
    <w:rsid w:val="009B598A"/>
    <w:rsid w:val="009B5CCC"/>
    <w:rsid w:val="009B66C6"/>
    <w:rsid w:val="009B7043"/>
    <w:rsid w:val="009B7964"/>
    <w:rsid w:val="009C0606"/>
    <w:rsid w:val="009C120B"/>
    <w:rsid w:val="009C1505"/>
    <w:rsid w:val="009C2B45"/>
    <w:rsid w:val="009C2BDF"/>
    <w:rsid w:val="009C2C99"/>
    <w:rsid w:val="009C2F2B"/>
    <w:rsid w:val="009C361E"/>
    <w:rsid w:val="009C43BA"/>
    <w:rsid w:val="009C4EEA"/>
    <w:rsid w:val="009C5D6E"/>
    <w:rsid w:val="009C6106"/>
    <w:rsid w:val="009C65F3"/>
    <w:rsid w:val="009D05B8"/>
    <w:rsid w:val="009D1885"/>
    <w:rsid w:val="009D196E"/>
    <w:rsid w:val="009D318F"/>
    <w:rsid w:val="009D3D3A"/>
    <w:rsid w:val="009D3DC1"/>
    <w:rsid w:val="009D4828"/>
    <w:rsid w:val="009D49B6"/>
    <w:rsid w:val="009D4CA6"/>
    <w:rsid w:val="009D574D"/>
    <w:rsid w:val="009D6DF6"/>
    <w:rsid w:val="009D73DA"/>
    <w:rsid w:val="009D79AC"/>
    <w:rsid w:val="009D7D48"/>
    <w:rsid w:val="009D7D91"/>
    <w:rsid w:val="009D7EEC"/>
    <w:rsid w:val="009E0E17"/>
    <w:rsid w:val="009E2584"/>
    <w:rsid w:val="009E2846"/>
    <w:rsid w:val="009E2883"/>
    <w:rsid w:val="009E2D11"/>
    <w:rsid w:val="009E32F0"/>
    <w:rsid w:val="009E32F7"/>
    <w:rsid w:val="009E3484"/>
    <w:rsid w:val="009E3F17"/>
    <w:rsid w:val="009E4ABD"/>
    <w:rsid w:val="009E4CFD"/>
    <w:rsid w:val="009E51B5"/>
    <w:rsid w:val="009E563D"/>
    <w:rsid w:val="009E6249"/>
    <w:rsid w:val="009E6B95"/>
    <w:rsid w:val="009E6FB6"/>
    <w:rsid w:val="009E717F"/>
    <w:rsid w:val="009F020E"/>
    <w:rsid w:val="009F02F2"/>
    <w:rsid w:val="009F0627"/>
    <w:rsid w:val="009F18C0"/>
    <w:rsid w:val="009F2CD0"/>
    <w:rsid w:val="009F3A30"/>
    <w:rsid w:val="009F46FB"/>
    <w:rsid w:val="009F47A7"/>
    <w:rsid w:val="009F55F2"/>
    <w:rsid w:val="009F5624"/>
    <w:rsid w:val="009F591C"/>
    <w:rsid w:val="009F5EAF"/>
    <w:rsid w:val="009F618B"/>
    <w:rsid w:val="009F694D"/>
    <w:rsid w:val="009F7702"/>
    <w:rsid w:val="009F7C77"/>
    <w:rsid w:val="00A00875"/>
    <w:rsid w:val="00A00B62"/>
    <w:rsid w:val="00A012CB"/>
    <w:rsid w:val="00A015CF"/>
    <w:rsid w:val="00A02538"/>
    <w:rsid w:val="00A02EA1"/>
    <w:rsid w:val="00A046F6"/>
    <w:rsid w:val="00A04A40"/>
    <w:rsid w:val="00A04B10"/>
    <w:rsid w:val="00A04C88"/>
    <w:rsid w:val="00A04D6B"/>
    <w:rsid w:val="00A0575B"/>
    <w:rsid w:val="00A05773"/>
    <w:rsid w:val="00A058A8"/>
    <w:rsid w:val="00A05D16"/>
    <w:rsid w:val="00A0697D"/>
    <w:rsid w:val="00A06A5E"/>
    <w:rsid w:val="00A06C15"/>
    <w:rsid w:val="00A073F9"/>
    <w:rsid w:val="00A076F2"/>
    <w:rsid w:val="00A07B9F"/>
    <w:rsid w:val="00A07E3D"/>
    <w:rsid w:val="00A10392"/>
    <w:rsid w:val="00A12B9C"/>
    <w:rsid w:val="00A12EC7"/>
    <w:rsid w:val="00A132E9"/>
    <w:rsid w:val="00A1336D"/>
    <w:rsid w:val="00A13DD0"/>
    <w:rsid w:val="00A13EC4"/>
    <w:rsid w:val="00A145C6"/>
    <w:rsid w:val="00A15721"/>
    <w:rsid w:val="00A15FBA"/>
    <w:rsid w:val="00A165FF"/>
    <w:rsid w:val="00A167D7"/>
    <w:rsid w:val="00A16A00"/>
    <w:rsid w:val="00A16DBD"/>
    <w:rsid w:val="00A2017B"/>
    <w:rsid w:val="00A20293"/>
    <w:rsid w:val="00A20429"/>
    <w:rsid w:val="00A20533"/>
    <w:rsid w:val="00A207FB"/>
    <w:rsid w:val="00A221E1"/>
    <w:rsid w:val="00A224AA"/>
    <w:rsid w:val="00A23A00"/>
    <w:rsid w:val="00A23F4E"/>
    <w:rsid w:val="00A242F3"/>
    <w:rsid w:val="00A2438D"/>
    <w:rsid w:val="00A2491C"/>
    <w:rsid w:val="00A2512E"/>
    <w:rsid w:val="00A251AF"/>
    <w:rsid w:val="00A25EEA"/>
    <w:rsid w:val="00A262C3"/>
    <w:rsid w:val="00A271CF"/>
    <w:rsid w:val="00A2778D"/>
    <w:rsid w:val="00A27BBF"/>
    <w:rsid w:val="00A307E3"/>
    <w:rsid w:val="00A3131E"/>
    <w:rsid w:val="00A319F3"/>
    <w:rsid w:val="00A32756"/>
    <w:rsid w:val="00A32A57"/>
    <w:rsid w:val="00A34084"/>
    <w:rsid w:val="00A348A0"/>
    <w:rsid w:val="00A34DB1"/>
    <w:rsid w:val="00A35057"/>
    <w:rsid w:val="00A3544F"/>
    <w:rsid w:val="00A35966"/>
    <w:rsid w:val="00A35ED4"/>
    <w:rsid w:val="00A375DF"/>
    <w:rsid w:val="00A4098F"/>
    <w:rsid w:val="00A40F3A"/>
    <w:rsid w:val="00A41055"/>
    <w:rsid w:val="00A41C3E"/>
    <w:rsid w:val="00A420C5"/>
    <w:rsid w:val="00A42347"/>
    <w:rsid w:val="00A42A34"/>
    <w:rsid w:val="00A42D3E"/>
    <w:rsid w:val="00A42E59"/>
    <w:rsid w:val="00A430BF"/>
    <w:rsid w:val="00A432A1"/>
    <w:rsid w:val="00A435AE"/>
    <w:rsid w:val="00A43FD7"/>
    <w:rsid w:val="00A446FD"/>
    <w:rsid w:val="00A45B3D"/>
    <w:rsid w:val="00A45BC1"/>
    <w:rsid w:val="00A45E3A"/>
    <w:rsid w:val="00A46B3D"/>
    <w:rsid w:val="00A4719C"/>
    <w:rsid w:val="00A4732C"/>
    <w:rsid w:val="00A515EA"/>
    <w:rsid w:val="00A51C88"/>
    <w:rsid w:val="00A51E3F"/>
    <w:rsid w:val="00A54251"/>
    <w:rsid w:val="00A55B0F"/>
    <w:rsid w:val="00A561F3"/>
    <w:rsid w:val="00A5677F"/>
    <w:rsid w:val="00A567C3"/>
    <w:rsid w:val="00A5693F"/>
    <w:rsid w:val="00A56A25"/>
    <w:rsid w:val="00A5740D"/>
    <w:rsid w:val="00A575AF"/>
    <w:rsid w:val="00A57F1D"/>
    <w:rsid w:val="00A602C1"/>
    <w:rsid w:val="00A60643"/>
    <w:rsid w:val="00A6095A"/>
    <w:rsid w:val="00A609DB"/>
    <w:rsid w:val="00A617DF"/>
    <w:rsid w:val="00A61B21"/>
    <w:rsid w:val="00A6275F"/>
    <w:rsid w:val="00A62D66"/>
    <w:rsid w:val="00A62F37"/>
    <w:rsid w:val="00A63597"/>
    <w:rsid w:val="00A63980"/>
    <w:rsid w:val="00A63D79"/>
    <w:rsid w:val="00A64515"/>
    <w:rsid w:val="00A64590"/>
    <w:rsid w:val="00A646EC"/>
    <w:rsid w:val="00A64EEA"/>
    <w:rsid w:val="00A64FA5"/>
    <w:rsid w:val="00A6535C"/>
    <w:rsid w:val="00A658CA"/>
    <w:rsid w:val="00A66953"/>
    <w:rsid w:val="00A67298"/>
    <w:rsid w:val="00A70915"/>
    <w:rsid w:val="00A71973"/>
    <w:rsid w:val="00A71D8A"/>
    <w:rsid w:val="00A72253"/>
    <w:rsid w:val="00A72268"/>
    <w:rsid w:val="00A72CB0"/>
    <w:rsid w:val="00A73460"/>
    <w:rsid w:val="00A73700"/>
    <w:rsid w:val="00A737AF"/>
    <w:rsid w:val="00A742F1"/>
    <w:rsid w:val="00A7444F"/>
    <w:rsid w:val="00A74D83"/>
    <w:rsid w:val="00A75082"/>
    <w:rsid w:val="00A75493"/>
    <w:rsid w:val="00A7552D"/>
    <w:rsid w:val="00A75FCB"/>
    <w:rsid w:val="00A76547"/>
    <w:rsid w:val="00A76FA5"/>
    <w:rsid w:val="00A77EEF"/>
    <w:rsid w:val="00A77F78"/>
    <w:rsid w:val="00A818B4"/>
    <w:rsid w:val="00A82A0B"/>
    <w:rsid w:val="00A82FAB"/>
    <w:rsid w:val="00A83DEB"/>
    <w:rsid w:val="00A83DF4"/>
    <w:rsid w:val="00A84A61"/>
    <w:rsid w:val="00A851A2"/>
    <w:rsid w:val="00A85BAE"/>
    <w:rsid w:val="00A879E7"/>
    <w:rsid w:val="00A87CAE"/>
    <w:rsid w:val="00A902C7"/>
    <w:rsid w:val="00A90692"/>
    <w:rsid w:val="00A9087D"/>
    <w:rsid w:val="00A90AFF"/>
    <w:rsid w:val="00A90C6F"/>
    <w:rsid w:val="00A9104B"/>
    <w:rsid w:val="00A91975"/>
    <w:rsid w:val="00A92EE5"/>
    <w:rsid w:val="00A932EB"/>
    <w:rsid w:val="00A9394E"/>
    <w:rsid w:val="00A94711"/>
    <w:rsid w:val="00A95200"/>
    <w:rsid w:val="00A95BF4"/>
    <w:rsid w:val="00A9674F"/>
    <w:rsid w:val="00A96CF1"/>
    <w:rsid w:val="00A96E40"/>
    <w:rsid w:val="00A97D28"/>
    <w:rsid w:val="00AA0DD6"/>
    <w:rsid w:val="00AA0FF9"/>
    <w:rsid w:val="00AA122C"/>
    <w:rsid w:val="00AA1FA3"/>
    <w:rsid w:val="00AA25A5"/>
    <w:rsid w:val="00AA2A14"/>
    <w:rsid w:val="00AA2C89"/>
    <w:rsid w:val="00AA2DC6"/>
    <w:rsid w:val="00AA399B"/>
    <w:rsid w:val="00AA3B61"/>
    <w:rsid w:val="00AA4044"/>
    <w:rsid w:val="00AA445A"/>
    <w:rsid w:val="00AA45BF"/>
    <w:rsid w:val="00AA4804"/>
    <w:rsid w:val="00AA4B39"/>
    <w:rsid w:val="00AA4B3E"/>
    <w:rsid w:val="00AA4D83"/>
    <w:rsid w:val="00AA59C3"/>
    <w:rsid w:val="00AA5A4D"/>
    <w:rsid w:val="00AA5AB7"/>
    <w:rsid w:val="00AA64BB"/>
    <w:rsid w:val="00AA6C6B"/>
    <w:rsid w:val="00AA6F03"/>
    <w:rsid w:val="00AA76E1"/>
    <w:rsid w:val="00AA7BDE"/>
    <w:rsid w:val="00AB0549"/>
    <w:rsid w:val="00AB1129"/>
    <w:rsid w:val="00AB1424"/>
    <w:rsid w:val="00AB205D"/>
    <w:rsid w:val="00AB20E8"/>
    <w:rsid w:val="00AB26E9"/>
    <w:rsid w:val="00AB46A5"/>
    <w:rsid w:val="00AB4790"/>
    <w:rsid w:val="00AB49C8"/>
    <w:rsid w:val="00AB4C1F"/>
    <w:rsid w:val="00AB5546"/>
    <w:rsid w:val="00AB62FF"/>
    <w:rsid w:val="00AB677F"/>
    <w:rsid w:val="00AB69AB"/>
    <w:rsid w:val="00AB6BCC"/>
    <w:rsid w:val="00AB6E54"/>
    <w:rsid w:val="00AB7149"/>
    <w:rsid w:val="00AB73F5"/>
    <w:rsid w:val="00AB79BC"/>
    <w:rsid w:val="00AC0296"/>
    <w:rsid w:val="00AC0BA5"/>
    <w:rsid w:val="00AC1A97"/>
    <w:rsid w:val="00AC238C"/>
    <w:rsid w:val="00AC2D80"/>
    <w:rsid w:val="00AC3439"/>
    <w:rsid w:val="00AC3512"/>
    <w:rsid w:val="00AC3B25"/>
    <w:rsid w:val="00AC4569"/>
    <w:rsid w:val="00AC4C11"/>
    <w:rsid w:val="00AC4C63"/>
    <w:rsid w:val="00AC4DA7"/>
    <w:rsid w:val="00AC5002"/>
    <w:rsid w:val="00AC539F"/>
    <w:rsid w:val="00AC60E9"/>
    <w:rsid w:val="00AC61E1"/>
    <w:rsid w:val="00AC6657"/>
    <w:rsid w:val="00AC7839"/>
    <w:rsid w:val="00AD13BD"/>
    <w:rsid w:val="00AD1A42"/>
    <w:rsid w:val="00AD1FC0"/>
    <w:rsid w:val="00AD2923"/>
    <w:rsid w:val="00AD2D62"/>
    <w:rsid w:val="00AD348C"/>
    <w:rsid w:val="00AD3724"/>
    <w:rsid w:val="00AD3813"/>
    <w:rsid w:val="00AD3CBC"/>
    <w:rsid w:val="00AD46AC"/>
    <w:rsid w:val="00AD4C93"/>
    <w:rsid w:val="00AD4F3F"/>
    <w:rsid w:val="00AD4FFC"/>
    <w:rsid w:val="00AD5358"/>
    <w:rsid w:val="00AD5670"/>
    <w:rsid w:val="00AD6497"/>
    <w:rsid w:val="00AD712C"/>
    <w:rsid w:val="00AD7824"/>
    <w:rsid w:val="00AE179B"/>
    <w:rsid w:val="00AE18FC"/>
    <w:rsid w:val="00AE21D8"/>
    <w:rsid w:val="00AE2621"/>
    <w:rsid w:val="00AE315F"/>
    <w:rsid w:val="00AE3356"/>
    <w:rsid w:val="00AE3696"/>
    <w:rsid w:val="00AE36C4"/>
    <w:rsid w:val="00AE3BF2"/>
    <w:rsid w:val="00AE4148"/>
    <w:rsid w:val="00AE4567"/>
    <w:rsid w:val="00AE5143"/>
    <w:rsid w:val="00AE5370"/>
    <w:rsid w:val="00AE56E2"/>
    <w:rsid w:val="00AE5FF7"/>
    <w:rsid w:val="00AE6773"/>
    <w:rsid w:val="00AE7245"/>
    <w:rsid w:val="00AE73BB"/>
    <w:rsid w:val="00AF0AF9"/>
    <w:rsid w:val="00AF0B31"/>
    <w:rsid w:val="00AF0E60"/>
    <w:rsid w:val="00AF10C3"/>
    <w:rsid w:val="00AF1170"/>
    <w:rsid w:val="00AF1BEA"/>
    <w:rsid w:val="00AF27F4"/>
    <w:rsid w:val="00AF3095"/>
    <w:rsid w:val="00AF3247"/>
    <w:rsid w:val="00AF36D2"/>
    <w:rsid w:val="00AF38F1"/>
    <w:rsid w:val="00AF3B01"/>
    <w:rsid w:val="00AF3BBE"/>
    <w:rsid w:val="00AF3D9E"/>
    <w:rsid w:val="00AF3F71"/>
    <w:rsid w:val="00AF3FDB"/>
    <w:rsid w:val="00AF4057"/>
    <w:rsid w:val="00AF56D2"/>
    <w:rsid w:val="00AF5E74"/>
    <w:rsid w:val="00AF7201"/>
    <w:rsid w:val="00AF728C"/>
    <w:rsid w:val="00AF7413"/>
    <w:rsid w:val="00AF7E91"/>
    <w:rsid w:val="00B00448"/>
    <w:rsid w:val="00B0062A"/>
    <w:rsid w:val="00B00939"/>
    <w:rsid w:val="00B009BE"/>
    <w:rsid w:val="00B00A75"/>
    <w:rsid w:val="00B00C73"/>
    <w:rsid w:val="00B0111E"/>
    <w:rsid w:val="00B01B1A"/>
    <w:rsid w:val="00B01D26"/>
    <w:rsid w:val="00B020A1"/>
    <w:rsid w:val="00B03C32"/>
    <w:rsid w:val="00B045C8"/>
    <w:rsid w:val="00B04BB9"/>
    <w:rsid w:val="00B0503C"/>
    <w:rsid w:val="00B05758"/>
    <w:rsid w:val="00B0581A"/>
    <w:rsid w:val="00B062DC"/>
    <w:rsid w:val="00B063BE"/>
    <w:rsid w:val="00B06AD5"/>
    <w:rsid w:val="00B06C45"/>
    <w:rsid w:val="00B06DE9"/>
    <w:rsid w:val="00B07A37"/>
    <w:rsid w:val="00B07AC0"/>
    <w:rsid w:val="00B1064A"/>
    <w:rsid w:val="00B107C7"/>
    <w:rsid w:val="00B114B1"/>
    <w:rsid w:val="00B1189F"/>
    <w:rsid w:val="00B1196A"/>
    <w:rsid w:val="00B1225D"/>
    <w:rsid w:val="00B12924"/>
    <w:rsid w:val="00B12DDA"/>
    <w:rsid w:val="00B13956"/>
    <w:rsid w:val="00B15378"/>
    <w:rsid w:val="00B15D93"/>
    <w:rsid w:val="00B160F7"/>
    <w:rsid w:val="00B17D1E"/>
    <w:rsid w:val="00B20404"/>
    <w:rsid w:val="00B20FA7"/>
    <w:rsid w:val="00B21262"/>
    <w:rsid w:val="00B21568"/>
    <w:rsid w:val="00B21583"/>
    <w:rsid w:val="00B218D8"/>
    <w:rsid w:val="00B21C82"/>
    <w:rsid w:val="00B21E05"/>
    <w:rsid w:val="00B21E7C"/>
    <w:rsid w:val="00B2230A"/>
    <w:rsid w:val="00B226A1"/>
    <w:rsid w:val="00B247FC"/>
    <w:rsid w:val="00B25392"/>
    <w:rsid w:val="00B25E30"/>
    <w:rsid w:val="00B26925"/>
    <w:rsid w:val="00B26A04"/>
    <w:rsid w:val="00B26DDB"/>
    <w:rsid w:val="00B26E8D"/>
    <w:rsid w:val="00B271ED"/>
    <w:rsid w:val="00B302B8"/>
    <w:rsid w:val="00B302B9"/>
    <w:rsid w:val="00B30820"/>
    <w:rsid w:val="00B308CB"/>
    <w:rsid w:val="00B30921"/>
    <w:rsid w:val="00B30B6B"/>
    <w:rsid w:val="00B314DE"/>
    <w:rsid w:val="00B3155A"/>
    <w:rsid w:val="00B32095"/>
    <w:rsid w:val="00B3229F"/>
    <w:rsid w:val="00B32441"/>
    <w:rsid w:val="00B32505"/>
    <w:rsid w:val="00B3276F"/>
    <w:rsid w:val="00B33043"/>
    <w:rsid w:val="00B330BE"/>
    <w:rsid w:val="00B33D84"/>
    <w:rsid w:val="00B341CF"/>
    <w:rsid w:val="00B345D6"/>
    <w:rsid w:val="00B347EF"/>
    <w:rsid w:val="00B34B80"/>
    <w:rsid w:val="00B36055"/>
    <w:rsid w:val="00B36122"/>
    <w:rsid w:val="00B363A1"/>
    <w:rsid w:val="00B364CB"/>
    <w:rsid w:val="00B364D0"/>
    <w:rsid w:val="00B36B79"/>
    <w:rsid w:val="00B371BB"/>
    <w:rsid w:val="00B37751"/>
    <w:rsid w:val="00B37CEC"/>
    <w:rsid w:val="00B37D03"/>
    <w:rsid w:val="00B40651"/>
    <w:rsid w:val="00B40832"/>
    <w:rsid w:val="00B40A4C"/>
    <w:rsid w:val="00B40AA8"/>
    <w:rsid w:val="00B41B22"/>
    <w:rsid w:val="00B4243B"/>
    <w:rsid w:val="00B447AA"/>
    <w:rsid w:val="00B448EA"/>
    <w:rsid w:val="00B44D0A"/>
    <w:rsid w:val="00B4617C"/>
    <w:rsid w:val="00B463B7"/>
    <w:rsid w:val="00B46690"/>
    <w:rsid w:val="00B46839"/>
    <w:rsid w:val="00B4685A"/>
    <w:rsid w:val="00B46D7E"/>
    <w:rsid w:val="00B47C94"/>
    <w:rsid w:val="00B5030F"/>
    <w:rsid w:val="00B5106A"/>
    <w:rsid w:val="00B51608"/>
    <w:rsid w:val="00B5198B"/>
    <w:rsid w:val="00B51FF2"/>
    <w:rsid w:val="00B52660"/>
    <w:rsid w:val="00B5368F"/>
    <w:rsid w:val="00B542E4"/>
    <w:rsid w:val="00B544BB"/>
    <w:rsid w:val="00B544CD"/>
    <w:rsid w:val="00B559F9"/>
    <w:rsid w:val="00B56346"/>
    <w:rsid w:val="00B56EC9"/>
    <w:rsid w:val="00B57942"/>
    <w:rsid w:val="00B57A3D"/>
    <w:rsid w:val="00B60974"/>
    <w:rsid w:val="00B609F7"/>
    <w:rsid w:val="00B6131D"/>
    <w:rsid w:val="00B618AF"/>
    <w:rsid w:val="00B61DA9"/>
    <w:rsid w:val="00B6261A"/>
    <w:rsid w:val="00B62E70"/>
    <w:rsid w:val="00B62F4A"/>
    <w:rsid w:val="00B63557"/>
    <w:rsid w:val="00B63DDC"/>
    <w:rsid w:val="00B640D8"/>
    <w:rsid w:val="00B64789"/>
    <w:rsid w:val="00B6478E"/>
    <w:rsid w:val="00B648EB"/>
    <w:rsid w:val="00B64D21"/>
    <w:rsid w:val="00B651D6"/>
    <w:rsid w:val="00B652AC"/>
    <w:rsid w:val="00B657F7"/>
    <w:rsid w:val="00B66521"/>
    <w:rsid w:val="00B67BD0"/>
    <w:rsid w:val="00B67F02"/>
    <w:rsid w:val="00B7013B"/>
    <w:rsid w:val="00B70F55"/>
    <w:rsid w:val="00B71335"/>
    <w:rsid w:val="00B7139F"/>
    <w:rsid w:val="00B72245"/>
    <w:rsid w:val="00B72648"/>
    <w:rsid w:val="00B72E60"/>
    <w:rsid w:val="00B732E9"/>
    <w:rsid w:val="00B73D0A"/>
    <w:rsid w:val="00B73DC5"/>
    <w:rsid w:val="00B741D7"/>
    <w:rsid w:val="00B74769"/>
    <w:rsid w:val="00B74B6D"/>
    <w:rsid w:val="00B751C8"/>
    <w:rsid w:val="00B75AFB"/>
    <w:rsid w:val="00B766A4"/>
    <w:rsid w:val="00B76AD9"/>
    <w:rsid w:val="00B77280"/>
    <w:rsid w:val="00B80774"/>
    <w:rsid w:val="00B813F3"/>
    <w:rsid w:val="00B81D65"/>
    <w:rsid w:val="00B82906"/>
    <w:rsid w:val="00B829E9"/>
    <w:rsid w:val="00B84429"/>
    <w:rsid w:val="00B84AA4"/>
    <w:rsid w:val="00B854DB"/>
    <w:rsid w:val="00B85D82"/>
    <w:rsid w:val="00B8749F"/>
    <w:rsid w:val="00B87F34"/>
    <w:rsid w:val="00B906AB"/>
    <w:rsid w:val="00B90C68"/>
    <w:rsid w:val="00B90D59"/>
    <w:rsid w:val="00B91980"/>
    <w:rsid w:val="00B91B64"/>
    <w:rsid w:val="00B92EF6"/>
    <w:rsid w:val="00B931CA"/>
    <w:rsid w:val="00B93AF5"/>
    <w:rsid w:val="00B93BA3"/>
    <w:rsid w:val="00B94003"/>
    <w:rsid w:val="00B9417F"/>
    <w:rsid w:val="00B94346"/>
    <w:rsid w:val="00B95DEE"/>
    <w:rsid w:val="00B96817"/>
    <w:rsid w:val="00B96D54"/>
    <w:rsid w:val="00B97FEA"/>
    <w:rsid w:val="00BA00D0"/>
    <w:rsid w:val="00BA088A"/>
    <w:rsid w:val="00BA1411"/>
    <w:rsid w:val="00BA1729"/>
    <w:rsid w:val="00BA1A8F"/>
    <w:rsid w:val="00BA32A2"/>
    <w:rsid w:val="00BA3313"/>
    <w:rsid w:val="00BA3492"/>
    <w:rsid w:val="00BA3B65"/>
    <w:rsid w:val="00BA4C8B"/>
    <w:rsid w:val="00BA4E20"/>
    <w:rsid w:val="00BA5862"/>
    <w:rsid w:val="00BA5FF0"/>
    <w:rsid w:val="00BA6580"/>
    <w:rsid w:val="00BA7CDC"/>
    <w:rsid w:val="00BA7D81"/>
    <w:rsid w:val="00BB0301"/>
    <w:rsid w:val="00BB04D9"/>
    <w:rsid w:val="00BB0872"/>
    <w:rsid w:val="00BB0B33"/>
    <w:rsid w:val="00BB103C"/>
    <w:rsid w:val="00BB1933"/>
    <w:rsid w:val="00BB221C"/>
    <w:rsid w:val="00BB2457"/>
    <w:rsid w:val="00BB2953"/>
    <w:rsid w:val="00BB2EB9"/>
    <w:rsid w:val="00BB4075"/>
    <w:rsid w:val="00BB5082"/>
    <w:rsid w:val="00BB516C"/>
    <w:rsid w:val="00BB5551"/>
    <w:rsid w:val="00BB6054"/>
    <w:rsid w:val="00BB60D5"/>
    <w:rsid w:val="00BB63E6"/>
    <w:rsid w:val="00BB6F86"/>
    <w:rsid w:val="00BB7535"/>
    <w:rsid w:val="00BB75E7"/>
    <w:rsid w:val="00BB78FC"/>
    <w:rsid w:val="00BB79E8"/>
    <w:rsid w:val="00BC0911"/>
    <w:rsid w:val="00BC0BC4"/>
    <w:rsid w:val="00BC1A5F"/>
    <w:rsid w:val="00BC1EE1"/>
    <w:rsid w:val="00BC1EE9"/>
    <w:rsid w:val="00BC3317"/>
    <w:rsid w:val="00BC3EAF"/>
    <w:rsid w:val="00BC41A8"/>
    <w:rsid w:val="00BC449B"/>
    <w:rsid w:val="00BC498F"/>
    <w:rsid w:val="00BC4B07"/>
    <w:rsid w:val="00BC534F"/>
    <w:rsid w:val="00BC53A4"/>
    <w:rsid w:val="00BC56E4"/>
    <w:rsid w:val="00BC5A29"/>
    <w:rsid w:val="00BC5AF3"/>
    <w:rsid w:val="00BC5CD5"/>
    <w:rsid w:val="00BC5DCE"/>
    <w:rsid w:val="00BC63B1"/>
    <w:rsid w:val="00BC7A06"/>
    <w:rsid w:val="00BD04E5"/>
    <w:rsid w:val="00BD05B0"/>
    <w:rsid w:val="00BD1030"/>
    <w:rsid w:val="00BD14A1"/>
    <w:rsid w:val="00BD158F"/>
    <w:rsid w:val="00BD15D7"/>
    <w:rsid w:val="00BD16CA"/>
    <w:rsid w:val="00BD27B0"/>
    <w:rsid w:val="00BD27DB"/>
    <w:rsid w:val="00BD2C80"/>
    <w:rsid w:val="00BD3338"/>
    <w:rsid w:val="00BD60F9"/>
    <w:rsid w:val="00BD71F4"/>
    <w:rsid w:val="00BD7346"/>
    <w:rsid w:val="00BD7B67"/>
    <w:rsid w:val="00BE05A6"/>
    <w:rsid w:val="00BE1699"/>
    <w:rsid w:val="00BE16A1"/>
    <w:rsid w:val="00BE205C"/>
    <w:rsid w:val="00BE24C8"/>
    <w:rsid w:val="00BE291F"/>
    <w:rsid w:val="00BE2BEE"/>
    <w:rsid w:val="00BE2CFC"/>
    <w:rsid w:val="00BE30A2"/>
    <w:rsid w:val="00BE399E"/>
    <w:rsid w:val="00BE4AFA"/>
    <w:rsid w:val="00BE4C99"/>
    <w:rsid w:val="00BE5B01"/>
    <w:rsid w:val="00BE5D01"/>
    <w:rsid w:val="00BE5E9E"/>
    <w:rsid w:val="00BE621C"/>
    <w:rsid w:val="00BE625C"/>
    <w:rsid w:val="00BE7236"/>
    <w:rsid w:val="00BF2193"/>
    <w:rsid w:val="00BF31C5"/>
    <w:rsid w:val="00BF3802"/>
    <w:rsid w:val="00BF3BDA"/>
    <w:rsid w:val="00BF4D31"/>
    <w:rsid w:val="00BF4DA5"/>
    <w:rsid w:val="00BF569B"/>
    <w:rsid w:val="00BF6BDB"/>
    <w:rsid w:val="00BF6CF7"/>
    <w:rsid w:val="00BF711C"/>
    <w:rsid w:val="00BF72B4"/>
    <w:rsid w:val="00C00B8B"/>
    <w:rsid w:val="00C01AAA"/>
    <w:rsid w:val="00C01B83"/>
    <w:rsid w:val="00C01E51"/>
    <w:rsid w:val="00C02795"/>
    <w:rsid w:val="00C034A5"/>
    <w:rsid w:val="00C04001"/>
    <w:rsid w:val="00C05672"/>
    <w:rsid w:val="00C057CE"/>
    <w:rsid w:val="00C05999"/>
    <w:rsid w:val="00C05A45"/>
    <w:rsid w:val="00C06B8E"/>
    <w:rsid w:val="00C07EB3"/>
    <w:rsid w:val="00C10AC0"/>
    <w:rsid w:val="00C11166"/>
    <w:rsid w:val="00C11434"/>
    <w:rsid w:val="00C129CB"/>
    <w:rsid w:val="00C13138"/>
    <w:rsid w:val="00C132BF"/>
    <w:rsid w:val="00C13E6A"/>
    <w:rsid w:val="00C1425B"/>
    <w:rsid w:val="00C14F36"/>
    <w:rsid w:val="00C15F62"/>
    <w:rsid w:val="00C16811"/>
    <w:rsid w:val="00C171F3"/>
    <w:rsid w:val="00C1737A"/>
    <w:rsid w:val="00C20333"/>
    <w:rsid w:val="00C20419"/>
    <w:rsid w:val="00C204CE"/>
    <w:rsid w:val="00C2078A"/>
    <w:rsid w:val="00C2096E"/>
    <w:rsid w:val="00C20984"/>
    <w:rsid w:val="00C20ABF"/>
    <w:rsid w:val="00C2125F"/>
    <w:rsid w:val="00C21453"/>
    <w:rsid w:val="00C21456"/>
    <w:rsid w:val="00C216D4"/>
    <w:rsid w:val="00C21707"/>
    <w:rsid w:val="00C2301E"/>
    <w:rsid w:val="00C23105"/>
    <w:rsid w:val="00C232A7"/>
    <w:rsid w:val="00C23B6E"/>
    <w:rsid w:val="00C2499F"/>
    <w:rsid w:val="00C24DBA"/>
    <w:rsid w:val="00C2522E"/>
    <w:rsid w:val="00C254E5"/>
    <w:rsid w:val="00C255ED"/>
    <w:rsid w:val="00C257B6"/>
    <w:rsid w:val="00C25A43"/>
    <w:rsid w:val="00C26335"/>
    <w:rsid w:val="00C26967"/>
    <w:rsid w:val="00C272A0"/>
    <w:rsid w:val="00C27457"/>
    <w:rsid w:val="00C27BF3"/>
    <w:rsid w:val="00C300DF"/>
    <w:rsid w:val="00C300F3"/>
    <w:rsid w:val="00C30241"/>
    <w:rsid w:val="00C315E4"/>
    <w:rsid w:val="00C31BA7"/>
    <w:rsid w:val="00C32E0F"/>
    <w:rsid w:val="00C33187"/>
    <w:rsid w:val="00C336BE"/>
    <w:rsid w:val="00C33DE0"/>
    <w:rsid w:val="00C340C9"/>
    <w:rsid w:val="00C34334"/>
    <w:rsid w:val="00C34663"/>
    <w:rsid w:val="00C346BD"/>
    <w:rsid w:val="00C34FBB"/>
    <w:rsid w:val="00C35158"/>
    <w:rsid w:val="00C3599A"/>
    <w:rsid w:val="00C359AC"/>
    <w:rsid w:val="00C359E4"/>
    <w:rsid w:val="00C35C37"/>
    <w:rsid w:val="00C36436"/>
    <w:rsid w:val="00C36837"/>
    <w:rsid w:val="00C37581"/>
    <w:rsid w:val="00C37634"/>
    <w:rsid w:val="00C400AD"/>
    <w:rsid w:val="00C40278"/>
    <w:rsid w:val="00C414B8"/>
    <w:rsid w:val="00C418D4"/>
    <w:rsid w:val="00C41EEA"/>
    <w:rsid w:val="00C4212B"/>
    <w:rsid w:val="00C42FD8"/>
    <w:rsid w:val="00C43C2E"/>
    <w:rsid w:val="00C44092"/>
    <w:rsid w:val="00C446FA"/>
    <w:rsid w:val="00C447E3"/>
    <w:rsid w:val="00C44ED9"/>
    <w:rsid w:val="00C45274"/>
    <w:rsid w:val="00C46DEE"/>
    <w:rsid w:val="00C470A0"/>
    <w:rsid w:val="00C47A8F"/>
    <w:rsid w:val="00C5043D"/>
    <w:rsid w:val="00C50F92"/>
    <w:rsid w:val="00C51637"/>
    <w:rsid w:val="00C52435"/>
    <w:rsid w:val="00C528DE"/>
    <w:rsid w:val="00C53376"/>
    <w:rsid w:val="00C535F7"/>
    <w:rsid w:val="00C535F8"/>
    <w:rsid w:val="00C548A2"/>
    <w:rsid w:val="00C5618B"/>
    <w:rsid w:val="00C56237"/>
    <w:rsid w:val="00C56440"/>
    <w:rsid w:val="00C56684"/>
    <w:rsid w:val="00C56AA8"/>
    <w:rsid w:val="00C56BA4"/>
    <w:rsid w:val="00C56E25"/>
    <w:rsid w:val="00C571A4"/>
    <w:rsid w:val="00C60DAC"/>
    <w:rsid w:val="00C61169"/>
    <w:rsid w:val="00C615B5"/>
    <w:rsid w:val="00C63145"/>
    <w:rsid w:val="00C63CFB"/>
    <w:rsid w:val="00C642B1"/>
    <w:rsid w:val="00C64B80"/>
    <w:rsid w:val="00C64E33"/>
    <w:rsid w:val="00C6586F"/>
    <w:rsid w:val="00C65E4B"/>
    <w:rsid w:val="00C6623D"/>
    <w:rsid w:val="00C66FB6"/>
    <w:rsid w:val="00C672F5"/>
    <w:rsid w:val="00C6748E"/>
    <w:rsid w:val="00C67989"/>
    <w:rsid w:val="00C70898"/>
    <w:rsid w:val="00C709B3"/>
    <w:rsid w:val="00C70A12"/>
    <w:rsid w:val="00C70ABF"/>
    <w:rsid w:val="00C714A5"/>
    <w:rsid w:val="00C71670"/>
    <w:rsid w:val="00C71D91"/>
    <w:rsid w:val="00C72245"/>
    <w:rsid w:val="00C7249D"/>
    <w:rsid w:val="00C7299A"/>
    <w:rsid w:val="00C72C1D"/>
    <w:rsid w:val="00C72F0B"/>
    <w:rsid w:val="00C73FCC"/>
    <w:rsid w:val="00C74F0D"/>
    <w:rsid w:val="00C75ED7"/>
    <w:rsid w:val="00C75F71"/>
    <w:rsid w:val="00C762C2"/>
    <w:rsid w:val="00C7684F"/>
    <w:rsid w:val="00C76D5E"/>
    <w:rsid w:val="00C773AC"/>
    <w:rsid w:val="00C775CB"/>
    <w:rsid w:val="00C778BB"/>
    <w:rsid w:val="00C8130C"/>
    <w:rsid w:val="00C82106"/>
    <w:rsid w:val="00C827B3"/>
    <w:rsid w:val="00C8349C"/>
    <w:rsid w:val="00C835E3"/>
    <w:rsid w:val="00C83B48"/>
    <w:rsid w:val="00C8442A"/>
    <w:rsid w:val="00C84708"/>
    <w:rsid w:val="00C8471D"/>
    <w:rsid w:val="00C84ACB"/>
    <w:rsid w:val="00C84B42"/>
    <w:rsid w:val="00C8580E"/>
    <w:rsid w:val="00C86678"/>
    <w:rsid w:val="00C870A4"/>
    <w:rsid w:val="00C90411"/>
    <w:rsid w:val="00C90435"/>
    <w:rsid w:val="00C908A8"/>
    <w:rsid w:val="00C9172E"/>
    <w:rsid w:val="00C91CA4"/>
    <w:rsid w:val="00C9382F"/>
    <w:rsid w:val="00C93B4A"/>
    <w:rsid w:val="00C94758"/>
    <w:rsid w:val="00C94E5C"/>
    <w:rsid w:val="00C95511"/>
    <w:rsid w:val="00C96008"/>
    <w:rsid w:val="00C96FD9"/>
    <w:rsid w:val="00C97FFC"/>
    <w:rsid w:val="00CA018B"/>
    <w:rsid w:val="00CA09B2"/>
    <w:rsid w:val="00CA1F35"/>
    <w:rsid w:val="00CA20AE"/>
    <w:rsid w:val="00CA2674"/>
    <w:rsid w:val="00CA26B7"/>
    <w:rsid w:val="00CA2D7B"/>
    <w:rsid w:val="00CA3AA1"/>
    <w:rsid w:val="00CA429C"/>
    <w:rsid w:val="00CA59D5"/>
    <w:rsid w:val="00CA5D3E"/>
    <w:rsid w:val="00CA60DF"/>
    <w:rsid w:val="00CA64C4"/>
    <w:rsid w:val="00CA766C"/>
    <w:rsid w:val="00CA78A9"/>
    <w:rsid w:val="00CA7908"/>
    <w:rsid w:val="00CA7C65"/>
    <w:rsid w:val="00CB0451"/>
    <w:rsid w:val="00CB045C"/>
    <w:rsid w:val="00CB06F6"/>
    <w:rsid w:val="00CB1353"/>
    <w:rsid w:val="00CB1CBD"/>
    <w:rsid w:val="00CB2F94"/>
    <w:rsid w:val="00CB3B78"/>
    <w:rsid w:val="00CB3F43"/>
    <w:rsid w:val="00CB45C1"/>
    <w:rsid w:val="00CB4790"/>
    <w:rsid w:val="00CB4866"/>
    <w:rsid w:val="00CB4CE7"/>
    <w:rsid w:val="00CB4EF6"/>
    <w:rsid w:val="00CB51CB"/>
    <w:rsid w:val="00CB56C8"/>
    <w:rsid w:val="00CB56F1"/>
    <w:rsid w:val="00CB5A51"/>
    <w:rsid w:val="00CB5C4C"/>
    <w:rsid w:val="00CB5ECB"/>
    <w:rsid w:val="00CB5F30"/>
    <w:rsid w:val="00CB64F6"/>
    <w:rsid w:val="00CB6BD4"/>
    <w:rsid w:val="00CB726F"/>
    <w:rsid w:val="00CB7366"/>
    <w:rsid w:val="00CB7445"/>
    <w:rsid w:val="00CB7679"/>
    <w:rsid w:val="00CB7A72"/>
    <w:rsid w:val="00CB7C96"/>
    <w:rsid w:val="00CC05A4"/>
    <w:rsid w:val="00CC0624"/>
    <w:rsid w:val="00CC0FC5"/>
    <w:rsid w:val="00CC13B1"/>
    <w:rsid w:val="00CC169A"/>
    <w:rsid w:val="00CC1913"/>
    <w:rsid w:val="00CC19E6"/>
    <w:rsid w:val="00CC24B1"/>
    <w:rsid w:val="00CC2C92"/>
    <w:rsid w:val="00CC3ECA"/>
    <w:rsid w:val="00CC3F56"/>
    <w:rsid w:val="00CC4395"/>
    <w:rsid w:val="00CC4409"/>
    <w:rsid w:val="00CC4544"/>
    <w:rsid w:val="00CC50F4"/>
    <w:rsid w:val="00CC52EA"/>
    <w:rsid w:val="00CC56D4"/>
    <w:rsid w:val="00CC6000"/>
    <w:rsid w:val="00CC6768"/>
    <w:rsid w:val="00CC6A7F"/>
    <w:rsid w:val="00CC6D3A"/>
    <w:rsid w:val="00CC6EA3"/>
    <w:rsid w:val="00CC6F7C"/>
    <w:rsid w:val="00CC7915"/>
    <w:rsid w:val="00CD010D"/>
    <w:rsid w:val="00CD0392"/>
    <w:rsid w:val="00CD0525"/>
    <w:rsid w:val="00CD0C16"/>
    <w:rsid w:val="00CD0EBF"/>
    <w:rsid w:val="00CD1970"/>
    <w:rsid w:val="00CD20AE"/>
    <w:rsid w:val="00CD24A1"/>
    <w:rsid w:val="00CD286D"/>
    <w:rsid w:val="00CD2DD2"/>
    <w:rsid w:val="00CD33C4"/>
    <w:rsid w:val="00CD3C04"/>
    <w:rsid w:val="00CD3DC9"/>
    <w:rsid w:val="00CD4561"/>
    <w:rsid w:val="00CD4EFD"/>
    <w:rsid w:val="00CD5852"/>
    <w:rsid w:val="00CD5C4E"/>
    <w:rsid w:val="00CD6D32"/>
    <w:rsid w:val="00CE021D"/>
    <w:rsid w:val="00CE063D"/>
    <w:rsid w:val="00CE0C32"/>
    <w:rsid w:val="00CE226A"/>
    <w:rsid w:val="00CE2406"/>
    <w:rsid w:val="00CE3B83"/>
    <w:rsid w:val="00CE4AD4"/>
    <w:rsid w:val="00CE54F3"/>
    <w:rsid w:val="00CE5636"/>
    <w:rsid w:val="00CE5696"/>
    <w:rsid w:val="00CE599D"/>
    <w:rsid w:val="00CE59E8"/>
    <w:rsid w:val="00CE5A08"/>
    <w:rsid w:val="00CE5CD8"/>
    <w:rsid w:val="00CE6134"/>
    <w:rsid w:val="00CE7CC5"/>
    <w:rsid w:val="00CE7EE6"/>
    <w:rsid w:val="00CF03FC"/>
    <w:rsid w:val="00CF059B"/>
    <w:rsid w:val="00CF1CF7"/>
    <w:rsid w:val="00CF24BD"/>
    <w:rsid w:val="00CF2B44"/>
    <w:rsid w:val="00CF31E9"/>
    <w:rsid w:val="00CF38F2"/>
    <w:rsid w:val="00CF3ADB"/>
    <w:rsid w:val="00CF3D97"/>
    <w:rsid w:val="00CF41F2"/>
    <w:rsid w:val="00CF43CE"/>
    <w:rsid w:val="00CF451A"/>
    <w:rsid w:val="00CF4573"/>
    <w:rsid w:val="00CF49B6"/>
    <w:rsid w:val="00CF5256"/>
    <w:rsid w:val="00CF53F7"/>
    <w:rsid w:val="00CF6BC8"/>
    <w:rsid w:val="00D002F1"/>
    <w:rsid w:val="00D00EE7"/>
    <w:rsid w:val="00D0136A"/>
    <w:rsid w:val="00D015BD"/>
    <w:rsid w:val="00D0163F"/>
    <w:rsid w:val="00D021DC"/>
    <w:rsid w:val="00D031A2"/>
    <w:rsid w:val="00D04198"/>
    <w:rsid w:val="00D04446"/>
    <w:rsid w:val="00D05DDE"/>
    <w:rsid w:val="00D066AA"/>
    <w:rsid w:val="00D06D78"/>
    <w:rsid w:val="00D0707F"/>
    <w:rsid w:val="00D0733E"/>
    <w:rsid w:val="00D074D0"/>
    <w:rsid w:val="00D10099"/>
    <w:rsid w:val="00D118D4"/>
    <w:rsid w:val="00D11994"/>
    <w:rsid w:val="00D11B14"/>
    <w:rsid w:val="00D12255"/>
    <w:rsid w:val="00D13C24"/>
    <w:rsid w:val="00D14144"/>
    <w:rsid w:val="00D14246"/>
    <w:rsid w:val="00D15C78"/>
    <w:rsid w:val="00D160BE"/>
    <w:rsid w:val="00D16989"/>
    <w:rsid w:val="00D17020"/>
    <w:rsid w:val="00D17B34"/>
    <w:rsid w:val="00D17D25"/>
    <w:rsid w:val="00D2012F"/>
    <w:rsid w:val="00D2119F"/>
    <w:rsid w:val="00D213BD"/>
    <w:rsid w:val="00D2182B"/>
    <w:rsid w:val="00D21D91"/>
    <w:rsid w:val="00D22BE5"/>
    <w:rsid w:val="00D2316A"/>
    <w:rsid w:val="00D23F39"/>
    <w:rsid w:val="00D24CE0"/>
    <w:rsid w:val="00D26057"/>
    <w:rsid w:val="00D2652C"/>
    <w:rsid w:val="00D27107"/>
    <w:rsid w:val="00D274D8"/>
    <w:rsid w:val="00D27930"/>
    <w:rsid w:val="00D300D9"/>
    <w:rsid w:val="00D30732"/>
    <w:rsid w:val="00D31122"/>
    <w:rsid w:val="00D31601"/>
    <w:rsid w:val="00D31690"/>
    <w:rsid w:val="00D3253C"/>
    <w:rsid w:val="00D33919"/>
    <w:rsid w:val="00D34377"/>
    <w:rsid w:val="00D352FD"/>
    <w:rsid w:val="00D365B9"/>
    <w:rsid w:val="00D37052"/>
    <w:rsid w:val="00D37697"/>
    <w:rsid w:val="00D406FB"/>
    <w:rsid w:val="00D40A32"/>
    <w:rsid w:val="00D40E3D"/>
    <w:rsid w:val="00D40F4E"/>
    <w:rsid w:val="00D4123F"/>
    <w:rsid w:val="00D413C5"/>
    <w:rsid w:val="00D41BC4"/>
    <w:rsid w:val="00D41C1D"/>
    <w:rsid w:val="00D426CF"/>
    <w:rsid w:val="00D42DBC"/>
    <w:rsid w:val="00D42E13"/>
    <w:rsid w:val="00D43266"/>
    <w:rsid w:val="00D433D0"/>
    <w:rsid w:val="00D4362F"/>
    <w:rsid w:val="00D438DF"/>
    <w:rsid w:val="00D43C5A"/>
    <w:rsid w:val="00D43DAB"/>
    <w:rsid w:val="00D44AB8"/>
    <w:rsid w:val="00D474FD"/>
    <w:rsid w:val="00D5094D"/>
    <w:rsid w:val="00D50AB8"/>
    <w:rsid w:val="00D50EFD"/>
    <w:rsid w:val="00D51896"/>
    <w:rsid w:val="00D5355E"/>
    <w:rsid w:val="00D54CCB"/>
    <w:rsid w:val="00D54F70"/>
    <w:rsid w:val="00D55518"/>
    <w:rsid w:val="00D563D6"/>
    <w:rsid w:val="00D574EB"/>
    <w:rsid w:val="00D5799B"/>
    <w:rsid w:val="00D60304"/>
    <w:rsid w:val="00D60C3B"/>
    <w:rsid w:val="00D616DB"/>
    <w:rsid w:val="00D616E6"/>
    <w:rsid w:val="00D61812"/>
    <w:rsid w:val="00D6215B"/>
    <w:rsid w:val="00D62248"/>
    <w:rsid w:val="00D633A1"/>
    <w:rsid w:val="00D647CA"/>
    <w:rsid w:val="00D6492F"/>
    <w:rsid w:val="00D64D1E"/>
    <w:rsid w:val="00D64EA0"/>
    <w:rsid w:val="00D65623"/>
    <w:rsid w:val="00D65E67"/>
    <w:rsid w:val="00D6626D"/>
    <w:rsid w:val="00D663C0"/>
    <w:rsid w:val="00D66F47"/>
    <w:rsid w:val="00D676BB"/>
    <w:rsid w:val="00D67CAD"/>
    <w:rsid w:val="00D67F4E"/>
    <w:rsid w:val="00D7002D"/>
    <w:rsid w:val="00D701AA"/>
    <w:rsid w:val="00D721E1"/>
    <w:rsid w:val="00D7268F"/>
    <w:rsid w:val="00D73145"/>
    <w:rsid w:val="00D736F0"/>
    <w:rsid w:val="00D74467"/>
    <w:rsid w:val="00D745BB"/>
    <w:rsid w:val="00D74BF6"/>
    <w:rsid w:val="00D7561F"/>
    <w:rsid w:val="00D75E65"/>
    <w:rsid w:val="00D75EA8"/>
    <w:rsid w:val="00D7616D"/>
    <w:rsid w:val="00D7638E"/>
    <w:rsid w:val="00D76685"/>
    <w:rsid w:val="00D7749B"/>
    <w:rsid w:val="00D80340"/>
    <w:rsid w:val="00D813F5"/>
    <w:rsid w:val="00D820E7"/>
    <w:rsid w:val="00D821AC"/>
    <w:rsid w:val="00D82BD1"/>
    <w:rsid w:val="00D84803"/>
    <w:rsid w:val="00D84E01"/>
    <w:rsid w:val="00D852E5"/>
    <w:rsid w:val="00D85337"/>
    <w:rsid w:val="00D855E6"/>
    <w:rsid w:val="00D85E33"/>
    <w:rsid w:val="00D8657C"/>
    <w:rsid w:val="00D871E9"/>
    <w:rsid w:val="00D872E4"/>
    <w:rsid w:val="00D87496"/>
    <w:rsid w:val="00D87B44"/>
    <w:rsid w:val="00D907D9"/>
    <w:rsid w:val="00D90A13"/>
    <w:rsid w:val="00D91490"/>
    <w:rsid w:val="00D92305"/>
    <w:rsid w:val="00D927DF"/>
    <w:rsid w:val="00D9388B"/>
    <w:rsid w:val="00D941F1"/>
    <w:rsid w:val="00D95169"/>
    <w:rsid w:val="00D957BF"/>
    <w:rsid w:val="00D95A52"/>
    <w:rsid w:val="00D95FEB"/>
    <w:rsid w:val="00D964BD"/>
    <w:rsid w:val="00D96A57"/>
    <w:rsid w:val="00D971FD"/>
    <w:rsid w:val="00D973EB"/>
    <w:rsid w:val="00DA076E"/>
    <w:rsid w:val="00DA09DD"/>
    <w:rsid w:val="00DA0EDE"/>
    <w:rsid w:val="00DA0F2D"/>
    <w:rsid w:val="00DA15D8"/>
    <w:rsid w:val="00DA21FF"/>
    <w:rsid w:val="00DA3626"/>
    <w:rsid w:val="00DA4307"/>
    <w:rsid w:val="00DA4651"/>
    <w:rsid w:val="00DA4698"/>
    <w:rsid w:val="00DA48E8"/>
    <w:rsid w:val="00DA510A"/>
    <w:rsid w:val="00DA5762"/>
    <w:rsid w:val="00DA605D"/>
    <w:rsid w:val="00DA687A"/>
    <w:rsid w:val="00DA6DD9"/>
    <w:rsid w:val="00DA73A7"/>
    <w:rsid w:val="00DA7EB3"/>
    <w:rsid w:val="00DB02D4"/>
    <w:rsid w:val="00DB059E"/>
    <w:rsid w:val="00DB0922"/>
    <w:rsid w:val="00DB0C66"/>
    <w:rsid w:val="00DB1771"/>
    <w:rsid w:val="00DB1DF8"/>
    <w:rsid w:val="00DB1E68"/>
    <w:rsid w:val="00DB22EC"/>
    <w:rsid w:val="00DB25E1"/>
    <w:rsid w:val="00DB3B71"/>
    <w:rsid w:val="00DB3CDC"/>
    <w:rsid w:val="00DB49D4"/>
    <w:rsid w:val="00DB4BBE"/>
    <w:rsid w:val="00DB4FCF"/>
    <w:rsid w:val="00DB5612"/>
    <w:rsid w:val="00DB572B"/>
    <w:rsid w:val="00DB5BA4"/>
    <w:rsid w:val="00DB5BE1"/>
    <w:rsid w:val="00DB5EC2"/>
    <w:rsid w:val="00DB5FE3"/>
    <w:rsid w:val="00DB63DC"/>
    <w:rsid w:val="00DB68E3"/>
    <w:rsid w:val="00DB6BE4"/>
    <w:rsid w:val="00DC01A1"/>
    <w:rsid w:val="00DC0709"/>
    <w:rsid w:val="00DC0846"/>
    <w:rsid w:val="00DC151A"/>
    <w:rsid w:val="00DC1B1B"/>
    <w:rsid w:val="00DC2484"/>
    <w:rsid w:val="00DC24BE"/>
    <w:rsid w:val="00DC25E7"/>
    <w:rsid w:val="00DC3A68"/>
    <w:rsid w:val="00DC3DE6"/>
    <w:rsid w:val="00DC4FEE"/>
    <w:rsid w:val="00DC5986"/>
    <w:rsid w:val="00DC618D"/>
    <w:rsid w:val="00DC6E76"/>
    <w:rsid w:val="00DC77EA"/>
    <w:rsid w:val="00DC7F3A"/>
    <w:rsid w:val="00DD03FD"/>
    <w:rsid w:val="00DD1521"/>
    <w:rsid w:val="00DD1A38"/>
    <w:rsid w:val="00DD2ECB"/>
    <w:rsid w:val="00DD33E9"/>
    <w:rsid w:val="00DD38EE"/>
    <w:rsid w:val="00DD444D"/>
    <w:rsid w:val="00DD4A98"/>
    <w:rsid w:val="00DD4BF1"/>
    <w:rsid w:val="00DD5624"/>
    <w:rsid w:val="00DD676E"/>
    <w:rsid w:val="00DD6D2E"/>
    <w:rsid w:val="00DD6F0C"/>
    <w:rsid w:val="00DD7121"/>
    <w:rsid w:val="00DD735E"/>
    <w:rsid w:val="00DD7583"/>
    <w:rsid w:val="00DD78FC"/>
    <w:rsid w:val="00DD7B2C"/>
    <w:rsid w:val="00DE0256"/>
    <w:rsid w:val="00DE03CB"/>
    <w:rsid w:val="00DE0B4D"/>
    <w:rsid w:val="00DE11FD"/>
    <w:rsid w:val="00DE13BB"/>
    <w:rsid w:val="00DE1699"/>
    <w:rsid w:val="00DE1F6F"/>
    <w:rsid w:val="00DE24B9"/>
    <w:rsid w:val="00DE2DBD"/>
    <w:rsid w:val="00DE2E24"/>
    <w:rsid w:val="00DE3BDE"/>
    <w:rsid w:val="00DE3E81"/>
    <w:rsid w:val="00DE46E5"/>
    <w:rsid w:val="00DE4E8E"/>
    <w:rsid w:val="00DE5745"/>
    <w:rsid w:val="00DE740B"/>
    <w:rsid w:val="00DE7778"/>
    <w:rsid w:val="00DF0000"/>
    <w:rsid w:val="00DF03A1"/>
    <w:rsid w:val="00DF189B"/>
    <w:rsid w:val="00DF2088"/>
    <w:rsid w:val="00DF2ACA"/>
    <w:rsid w:val="00DF3167"/>
    <w:rsid w:val="00DF3669"/>
    <w:rsid w:val="00DF3FF8"/>
    <w:rsid w:val="00DF45AC"/>
    <w:rsid w:val="00DF58D7"/>
    <w:rsid w:val="00DF5E6D"/>
    <w:rsid w:val="00DF5F15"/>
    <w:rsid w:val="00DF70A1"/>
    <w:rsid w:val="00DF760F"/>
    <w:rsid w:val="00DF7CC4"/>
    <w:rsid w:val="00E006D6"/>
    <w:rsid w:val="00E00FF7"/>
    <w:rsid w:val="00E017FE"/>
    <w:rsid w:val="00E02416"/>
    <w:rsid w:val="00E0277A"/>
    <w:rsid w:val="00E0286B"/>
    <w:rsid w:val="00E02ADE"/>
    <w:rsid w:val="00E0307E"/>
    <w:rsid w:val="00E03975"/>
    <w:rsid w:val="00E04176"/>
    <w:rsid w:val="00E0431C"/>
    <w:rsid w:val="00E04344"/>
    <w:rsid w:val="00E04588"/>
    <w:rsid w:val="00E047C4"/>
    <w:rsid w:val="00E05292"/>
    <w:rsid w:val="00E05582"/>
    <w:rsid w:val="00E05627"/>
    <w:rsid w:val="00E05979"/>
    <w:rsid w:val="00E05A48"/>
    <w:rsid w:val="00E05FB1"/>
    <w:rsid w:val="00E07438"/>
    <w:rsid w:val="00E07F40"/>
    <w:rsid w:val="00E10A6F"/>
    <w:rsid w:val="00E11339"/>
    <w:rsid w:val="00E11AB6"/>
    <w:rsid w:val="00E12329"/>
    <w:rsid w:val="00E1262E"/>
    <w:rsid w:val="00E12C8A"/>
    <w:rsid w:val="00E13A51"/>
    <w:rsid w:val="00E143BD"/>
    <w:rsid w:val="00E14635"/>
    <w:rsid w:val="00E146C4"/>
    <w:rsid w:val="00E149FD"/>
    <w:rsid w:val="00E14E3B"/>
    <w:rsid w:val="00E156A4"/>
    <w:rsid w:val="00E15F33"/>
    <w:rsid w:val="00E163E5"/>
    <w:rsid w:val="00E16ABF"/>
    <w:rsid w:val="00E1701B"/>
    <w:rsid w:val="00E17648"/>
    <w:rsid w:val="00E178BC"/>
    <w:rsid w:val="00E17CD9"/>
    <w:rsid w:val="00E21057"/>
    <w:rsid w:val="00E21773"/>
    <w:rsid w:val="00E220AD"/>
    <w:rsid w:val="00E22D15"/>
    <w:rsid w:val="00E22DD2"/>
    <w:rsid w:val="00E22F61"/>
    <w:rsid w:val="00E238C1"/>
    <w:rsid w:val="00E24E69"/>
    <w:rsid w:val="00E24E98"/>
    <w:rsid w:val="00E25AE9"/>
    <w:rsid w:val="00E27052"/>
    <w:rsid w:val="00E30410"/>
    <w:rsid w:val="00E315FA"/>
    <w:rsid w:val="00E32147"/>
    <w:rsid w:val="00E321A6"/>
    <w:rsid w:val="00E326DB"/>
    <w:rsid w:val="00E32844"/>
    <w:rsid w:val="00E335A1"/>
    <w:rsid w:val="00E33F38"/>
    <w:rsid w:val="00E340FC"/>
    <w:rsid w:val="00E34517"/>
    <w:rsid w:val="00E3485C"/>
    <w:rsid w:val="00E354BA"/>
    <w:rsid w:val="00E35728"/>
    <w:rsid w:val="00E35A16"/>
    <w:rsid w:val="00E35E97"/>
    <w:rsid w:val="00E35F24"/>
    <w:rsid w:val="00E365EA"/>
    <w:rsid w:val="00E371B1"/>
    <w:rsid w:val="00E4038B"/>
    <w:rsid w:val="00E4046A"/>
    <w:rsid w:val="00E40B30"/>
    <w:rsid w:val="00E40DD1"/>
    <w:rsid w:val="00E41DD4"/>
    <w:rsid w:val="00E4249B"/>
    <w:rsid w:val="00E425DB"/>
    <w:rsid w:val="00E42F22"/>
    <w:rsid w:val="00E44085"/>
    <w:rsid w:val="00E44158"/>
    <w:rsid w:val="00E44D71"/>
    <w:rsid w:val="00E44DE2"/>
    <w:rsid w:val="00E456A5"/>
    <w:rsid w:val="00E45D95"/>
    <w:rsid w:val="00E466E6"/>
    <w:rsid w:val="00E470AF"/>
    <w:rsid w:val="00E47536"/>
    <w:rsid w:val="00E512AC"/>
    <w:rsid w:val="00E51733"/>
    <w:rsid w:val="00E52D55"/>
    <w:rsid w:val="00E52E6F"/>
    <w:rsid w:val="00E5346C"/>
    <w:rsid w:val="00E53902"/>
    <w:rsid w:val="00E53A67"/>
    <w:rsid w:val="00E53C0D"/>
    <w:rsid w:val="00E5427F"/>
    <w:rsid w:val="00E543BE"/>
    <w:rsid w:val="00E54A80"/>
    <w:rsid w:val="00E55645"/>
    <w:rsid w:val="00E55A1F"/>
    <w:rsid w:val="00E55CE7"/>
    <w:rsid w:val="00E606C3"/>
    <w:rsid w:val="00E60A0D"/>
    <w:rsid w:val="00E6234F"/>
    <w:rsid w:val="00E62E5C"/>
    <w:rsid w:val="00E63547"/>
    <w:rsid w:val="00E63BDF"/>
    <w:rsid w:val="00E65DE6"/>
    <w:rsid w:val="00E65FB3"/>
    <w:rsid w:val="00E66911"/>
    <w:rsid w:val="00E66C9F"/>
    <w:rsid w:val="00E67899"/>
    <w:rsid w:val="00E679FB"/>
    <w:rsid w:val="00E7024F"/>
    <w:rsid w:val="00E70864"/>
    <w:rsid w:val="00E711D0"/>
    <w:rsid w:val="00E714A0"/>
    <w:rsid w:val="00E714CC"/>
    <w:rsid w:val="00E715F1"/>
    <w:rsid w:val="00E733B8"/>
    <w:rsid w:val="00E73C56"/>
    <w:rsid w:val="00E745E7"/>
    <w:rsid w:val="00E75142"/>
    <w:rsid w:val="00E752E2"/>
    <w:rsid w:val="00E75861"/>
    <w:rsid w:val="00E75BA2"/>
    <w:rsid w:val="00E75C37"/>
    <w:rsid w:val="00E75C8B"/>
    <w:rsid w:val="00E75D43"/>
    <w:rsid w:val="00E763B0"/>
    <w:rsid w:val="00E763FC"/>
    <w:rsid w:val="00E766BC"/>
    <w:rsid w:val="00E77045"/>
    <w:rsid w:val="00E77134"/>
    <w:rsid w:val="00E80AF2"/>
    <w:rsid w:val="00E81029"/>
    <w:rsid w:val="00E814DA"/>
    <w:rsid w:val="00E82579"/>
    <w:rsid w:val="00E8282B"/>
    <w:rsid w:val="00E82D18"/>
    <w:rsid w:val="00E830BD"/>
    <w:rsid w:val="00E84428"/>
    <w:rsid w:val="00E84759"/>
    <w:rsid w:val="00E84CE1"/>
    <w:rsid w:val="00E86354"/>
    <w:rsid w:val="00E87FD4"/>
    <w:rsid w:val="00E90C70"/>
    <w:rsid w:val="00E90E4A"/>
    <w:rsid w:val="00E91C5E"/>
    <w:rsid w:val="00E91DE4"/>
    <w:rsid w:val="00E9259D"/>
    <w:rsid w:val="00E92E67"/>
    <w:rsid w:val="00E940CD"/>
    <w:rsid w:val="00E945AD"/>
    <w:rsid w:val="00E94662"/>
    <w:rsid w:val="00E946A3"/>
    <w:rsid w:val="00E95595"/>
    <w:rsid w:val="00E955DC"/>
    <w:rsid w:val="00E9588B"/>
    <w:rsid w:val="00E95C38"/>
    <w:rsid w:val="00E95E14"/>
    <w:rsid w:val="00E95E51"/>
    <w:rsid w:val="00E96F38"/>
    <w:rsid w:val="00E97B9C"/>
    <w:rsid w:val="00EA0239"/>
    <w:rsid w:val="00EA1519"/>
    <w:rsid w:val="00EA24FA"/>
    <w:rsid w:val="00EA2DD2"/>
    <w:rsid w:val="00EA3474"/>
    <w:rsid w:val="00EA35BE"/>
    <w:rsid w:val="00EA3CEE"/>
    <w:rsid w:val="00EA4480"/>
    <w:rsid w:val="00EA4A3D"/>
    <w:rsid w:val="00EA4AB6"/>
    <w:rsid w:val="00EA518C"/>
    <w:rsid w:val="00EA51B2"/>
    <w:rsid w:val="00EA53A2"/>
    <w:rsid w:val="00EA574C"/>
    <w:rsid w:val="00EA577B"/>
    <w:rsid w:val="00EA5929"/>
    <w:rsid w:val="00EA68CD"/>
    <w:rsid w:val="00EA69BF"/>
    <w:rsid w:val="00EA6A78"/>
    <w:rsid w:val="00EA6CBB"/>
    <w:rsid w:val="00EA755C"/>
    <w:rsid w:val="00EA7588"/>
    <w:rsid w:val="00EA769E"/>
    <w:rsid w:val="00EA79B6"/>
    <w:rsid w:val="00EA7AD6"/>
    <w:rsid w:val="00EA7E4E"/>
    <w:rsid w:val="00EB0B44"/>
    <w:rsid w:val="00EB14AF"/>
    <w:rsid w:val="00EB2C47"/>
    <w:rsid w:val="00EB35AE"/>
    <w:rsid w:val="00EB3B86"/>
    <w:rsid w:val="00EB44D5"/>
    <w:rsid w:val="00EB487E"/>
    <w:rsid w:val="00EB5ABD"/>
    <w:rsid w:val="00EB5B89"/>
    <w:rsid w:val="00EB61D0"/>
    <w:rsid w:val="00EB6600"/>
    <w:rsid w:val="00EB6B9E"/>
    <w:rsid w:val="00EB77EE"/>
    <w:rsid w:val="00EB7AB9"/>
    <w:rsid w:val="00EC00C6"/>
    <w:rsid w:val="00EC0AE0"/>
    <w:rsid w:val="00EC0B89"/>
    <w:rsid w:val="00EC209B"/>
    <w:rsid w:val="00EC245E"/>
    <w:rsid w:val="00EC283C"/>
    <w:rsid w:val="00EC2AF4"/>
    <w:rsid w:val="00EC2E05"/>
    <w:rsid w:val="00EC3006"/>
    <w:rsid w:val="00EC3452"/>
    <w:rsid w:val="00EC35A1"/>
    <w:rsid w:val="00EC36DA"/>
    <w:rsid w:val="00EC3C29"/>
    <w:rsid w:val="00EC42EB"/>
    <w:rsid w:val="00EC44F3"/>
    <w:rsid w:val="00EC474E"/>
    <w:rsid w:val="00EC4CC6"/>
    <w:rsid w:val="00EC4E7E"/>
    <w:rsid w:val="00EC55B1"/>
    <w:rsid w:val="00EC586D"/>
    <w:rsid w:val="00EC5DEE"/>
    <w:rsid w:val="00EC66A3"/>
    <w:rsid w:val="00EC79EE"/>
    <w:rsid w:val="00ED00EC"/>
    <w:rsid w:val="00ED0F0E"/>
    <w:rsid w:val="00ED1A6D"/>
    <w:rsid w:val="00ED1CC7"/>
    <w:rsid w:val="00ED1FCF"/>
    <w:rsid w:val="00ED2867"/>
    <w:rsid w:val="00ED2DDB"/>
    <w:rsid w:val="00ED38B1"/>
    <w:rsid w:val="00ED3FE2"/>
    <w:rsid w:val="00ED47FD"/>
    <w:rsid w:val="00ED5710"/>
    <w:rsid w:val="00ED5CFB"/>
    <w:rsid w:val="00ED5D16"/>
    <w:rsid w:val="00ED71DA"/>
    <w:rsid w:val="00EE0A24"/>
    <w:rsid w:val="00EE0F12"/>
    <w:rsid w:val="00EE11DD"/>
    <w:rsid w:val="00EE229B"/>
    <w:rsid w:val="00EE283A"/>
    <w:rsid w:val="00EE3FBF"/>
    <w:rsid w:val="00EE4D19"/>
    <w:rsid w:val="00EE4F37"/>
    <w:rsid w:val="00EE586A"/>
    <w:rsid w:val="00EE5A34"/>
    <w:rsid w:val="00EE6819"/>
    <w:rsid w:val="00EE6B81"/>
    <w:rsid w:val="00EE700F"/>
    <w:rsid w:val="00EE76F2"/>
    <w:rsid w:val="00EE7B4A"/>
    <w:rsid w:val="00EE7DB2"/>
    <w:rsid w:val="00EF00AF"/>
    <w:rsid w:val="00EF0743"/>
    <w:rsid w:val="00EF0953"/>
    <w:rsid w:val="00EF0ECC"/>
    <w:rsid w:val="00EF29A9"/>
    <w:rsid w:val="00EF2B89"/>
    <w:rsid w:val="00EF2D46"/>
    <w:rsid w:val="00EF2E39"/>
    <w:rsid w:val="00EF3293"/>
    <w:rsid w:val="00EF4908"/>
    <w:rsid w:val="00EF4C25"/>
    <w:rsid w:val="00EF4D6B"/>
    <w:rsid w:val="00EF5748"/>
    <w:rsid w:val="00EF6369"/>
    <w:rsid w:val="00EF6FD2"/>
    <w:rsid w:val="00EF70DA"/>
    <w:rsid w:val="00EF795F"/>
    <w:rsid w:val="00EF7F5A"/>
    <w:rsid w:val="00F00C46"/>
    <w:rsid w:val="00F01409"/>
    <w:rsid w:val="00F020C9"/>
    <w:rsid w:val="00F02145"/>
    <w:rsid w:val="00F026F1"/>
    <w:rsid w:val="00F02AE0"/>
    <w:rsid w:val="00F02AEA"/>
    <w:rsid w:val="00F02E9B"/>
    <w:rsid w:val="00F032F6"/>
    <w:rsid w:val="00F032FD"/>
    <w:rsid w:val="00F033BE"/>
    <w:rsid w:val="00F037B2"/>
    <w:rsid w:val="00F055FA"/>
    <w:rsid w:val="00F07009"/>
    <w:rsid w:val="00F07242"/>
    <w:rsid w:val="00F078B5"/>
    <w:rsid w:val="00F07A71"/>
    <w:rsid w:val="00F07DA1"/>
    <w:rsid w:val="00F106CC"/>
    <w:rsid w:val="00F10A2D"/>
    <w:rsid w:val="00F10E41"/>
    <w:rsid w:val="00F1210E"/>
    <w:rsid w:val="00F122E1"/>
    <w:rsid w:val="00F125EA"/>
    <w:rsid w:val="00F126E7"/>
    <w:rsid w:val="00F12C1A"/>
    <w:rsid w:val="00F1354E"/>
    <w:rsid w:val="00F135BD"/>
    <w:rsid w:val="00F135DC"/>
    <w:rsid w:val="00F13CBC"/>
    <w:rsid w:val="00F145CE"/>
    <w:rsid w:val="00F15583"/>
    <w:rsid w:val="00F15F9C"/>
    <w:rsid w:val="00F16452"/>
    <w:rsid w:val="00F16AB9"/>
    <w:rsid w:val="00F16B84"/>
    <w:rsid w:val="00F173DB"/>
    <w:rsid w:val="00F17972"/>
    <w:rsid w:val="00F17AD8"/>
    <w:rsid w:val="00F17D36"/>
    <w:rsid w:val="00F202C8"/>
    <w:rsid w:val="00F20A52"/>
    <w:rsid w:val="00F21E49"/>
    <w:rsid w:val="00F21F53"/>
    <w:rsid w:val="00F22077"/>
    <w:rsid w:val="00F22394"/>
    <w:rsid w:val="00F22479"/>
    <w:rsid w:val="00F23E80"/>
    <w:rsid w:val="00F24186"/>
    <w:rsid w:val="00F25045"/>
    <w:rsid w:val="00F25084"/>
    <w:rsid w:val="00F257CE"/>
    <w:rsid w:val="00F25C8B"/>
    <w:rsid w:val="00F26288"/>
    <w:rsid w:val="00F26F51"/>
    <w:rsid w:val="00F26F9E"/>
    <w:rsid w:val="00F276BE"/>
    <w:rsid w:val="00F27984"/>
    <w:rsid w:val="00F27D46"/>
    <w:rsid w:val="00F27F82"/>
    <w:rsid w:val="00F3004E"/>
    <w:rsid w:val="00F30157"/>
    <w:rsid w:val="00F30176"/>
    <w:rsid w:val="00F302E9"/>
    <w:rsid w:val="00F306B4"/>
    <w:rsid w:val="00F310F3"/>
    <w:rsid w:val="00F318B0"/>
    <w:rsid w:val="00F32B80"/>
    <w:rsid w:val="00F338A2"/>
    <w:rsid w:val="00F345F8"/>
    <w:rsid w:val="00F34BAA"/>
    <w:rsid w:val="00F34C2C"/>
    <w:rsid w:val="00F37425"/>
    <w:rsid w:val="00F40069"/>
    <w:rsid w:val="00F4060D"/>
    <w:rsid w:val="00F41778"/>
    <w:rsid w:val="00F42E9E"/>
    <w:rsid w:val="00F42EC0"/>
    <w:rsid w:val="00F42F78"/>
    <w:rsid w:val="00F42FFD"/>
    <w:rsid w:val="00F4320A"/>
    <w:rsid w:val="00F434EA"/>
    <w:rsid w:val="00F43C17"/>
    <w:rsid w:val="00F43FC1"/>
    <w:rsid w:val="00F44F80"/>
    <w:rsid w:val="00F44FBF"/>
    <w:rsid w:val="00F4551E"/>
    <w:rsid w:val="00F46466"/>
    <w:rsid w:val="00F473A1"/>
    <w:rsid w:val="00F50072"/>
    <w:rsid w:val="00F509EF"/>
    <w:rsid w:val="00F50C67"/>
    <w:rsid w:val="00F51C76"/>
    <w:rsid w:val="00F527ED"/>
    <w:rsid w:val="00F52CA1"/>
    <w:rsid w:val="00F5364E"/>
    <w:rsid w:val="00F53E9E"/>
    <w:rsid w:val="00F54569"/>
    <w:rsid w:val="00F555C5"/>
    <w:rsid w:val="00F56DF2"/>
    <w:rsid w:val="00F56ED9"/>
    <w:rsid w:val="00F614CA"/>
    <w:rsid w:val="00F61E4F"/>
    <w:rsid w:val="00F62CD9"/>
    <w:rsid w:val="00F63090"/>
    <w:rsid w:val="00F631BE"/>
    <w:rsid w:val="00F63279"/>
    <w:rsid w:val="00F63770"/>
    <w:rsid w:val="00F64275"/>
    <w:rsid w:val="00F6532B"/>
    <w:rsid w:val="00F653BE"/>
    <w:rsid w:val="00F6569D"/>
    <w:rsid w:val="00F65900"/>
    <w:rsid w:val="00F65E9F"/>
    <w:rsid w:val="00F6603D"/>
    <w:rsid w:val="00F661B7"/>
    <w:rsid w:val="00F66283"/>
    <w:rsid w:val="00F67F7D"/>
    <w:rsid w:val="00F70836"/>
    <w:rsid w:val="00F70C0B"/>
    <w:rsid w:val="00F70EE0"/>
    <w:rsid w:val="00F718B7"/>
    <w:rsid w:val="00F71970"/>
    <w:rsid w:val="00F7254F"/>
    <w:rsid w:val="00F72FDE"/>
    <w:rsid w:val="00F7340C"/>
    <w:rsid w:val="00F7353C"/>
    <w:rsid w:val="00F7365E"/>
    <w:rsid w:val="00F73C90"/>
    <w:rsid w:val="00F74503"/>
    <w:rsid w:val="00F745D2"/>
    <w:rsid w:val="00F7529C"/>
    <w:rsid w:val="00F75759"/>
    <w:rsid w:val="00F766E7"/>
    <w:rsid w:val="00F76A50"/>
    <w:rsid w:val="00F76FC1"/>
    <w:rsid w:val="00F772B9"/>
    <w:rsid w:val="00F772C7"/>
    <w:rsid w:val="00F77808"/>
    <w:rsid w:val="00F779F0"/>
    <w:rsid w:val="00F80309"/>
    <w:rsid w:val="00F811C2"/>
    <w:rsid w:val="00F81867"/>
    <w:rsid w:val="00F81E04"/>
    <w:rsid w:val="00F81F0C"/>
    <w:rsid w:val="00F82D5B"/>
    <w:rsid w:val="00F83DB8"/>
    <w:rsid w:val="00F840B4"/>
    <w:rsid w:val="00F84862"/>
    <w:rsid w:val="00F84D12"/>
    <w:rsid w:val="00F85077"/>
    <w:rsid w:val="00F8553E"/>
    <w:rsid w:val="00F85726"/>
    <w:rsid w:val="00F85FF6"/>
    <w:rsid w:val="00F8607A"/>
    <w:rsid w:val="00F86806"/>
    <w:rsid w:val="00F86B20"/>
    <w:rsid w:val="00F876B7"/>
    <w:rsid w:val="00F87736"/>
    <w:rsid w:val="00F87E0B"/>
    <w:rsid w:val="00F90296"/>
    <w:rsid w:val="00F9043A"/>
    <w:rsid w:val="00F909A9"/>
    <w:rsid w:val="00F9378E"/>
    <w:rsid w:val="00F93B2B"/>
    <w:rsid w:val="00F94FBA"/>
    <w:rsid w:val="00F95C7E"/>
    <w:rsid w:val="00F96A92"/>
    <w:rsid w:val="00F96C90"/>
    <w:rsid w:val="00F971F7"/>
    <w:rsid w:val="00FA03CF"/>
    <w:rsid w:val="00FA0521"/>
    <w:rsid w:val="00FA0F51"/>
    <w:rsid w:val="00FA225F"/>
    <w:rsid w:val="00FA24E8"/>
    <w:rsid w:val="00FA2835"/>
    <w:rsid w:val="00FA3717"/>
    <w:rsid w:val="00FA375C"/>
    <w:rsid w:val="00FA392A"/>
    <w:rsid w:val="00FA3BF8"/>
    <w:rsid w:val="00FA3F45"/>
    <w:rsid w:val="00FA64E3"/>
    <w:rsid w:val="00FB067B"/>
    <w:rsid w:val="00FB1533"/>
    <w:rsid w:val="00FB1AE2"/>
    <w:rsid w:val="00FB1D9B"/>
    <w:rsid w:val="00FB2367"/>
    <w:rsid w:val="00FB30CA"/>
    <w:rsid w:val="00FB3B01"/>
    <w:rsid w:val="00FB478E"/>
    <w:rsid w:val="00FB4924"/>
    <w:rsid w:val="00FB4C0A"/>
    <w:rsid w:val="00FB53FD"/>
    <w:rsid w:val="00FB5495"/>
    <w:rsid w:val="00FB5759"/>
    <w:rsid w:val="00FB67CC"/>
    <w:rsid w:val="00FB76BB"/>
    <w:rsid w:val="00FB7EF6"/>
    <w:rsid w:val="00FC1637"/>
    <w:rsid w:val="00FC1C0D"/>
    <w:rsid w:val="00FC3382"/>
    <w:rsid w:val="00FC343C"/>
    <w:rsid w:val="00FC369C"/>
    <w:rsid w:val="00FC3775"/>
    <w:rsid w:val="00FC4C2C"/>
    <w:rsid w:val="00FC4CC1"/>
    <w:rsid w:val="00FC4E09"/>
    <w:rsid w:val="00FC5313"/>
    <w:rsid w:val="00FC5454"/>
    <w:rsid w:val="00FC660D"/>
    <w:rsid w:val="00FC6672"/>
    <w:rsid w:val="00FC6A65"/>
    <w:rsid w:val="00FC6ACB"/>
    <w:rsid w:val="00FC74DD"/>
    <w:rsid w:val="00FC7E8F"/>
    <w:rsid w:val="00FD06F1"/>
    <w:rsid w:val="00FD1D6A"/>
    <w:rsid w:val="00FD1FFF"/>
    <w:rsid w:val="00FD31AB"/>
    <w:rsid w:val="00FD3FE7"/>
    <w:rsid w:val="00FD4012"/>
    <w:rsid w:val="00FD40D9"/>
    <w:rsid w:val="00FD5ABC"/>
    <w:rsid w:val="00FD622C"/>
    <w:rsid w:val="00FD635F"/>
    <w:rsid w:val="00FD6C57"/>
    <w:rsid w:val="00FD6D5C"/>
    <w:rsid w:val="00FD6DB8"/>
    <w:rsid w:val="00FD7741"/>
    <w:rsid w:val="00FD7DB9"/>
    <w:rsid w:val="00FE003E"/>
    <w:rsid w:val="00FE0112"/>
    <w:rsid w:val="00FE06F2"/>
    <w:rsid w:val="00FE0A99"/>
    <w:rsid w:val="00FE0E01"/>
    <w:rsid w:val="00FE11F1"/>
    <w:rsid w:val="00FE1C5A"/>
    <w:rsid w:val="00FE1FC6"/>
    <w:rsid w:val="00FE20D1"/>
    <w:rsid w:val="00FE21CF"/>
    <w:rsid w:val="00FE27BC"/>
    <w:rsid w:val="00FE2F01"/>
    <w:rsid w:val="00FE3669"/>
    <w:rsid w:val="00FE3E3F"/>
    <w:rsid w:val="00FE3FA4"/>
    <w:rsid w:val="00FE430F"/>
    <w:rsid w:val="00FE4B32"/>
    <w:rsid w:val="00FE56FA"/>
    <w:rsid w:val="00FE5BEA"/>
    <w:rsid w:val="00FE650F"/>
    <w:rsid w:val="00FE6D49"/>
    <w:rsid w:val="00FE6DE3"/>
    <w:rsid w:val="00FE7364"/>
    <w:rsid w:val="00FF054A"/>
    <w:rsid w:val="00FF1326"/>
    <w:rsid w:val="00FF20FB"/>
    <w:rsid w:val="00FF2593"/>
    <w:rsid w:val="00FF25B6"/>
    <w:rsid w:val="00FF268E"/>
    <w:rsid w:val="00FF2F46"/>
    <w:rsid w:val="00FF42BD"/>
    <w:rsid w:val="00FF4A55"/>
    <w:rsid w:val="00FF4A82"/>
    <w:rsid w:val="00FF55ED"/>
    <w:rsid w:val="00FF6222"/>
    <w:rsid w:val="00FF65F1"/>
    <w:rsid w:val="00FF69BF"/>
    <w:rsid w:val="00FF7402"/>
    <w:rsid w:val="00FF7C6E"/>
    <w:rsid w:val="18E623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53DEC0"/>
  <w15:docId w15:val="{20728774-5840-4E70-AD4F-EE6B26D42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DC9"/>
    <w:pPr>
      <w:spacing w:after="120" w:line="360" w:lineRule="auto"/>
    </w:pPr>
    <w:rPr>
      <w:rFonts w:ascii="Calibri" w:hAnsi="Calibri" w:cs="Arial Unicode MS"/>
      <w:color w:val="000000"/>
      <w:sz w:val="22"/>
      <w:szCs w:val="22"/>
      <w:u w:color="000000"/>
      <w14:textOutline w14:w="12700" w14:cap="flat" w14:cmpd="sng" w14:algn="ctr">
        <w14:noFill/>
        <w14:prstDash w14:val="solid"/>
        <w14:miter w14:lim="400000"/>
      </w14:textOutline>
    </w:rPr>
  </w:style>
  <w:style w:type="paragraph" w:styleId="Heading1">
    <w:name w:val="heading 1"/>
    <w:basedOn w:val="Heading"/>
    <w:next w:val="Normal"/>
    <w:link w:val="Heading1Char"/>
    <w:uiPriority w:val="9"/>
    <w:qFormat/>
    <w:rsid w:val="00950561"/>
  </w:style>
  <w:style w:type="paragraph" w:styleId="Heading2">
    <w:name w:val="heading 2"/>
    <w:next w:val="BodyA"/>
    <w:uiPriority w:val="9"/>
    <w:unhideWhenUsed/>
    <w:qFormat/>
    <w:pPr>
      <w:keepNext/>
      <w:keepLines/>
      <w:spacing w:before="40" w:line="360" w:lineRule="auto"/>
      <w:outlineLvl w:val="1"/>
    </w:pPr>
    <w:rPr>
      <w:rFonts w:ascii="Calibri" w:hAnsi="Calibri" w:cs="Arial Unicode MS"/>
      <w:b/>
      <w:bCs/>
      <w:color w:val="000000"/>
      <w:sz w:val="24"/>
      <w:szCs w:val="24"/>
      <w:u w:color="000000"/>
      <w14:textOutline w14:w="12700" w14:cap="flat" w14:cmpd="sng" w14:algn="ctr">
        <w14:noFill/>
        <w14:prstDash w14:val="solid"/>
        <w14:miter w14:lim="400000"/>
      </w14:textOutline>
    </w:rPr>
  </w:style>
  <w:style w:type="paragraph" w:styleId="Heading3">
    <w:name w:val="heading 3"/>
    <w:basedOn w:val="BodyA"/>
    <w:next w:val="Normal"/>
    <w:uiPriority w:val="9"/>
    <w:unhideWhenUsed/>
    <w:qFormat/>
    <w:rsid w:val="00D61812"/>
    <w:p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styleId="Header">
    <w:name w:val="header"/>
    <w:pPr>
      <w:tabs>
        <w:tab w:val="center" w:pos="4513"/>
        <w:tab w:val="right" w:pos="9026"/>
      </w:tabs>
    </w:pPr>
    <w:rPr>
      <w:rFonts w:ascii="Calibri" w:hAnsi="Calibri" w:cs="Arial Unicode MS"/>
      <w:color w:val="000000"/>
      <w:sz w:val="22"/>
      <w:szCs w:val="22"/>
      <w:u w:color="000000"/>
    </w:rPr>
  </w:style>
  <w:style w:type="paragraph" w:styleId="Footer">
    <w:name w:val="footer"/>
    <w:pPr>
      <w:tabs>
        <w:tab w:val="center" w:pos="4513"/>
        <w:tab w:val="right" w:pos="9026"/>
      </w:tabs>
    </w:pPr>
    <w:rPr>
      <w:rFonts w:ascii="Calibri" w:eastAsia="Calibri" w:hAnsi="Calibri" w:cs="Calibri"/>
      <w:color w:val="000000"/>
      <w:sz w:val="22"/>
      <w:szCs w:val="22"/>
      <w:u w:color="000000"/>
    </w:rPr>
  </w:style>
  <w:style w:type="paragraph" w:customStyle="1" w:styleId="Heading">
    <w:name w:val="Heading"/>
    <w:next w:val="BodyA"/>
    <w:pPr>
      <w:keepNext/>
      <w:keepLines/>
      <w:spacing w:before="240" w:after="240"/>
      <w:outlineLvl w:val="0"/>
    </w:pPr>
    <w:rPr>
      <w:rFonts w:ascii="Calibri" w:hAnsi="Calibri" w:cs="Arial Unicode MS"/>
      <w:b/>
      <w:bCs/>
      <w:color w:val="0D0D0D"/>
      <w:sz w:val="28"/>
      <w:szCs w:val="28"/>
      <w:u w:color="0D0D0D"/>
      <w14:textOutline w14:w="12700" w14:cap="flat" w14:cmpd="sng" w14:algn="ctr">
        <w14:noFill/>
        <w14:prstDash w14:val="solid"/>
        <w14:miter w14:lim="400000"/>
      </w14:textOutline>
    </w:rPr>
  </w:style>
  <w:style w:type="paragraph" w:customStyle="1" w:styleId="BodyA">
    <w:name w:val="Body A"/>
    <w:link w:val="BodyAChar"/>
    <w:rsid w:val="0064015E"/>
    <w:pPr>
      <w:spacing w:line="360" w:lineRule="auto"/>
    </w:pPr>
    <w:rPr>
      <w:rFonts w:ascii="Calibri" w:hAnsi="Calibri" w:cs="Arial Unicode MS"/>
      <w:color w:val="000000"/>
      <w:sz w:val="22"/>
      <w:szCs w:val="22"/>
      <w:u w:color="000000"/>
      <w14:textOutline w14:w="12700" w14:cap="flat" w14:cmpd="sng" w14:algn="ctr">
        <w14:noFill/>
        <w14:prstDash w14:val="solid"/>
        <w14:miter w14:lim="400000"/>
      </w14:textOutline>
    </w:rPr>
  </w:style>
  <w:style w:type="paragraph" w:styleId="ListParagraph">
    <w:name w:val="List Paragraph"/>
    <w:uiPriority w:val="34"/>
    <w:qFormat/>
    <w:rsid w:val="0096147E"/>
    <w:pPr>
      <w:numPr>
        <w:ilvl w:val="1"/>
        <w:numId w:val="2"/>
      </w:numPr>
      <w:spacing w:after="240" w:line="480" w:lineRule="auto"/>
    </w:pPr>
    <w:rPr>
      <w:rFonts w:ascii="Calibri" w:hAnsi="Calibri" w:cs="Arial Unicode MS"/>
      <w:color w:val="000000"/>
      <w:sz w:val="22"/>
      <w:szCs w:val="22"/>
      <w:u w:color="000000"/>
    </w:rPr>
  </w:style>
  <w:style w:type="numbering" w:customStyle="1" w:styleId="ImportedStyle1">
    <w:name w:val="Imported Style 1"/>
    <w:pPr>
      <w:numPr>
        <w:numId w:val="1"/>
      </w:numPr>
    </w:pPr>
  </w:style>
  <w:style w:type="paragraph" w:customStyle="1" w:styleId="Default">
    <w:name w:val="Default"/>
    <w:pPr>
      <w:spacing w:before="160"/>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Body">
    <w:name w:val="Body"/>
    <w:rPr>
      <w:rFonts w:eastAsia="Times New Roman"/>
      <w:color w:val="000000"/>
      <w:sz w:val="24"/>
      <w:szCs w:val="24"/>
      <w:u w:color="000000"/>
      <w14:textOutline w14:w="0" w14:cap="flat" w14:cmpd="sng" w14:algn="ctr">
        <w14:noFill/>
        <w14:prstDash w14:val="solid"/>
        <w14:bevel/>
      </w14:textOutline>
    </w:rPr>
  </w:style>
  <w:style w:type="paragraph" w:customStyle="1" w:styleId="EndNoteBibliography">
    <w:name w:val="EndNote Bibliography"/>
    <w:pPr>
      <w:spacing w:after="240" w:line="480" w:lineRule="auto"/>
    </w:pPr>
    <w:rPr>
      <w:rFonts w:ascii="Calibri" w:hAnsi="Calibri" w:cs="Calibri"/>
      <w:color w:val="000000"/>
      <w:sz w:val="22"/>
      <w:szCs w:val="22"/>
      <w:u w:color="000000"/>
    </w:rPr>
  </w:style>
  <w:style w:type="paragraph" w:styleId="NoSpacing">
    <w:name w:val="No Spacing"/>
    <w:rPr>
      <w:rFonts w:ascii="Calibri" w:hAnsi="Calibri" w:cs="Arial Unicode MS"/>
      <w:color w:val="000000"/>
      <w:sz w:val="22"/>
      <w:szCs w:val="22"/>
      <w:u w:color="000000"/>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03F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FF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76802"/>
    <w:rPr>
      <w:b/>
      <w:bCs/>
    </w:rPr>
  </w:style>
  <w:style w:type="character" w:customStyle="1" w:styleId="CommentSubjectChar">
    <w:name w:val="Comment Subject Char"/>
    <w:basedOn w:val="CommentTextChar"/>
    <w:link w:val="CommentSubject"/>
    <w:uiPriority w:val="99"/>
    <w:semiHidden/>
    <w:rsid w:val="00076802"/>
    <w:rPr>
      <w:b/>
      <w:bCs/>
    </w:rPr>
  </w:style>
  <w:style w:type="character" w:styleId="UnresolvedMention">
    <w:name w:val="Unresolved Mention"/>
    <w:basedOn w:val="DefaultParagraphFont"/>
    <w:uiPriority w:val="99"/>
    <w:unhideWhenUsed/>
    <w:rsid w:val="00B51FF2"/>
    <w:rPr>
      <w:color w:val="605E5C"/>
      <w:shd w:val="clear" w:color="auto" w:fill="E1DFDD"/>
    </w:rPr>
  </w:style>
  <w:style w:type="paragraph" w:customStyle="1" w:styleId="EndNoteBibliographyTitle">
    <w:name w:val="EndNote Bibliography Title"/>
    <w:basedOn w:val="Normal"/>
    <w:link w:val="EndNoteBibliographyTitleChar"/>
    <w:rsid w:val="001C0F11"/>
    <w:pPr>
      <w:jc w:val="center"/>
    </w:pPr>
    <w:rPr>
      <w:rFonts w:cs="Calibri"/>
      <w:noProof/>
    </w:rPr>
  </w:style>
  <w:style w:type="character" w:customStyle="1" w:styleId="BodyAChar">
    <w:name w:val="Body A Char"/>
    <w:basedOn w:val="DefaultParagraphFont"/>
    <w:link w:val="BodyA"/>
    <w:rsid w:val="0064015E"/>
    <w:rPr>
      <w:rFonts w:ascii="Calibri" w:hAnsi="Calibri" w:cs="Arial Unicode MS"/>
      <w:color w:val="000000"/>
      <w:sz w:val="22"/>
      <w:szCs w:val="22"/>
      <w:u w:color="000000"/>
      <w14:textOutline w14:w="12700" w14:cap="flat" w14:cmpd="sng" w14:algn="ctr">
        <w14:noFill/>
        <w14:prstDash w14:val="solid"/>
        <w14:miter w14:lim="400000"/>
      </w14:textOutline>
    </w:rPr>
  </w:style>
  <w:style w:type="character" w:customStyle="1" w:styleId="EndNoteBibliographyTitleChar">
    <w:name w:val="EndNote Bibliography Title Char"/>
    <w:basedOn w:val="BodyAChar"/>
    <w:link w:val="EndNoteBibliographyTitle"/>
    <w:rsid w:val="001C0F11"/>
    <w:rPr>
      <w:rFonts w:ascii="Calibri" w:hAnsi="Calibri" w:cs="Calibri"/>
      <w:noProof/>
      <w:color w:val="000000"/>
      <w:sz w:val="22"/>
      <w:szCs w:val="22"/>
      <w:u w:color="000000"/>
      <w14:textOutline w14:w="12700" w14:cap="flat" w14:cmpd="sng" w14:algn="ctr">
        <w14:noFill/>
        <w14:prstDash w14:val="solid"/>
        <w14:miter w14:lim="400000"/>
      </w14:textOutline>
    </w:rPr>
  </w:style>
  <w:style w:type="paragraph" w:styleId="NormalWeb">
    <w:name w:val="Normal (Web)"/>
    <w:basedOn w:val="Normal"/>
    <w:uiPriority w:val="99"/>
    <w:unhideWhenUsed/>
    <w:rsid w:val="00C01B83"/>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character" w:styleId="Strong">
    <w:name w:val="Strong"/>
    <w:basedOn w:val="DefaultParagraphFont"/>
    <w:uiPriority w:val="22"/>
    <w:qFormat/>
    <w:rsid w:val="00C01B83"/>
    <w:rPr>
      <w:b/>
      <w:bCs/>
    </w:rPr>
  </w:style>
  <w:style w:type="character" w:styleId="FollowedHyperlink">
    <w:name w:val="FollowedHyperlink"/>
    <w:basedOn w:val="DefaultParagraphFont"/>
    <w:uiPriority w:val="99"/>
    <w:semiHidden/>
    <w:unhideWhenUsed/>
    <w:rsid w:val="0074357B"/>
    <w:rPr>
      <w:color w:val="FF00FF" w:themeColor="followedHyperlink"/>
      <w:u w:val="single"/>
    </w:rPr>
  </w:style>
  <w:style w:type="character" w:styleId="Emphasis">
    <w:name w:val="Emphasis"/>
    <w:basedOn w:val="DefaultParagraphFont"/>
    <w:uiPriority w:val="20"/>
    <w:qFormat/>
    <w:rsid w:val="00F72FDE"/>
    <w:rPr>
      <w:i/>
      <w:iCs/>
    </w:rPr>
  </w:style>
  <w:style w:type="paragraph" w:styleId="Revision">
    <w:name w:val="Revision"/>
    <w:hidden/>
    <w:uiPriority w:val="99"/>
    <w:semiHidden/>
    <w:rsid w:val="00DB5BE1"/>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hAnsi="Calibri" w:cs="Arial Unicode MS"/>
      <w:color w:val="000000"/>
      <w:sz w:val="22"/>
      <w:szCs w:val="22"/>
      <w:u w:color="000000"/>
      <w14:textOutline w14:w="12700" w14:cap="flat" w14:cmpd="sng" w14:algn="ctr">
        <w14:noFill/>
        <w14:prstDash w14:val="solid"/>
        <w14:miter w14:lim="400000"/>
      </w14:textOutline>
    </w:rPr>
  </w:style>
  <w:style w:type="character" w:customStyle="1" w:styleId="Heading1Char">
    <w:name w:val="Heading 1 Char"/>
    <w:basedOn w:val="DefaultParagraphFont"/>
    <w:link w:val="Heading1"/>
    <w:uiPriority w:val="9"/>
    <w:rsid w:val="00950561"/>
    <w:rPr>
      <w:rFonts w:ascii="Calibri" w:hAnsi="Calibri" w:cs="Arial Unicode MS"/>
      <w:b/>
      <w:bCs/>
      <w:color w:val="0D0D0D"/>
      <w:sz w:val="28"/>
      <w:szCs w:val="28"/>
      <w:u w:color="0D0D0D"/>
      <w14:textOutline w14:w="12700" w14:cap="flat" w14:cmpd="sng" w14:algn="ctr">
        <w14:noFill/>
        <w14:prstDash w14:val="solid"/>
        <w14:miter w14:lim="400000"/>
      </w14:textOutline>
    </w:rPr>
  </w:style>
  <w:style w:type="table" w:styleId="TableGrid">
    <w:name w:val="Table Grid"/>
    <w:basedOn w:val="TableNormal"/>
    <w:uiPriority w:val="39"/>
    <w:rsid w:val="007E10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39793B"/>
    <w:pPr>
      <w:pBdr>
        <w:top w:val="none" w:sz="0" w:space="0" w:color="auto"/>
        <w:left w:val="none" w:sz="0" w:space="0" w:color="auto"/>
        <w:bottom w:val="none" w:sz="0" w:space="0" w:color="auto"/>
        <w:right w:val="none" w:sz="0" w:space="0" w:color="auto"/>
        <w:between w:val="none" w:sz="0" w:space="0" w:color="auto"/>
        <w:bar w:val="none" w:sz="0" w:color="auto"/>
      </w:pBdr>
      <w:spacing w:after="0" w:line="259" w:lineRule="auto"/>
      <w:outlineLvl w:val="9"/>
    </w:pPr>
    <w:rPr>
      <w:rFonts w:asciiTheme="majorHAnsi" w:eastAsiaTheme="majorEastAsia" w:hAnsiTheme="majorHAnsi" w:cstheme="majorBidi"/>
      <w:b w:val="0"/>
      <w:bCs w:val="0"/>
      <w:color w:val="2F5496" w:themeColor="accent1" w:themeShade="BF"/>
      <w:sz w:val="32"/>
      <w:szCs w:val="32"/>
      <w:bdr w:val="none" w:sz="0" w:space="0" w:color="auto"/>
      <w14:textOutline w14:w="0" w14:cap="rnd" w14:cmpd="sng" w14:algn="ctr">
        <w14:noFill/>
        <w14:prstDash w14:val="solid"/>
        <w14:bevel/>
      </w14:textOutline>
    </w:rPr>
  </w:style>
  <w:style w:type="paragraph" w:styleId="TOC1">
    <w:name w:val="toc 1"/>
    <w:basedOn w:val="Normal"/>
    <w:next w:val="Normal"/>
    <w:autoRedefine/>
    <w:uiPriority w:val="39"/>
    <w:unhideWhenUsed/>
    <w:rsid w:val="00E44085"/>
    <w:pPr>
      <w:tabs>
        <w:tab w:val="right" w:leader="dot" w:pos="9010"/>
      </w:tabs>
      <w:spacing w:after="100"/>
    </w:pPr>
  </w:style>
  <w:style w:type="paragraph" w:styleId="TOC2">
    <w:name w:val="toc 2"/>
    <w:basedOn w:val="Normal"/>
    <w:next w:val="Normal"/>
    <w:autoRedefine/>
    <w:uiPriority w:val="39"/>
    <w:unhideWhenUsed/>
    <w:rsid w:val="0039793B"/>
    <w:pPr>
      <w:spacing w:after="100"/>
      <w:ind w:left="220"/>
    </w:pPr>
  </w:style>
  <w:style w:type="paragraph" w:styleId="TOC3">
    <w:name w:val="toc 3"/>
    <w:basedOn w:val="Normal"/>
    <w:next w:val="Normal"/>
    <w:autoRedefine/>
    <w:uiPriority w:val="39"/>
    <w:unhideWhenUsed/>
    <w:rsid w:val="0039793B"/>
    <w:pPr>
      <w:spacing w:after="100"/>
      <w:ind w:left="440"/>
    </w:pPr>
  </w:style>
  <w:style w:type="character" w:customStyle="1" w:styleId="UnresolvedMention1">
    <w:name w:val="Unresolved Mention1"/>
    <w:basedOn w:val="DefaultParagraphFont"/>
    <w:uiPriority w:val="99"/>
    <w:unhideWhenUsed/>
    <w:rsid w:val="00F30157"/>
    <w:rPr>
      <w:color w:val="605E5C"/>
      <w:shd w:val="clear" w:color="auto" w:fill="E1DFDD"/>
    </w:rPr>
  </w:style>
  <w:style w:type="table" w:customStyle="1" w:styleId="TableGrid1">
    <w:name w:val="Table Grid1"/>
    <w:basedOn w:val="TableNormal"/>
    <w:next w:val="TableGrid"/>
    <w:uiPriority w:val="39"/>
    <w:rsid w:val="00E65FB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27722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cf01">
    <w:name w:val="cf01"/>
    <w:basedOn w:val="DefaultParagraphFont"/>
    <w:rsid w:val="00822203"/>
    <w:rPr>
      <w:rFonts w:ascii="Segoe UI" w:hAnsi="Segoe UI" w:cs="Segoe UI" w:hint="default"/>
      <w:sz w:val="18"/>
      <w:szCs w:val="18"/>
    </w:rPr>
  </w:style>
  <w:style w:type="paragraph" w:customStyle="1" w:styleId="pf0">
    <w:name w:val="pf0"/>
    <w:basedOn w:val="Normal"/>
    <w:rsid w:val="0083499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sz w:val="24"/>
      <w:szCs w:val="24"/>
      <w:bdr w:val="none" w:sz="0" w:space="0" w:color="auto"/>
      <w:lang w:val="en-GB" w:eastAsia="en-GB"/>
      <w14:textOutline w14:w="0" w14:cap="rnd" w14:cmpd="sng" w14:algn="ctr">
        <w14:noFill/>
        <w14:prstDash w14:val="solid"/>
        <w14:bevel/>
      </w14:textOutline>
    </w:rPr>
  </w:style>
  <w:style w:type="character" w:customStyle="1" w:styleId="cf11">
    <w:name w:val="cf11"/>
    <w:basedOn w:val="DefaultParagraphFont"/>
    <w:rsid w:val="0083499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037362">
      <w:bodyDiv w:val="1"/>
      <w:marLeft w:val="0"/>
      <w:marRight w:val="0"/>
      <w:marTop w:val="0"/>
      <w:marBottom w:val="0"/>
      <w:divBdr>
        <w:top w:val="none" w:sz="0" w:space="0" w:color="auto"/>
        <w:left w:val="none" w:sz="0" w:space="0" w:color="auto"/>
        <w:bottom w:val="none" w:sz="0" w:space="0" w:color="auto"/>
        <w:right w:val="none" w:sz="0" w:space="0" w:color="auto"/>
      </w:divBdr>
    </w:div>
    <w:div w:id="101265726">
      <w:bodyDiv w:val="1"/>
      <w:marLeft w:val="0"/>
      <w:marRight w:val="0"/>
      <w:marTop w:val="0"/>
      <w:marBottom w:val="0"/>
      <w:divBdr>
        <w:top w:val="none" w:sz="0" w:space="0" w:color="auto"/>
        <w:left w:val="none" w:sz="0" w:space="0" w:color="auto"/>
        <w:bottom w:val="none" w:sz="0" w:space="0" w:color="auto"/>
        <w:right w:val="none" w:sz="0" w:space="0" w:color="auto"/>
      </w:divBdr>
    </w:div>
    <w:div w:id="113836677">
      <w:bodyDiv w:val="1"/>
      <w:marLeft w:val="0"/>
      <w:marRight w:val="0"/>
      <w:marTop w:val="0"/>
      <w:marBottom w:val="0"/>
      <w:divBdr>
        <w:top w:val="none" w:sz="0" w:space="0" w:color="auto"/>
        <w:left w:val="none" w:sz="0" w:space="0" w:color="auto"/>
        <w:bottom w:val="none" w:sz="0" w:space="0" w:color="auto"/>
        <w:right w:val="none" w:sz="0" w:space="0" w:color="auto"/>
      </w:divBdr>
    </w:div>
    <w:div w:id="145097358">
      <w:bodyDiv w:val="1"/>
      <w:marLeft w:val="0"/>
      <w:marRight w:val="0"/>
      <w:marTop w:val="0"/>
      <w:marBottom w:val="0"/>
      <w:divBdr>
        <w:top w:val="none" w:sz="0" w:space="0" w:color="auto"/>
        <w:left w:val="none" w:sz="0" w:space="0" w:color="auto"/>
        <w:bottom w:val="none" w:sz="0" w:space="0" w:color="auto"/>
        <w:right w:val="none" w:sz="0" w:space="0" w:color="auto"/>
      </w:divBdr>
      <w:divsChild>
        <w:div w:id="1621718828">
          <w:marLeft w:val="979"/>
          <w:marRight w:val="0"/>
          <w:marTop w:val="60"/>
          <w:marBottom w:val="60"/>
          <w:divBdr>
            <w:top w:val="none" w:sz="0" w:space="0" w:color="auto"/>
            <w:left w:val="none" w:sz="0" w:space="0" w:color="auto"/>
            <w:bottom w:val="none" w:sz="0" w:space="0" w:color="auto"/>
            <w:right w:val="none" w:sz="0" w:space="0" w:color="auto"/>
          </w:divBdr>
        </w:div>
      </w:divsChild>
    </w:div>
    <w:div w:id="176359103">
      <w:bodyDiv w:val="1"/>
      <w:marLeft w:val="0"/>
      <w:marRight w:val="0"/>
      <w:marTop w:val="0"/>
      <w:marBottom w:val="0"/>
      <w:divBdr>
        <w:top w:val="none" w:sz="0" w:space="0" w:color="auto"/>
        <w:left w:val="none" w:sz="0" w:space="0" w:color="auto"/>
        <w:bottom w:val="none" w:sz="0" w:space="0" w:color="auto"/>
        <w:right w:val="none" w:sz="0" w:space="0" w:color="auto"/>
      </w:divBdr>
      <w:divsChild>
        <w:div w:id="604577514">
          <w:marLeft w:val="446"/>
          <w:marRight w:val="0"/>
          <w:marTop w:val="0"/>
          <w:marBottom w:val="0"/>
          <w:divBdr>
            <w:top w:val="none" w:sz="0" w:space="0" w:color="auto"/>
            <w:left w:val="none" w:sz="0" w:space="0" w:color="auto"/>
            <w:bottom w:val="none" w:sz="0" w:space="0" w:color="auto"/>
            <w:right w:val="none" w:sz="0" w:space="0" w:color="auto"/>
          </w:divBdr>
        </w:div>
      </w:divsChild>
    </w:div>
    <w:div w:id="190731586">
      <w:bodyDiv w:val="1"/>
      <w:marLeft w:val="0"/>
      <w:marRight w:val="0"/>
      <w:marTop w:val="0"/>
      <w:marBottom w:val="0"/>
      <w:divBdr>
        <w:top w:val="none" w:sz="0" w:space="0" w:color="auto"/>
        <w:left w:val="none" w:sz="0" w:space="0" w:color="auto"/>
        <w:bottom w:val="none" w:sz="0" w:space="0" w:color="auto"/>
        <w:right w:val="none" w:sz="0" w:space="0" w:color="auto"/>
      </w:divBdr>
    </w:div>
    <w:div w:id="195578718">
      <w:bodyDiv w:val="1"/>
      <w:marLeft w:val="0"/>
      <w:marRight w:val="0"/>
      <w:marTop w:val="0"/>
      <w:marBottom w:val="0"/>
      <w:divBdr>
        <w:top w:val="none" w:sz="0" w:space="0" w:color="auto"/>
        <w:left w:val="none" w:sz="0" w:space="0" w:color="auto"/>
        <w:bottom w:val="none" w:sz="0" w:space="0" w:color="auto"/>
        <w:right w:val="none" w:sz="0" w:space="0" w:color="auto"/>
      </w:divBdr>
    </w:div>
    <w:div w:id="258755856">
      <w:bodyDiv w:val="1"/>
      <w:marLeft w:val="0"/>
      <w:marRight w:val="0"/>
      <w:marTop w:val="0"/>
      <w:marBottom w:val="0"/>
      <w:divBdr>
        <w:top w:val="none" w:sz="0" w:space="0" w:color="auto"/>
        <w:left w:val="none" w:sz="0" w:space="0" w:color="auto"/>
        <w:bottom w:val="none" w:sz="0" w:space="0" w:color="auto"/>
        <w:right w:val="none" w:sz="0" w:space="0" w:color="auto"/>
      </w:divBdr>
      <w:divsChild>
        <w:div w:id="720399933">
          <w:marLeft w:val="979"/>
          <w:marRight w:val="0"/>
          <w:marTop w:val="60"/>
          <w:marBottom w:val="60"/>
          <w:divBdr>
            <w:top w:val="none" w:sz="0" w:space="0" w:color="auto"/>
            <w:left w:val="none" w:sz="0" w:space="0" w:color="auto"/>
            <w:bottom w:val="none" w:sz="0" w:space="0" w:color="auto"/>
            <w:right w:val="none" w:sz="0" w:space="0" w:color="auto"/>
          </w:divBdr>
        </w:div>
        <w:div w:id="1871140387">
          <w:marLeft w:val="979"/>
          <w:marRight w:val="0"/>
          <w:marTop w:val="60"/>
          <w:marBottom w:val="60"/>
          <w:divBdr>
            <w:top w:val="none" w:sz="0" w:space="0" w:color="auto"/>
            <w:left w:val="none" w:sz="0" w:space="0" w:color="auto"/>
            <w:bottom w:val="none" w:sz="0" w:space="0" w:color="auto"/>
            <w:right w:val="none" w:sz="0" w:space="0" w:color="auto"/>
          </w:divBdr>
        </w:div>
      </w:divsChild>
    </w:div>
    <w:div w:id="315033688">
      <w:bodyDiv w:val="1"/>
      <w:marLeft w:val="0"/>
      <w:marRight w:val="0"/>
      <w:marTop w:val="0"/>
      <w:marBottom w:val="0"/>
      <w:divBdr>
        <w:top w:val="none" w:sz="0" w:space="0" w:color="auto"/>
        <w:left w:val="none" w:sz="0" w:space="0" w:color="auto"/>
        <w:bottom w:val="none" w:sz="0" w:space="0" w:color="auto"/>
        <w:right w:val="none" w:sz="0" w:space="0" w:color="auto"/>
      </w:divBdr>
    </w:div>
    <w:div w:id="316111931">
      <w:bodyDiv w:val="1"/>
      <w:marLeft w:val="0"/>
      <w:marRight w:val="0"/>
      <w:marTop w:val="0"/>
      <w:marBottom w:val="0"/>
      <w:divBdr>
        <w:top w:val="none" w:sz="0" w:space="0" w:color="auto"/>
        <w:left w:val="none" w:sz="0" w:space="0" w:color="auto"/>
        <w:bottom w:val="none" w:sz="0" w:space="0" w:color="auto"/>
        <w:right w:val="none" w:sz="0" w:space="0" w:color="auto"/>
      </w:divBdr>
    </w:div>
    <w:div w:id="364645605">
      <w:bodyDiv w:val="1"/>
      <w:marLeft w:val="0"/>
      <w:marRight w:val="0"/>
      <w:marTop w:val="0"/>
      <w:marBottom w:val="0"/>
      <w:divBdr>
        <w:top w:val="none" w:sz="0" w:space="0" w:color="auto"/>
        <w:left w:val="none" w:sz="0" w:space="0" w:color="auto"/>
        <w:bottom w:val="none" w:sz="0" w:space="0" w:color="auto"/>
        <w:right w:val="none" w:sz="0" w:space="0" w:color="auto"/>
      </w:divBdr>
      <w:divsChild>
        <w:div w:id="1962106854">
          <w:marLeft w:val="1253"/>
          <w:marRight w:val="0"/>
          <w:marTop w:val="60"/>
          <w:marBottom w:val="60"/>
          <w:divBdr>
            <w:top w:val="none" w:sz="0" w:space="0" w:color="auto"/>
            <w:left w:val="none" w:sz="0" w:space="0" w:color="auto"/>
            <w:bottom w:val="none" w:sz="0" w:space="0" w:color="auto"/>
            <w:right w:val="none" w:sz="0" w:space="0" w:color="auto"/>
          </w:divBdr>
        </w:div>
      </w:divsChild>
    </w:div>
    <w:div w:id="370421306">
      <w:bodyDiv w:val="1"/>
      <w:marLeft w:val="0"/>
      <w:marRight w:val="0"/>
      <w:marTop w:val="0"/>
      <w:marBottom w:val="0"/>
      <w:divBdr>
        <w:top w:val="none" w:sz="0" w:space="0" w:color="auto"/>
        <w:left w:val="none" w:sz="0" w:space="0" w:color="auto"/>
        <w:bottom w:val="none" w:sz="0" w:space="0" w:color="auto"/>
        <w:right w:val="none" w:sz="0" w:space="0" w:color="auto"/>
      </w:divBdr>
    </w:div>
    <w:div w:id="386220500">
      <w:bodyDiv w:val="1"/>
      <w:marLeft w:val="0"/>
      <w:marRight w:val="0"/>
      <w:marTop w:val="0"/>
      <w:marBottom w:val="0"/>
      <w:divBdr>
        <w:top w:val="none" w:sz="0" w:space="0" w:color="auto"/>
        <w:left w:val="none" w:sz="0" w:space="0" w:color="auto"/>
        <w:bottom w:val="none" w:sz="0" w:space="0" w:color="auto"/>
        <w:right w:val="none" w:sz="0" w:space="0" w:color="auto"/>
      </w:divBdr>
    </w:div>
    <w:div w:id="394007720">
      <w:bodyDiv w:val="1"/>
      <w:marLeft w:val="0"/>
      <w:marRight w:val="0"/>
      <w:marTop w:val="0"/>
      <w:marBottom w:val="0"/>
      <w:divBdr>
        <w:top w:val="none" w:sz="0" w:space="0" w:color="auto"/>
        <w:left w:val="none" w:sz="0" w:space="0" w:color="auto"/>
        <w:bottom w:val="none" w:sz="0" w:space="0" w:color="auto"/>
        <w:right w:val="none" w:sz="0" w:space="0" w:color="auto"/>
      </w:divBdr>
      <w:divsChild>
        <w:div w:id="1603566841">
          <w:marLeft w:val="806"/>
          <w:marRight w:val="0"/>
          <w:marTop w:val="60"/>
          <w:marBottom w:val="60"/>
          <w:divBdr>
            <w:top w:val="none" w:sz="0" w:space="0" w:color="auto"/>
            <w:left w:val="none" w:sz="0" w:space="0" w:color="auto"/>
            <w:bottom w:val="none" w:sz="0" w:space="0" w:color="auto"/>
            <w:right w:val="none" w:sz="0" w:space="0" w:color="auto"/>
          </w:divBdr>
        </w:div>
      </w:divsChild>
    </w:div>
    <w:div w:id="395736990">
      <w:bodyDiv w:val="1"/>
      <w:marLeft w:val="0"/>
      <w:marRight w:val="0"/>
      <w:marTop w:val="0"/>
      <w:marBottom w:val="0"/>
      <w:divBdr>
        <w:top w:val="none" w:sz="0" w:space="0" w:color="auto"/>
        <w:left w:val="none" w:sz="0" w:space="0" w:color="auto"/>
        <w:bottom w:val="none" w:sz="0" w:space="0" w:color="auto"/>
        <w:right w:val="none" w:sz="0" w:space="0" w:color="auto"/>
      </w:divBdr>
      <w:divsChild>
        <w:div w:id="1771970954">
          <w:marLeft w:val="446"/>
          <w:marRight w:val="0"/>
          <w:marTop w:val="0"/>
          <w:marBottom w:val="0"/>
          <w:divBdr>
            <w:top w:val="none" w:sz="0" w:space="0" w:color="auto"/>
            <w:left w:val="none" w:sz="0" w:space="0" w:color="auto"/>
            <w:bottom w:val="none" w:sz="0" w:space="0" w:color="auto"/>
            <w:right w:val="none" w:sz="0" w:space="0" w:color="auto"/>
          </w:divBdr>
        </w:div>
        <w:div w:id="2141996051">
          <w:marLeft w:val="446"/>
          <w:marRight w:val="0"/>
          <w:marTop w:val="0"/>
          <w:marBottom w:val="0"/>
          <w:divBdr>
            <w:top w:val="none" w:sz="0" w:space="0" w:color="auto"/>
            <w:left w:val="none" w:sz="0" w:space="0" w:color="auto"/>
            <w:bottom w:val="none" w:sz="0" w:space="0" w:color="auto"/>
            <w:right w:val="none" w:sz="0" w:space="0" w:color="auto"/>
          </w:divBdr>
        </w:div>
      </w:divsChild>
    </w:div>
    <w:div w:id="417363808">
      <w:bodyDiv w:val="1"/>
      <w:marLeft w:val="0"/>
      <w:marRight w:val="0"/>
      <w:marTop w:val="0"/>
      <w:marBottom w:val="0"/>
      <w:divBdr>
        <w:top w:val="none" w:sz="0" w:space="0" w:color="auto"/>
        <w:left w:val="none" w:sz="0" w:space="0" w:color="auto"/>
        <w:bottom w:val="none" w:sz="0" w:space="0" w:color="auto"/>
        <w:right w:val="none" w:sz="0" w:space="0" w:color="auto"/>
      </w:divBdr>
      <w:divsChild>
        <w:div w:id="1360155855">
          <w:marLeft w:val="979"/>
          <w:marRight w:val="0"/>
          <w:marTop w:val="60"/>
          <w:marBottom w:val="60"/>
          <w:divBdr>
            <w:top w:val="none" w:sz="0" w:space="0" w:color="auto"/>
            <w:left w:val="none" w:sz="0" w:space="0" w:color="auto"/>
            <w:bottom w:val="none" w:sz="0" w:space="0" w:color="auto"/>
            <w:right w:val="none" w:sz="0" w:space="0" w:color="auto"/>
          </w:divBdr>
        </w:div>
      </w:divsChild>
    </w:div>
    <w:div w:id="601035463">
      <w:bodyDiv w:val="1"/>
      <w:marLeft w:val="0"/>
      <w:marRight w:val="0"/>
      <w:marTop w:val="0"/>
      <w:marBottom w:val="0"/>
      <w:divBdr>
        <w:top w:val="none" w:sz="0" w:space="0" w:color="auto"/>
        <w:left w:val="none" w:sz="0" w:space="0" w:color="auto"/>
        <w:bottom w:val="none" w:sz="0" w:space="0" w:color="auto"/>
        <w:right w:val="none" w:sz="0" w:space="0" w:color="auto"/>
      </w:divBdr>
      <w:divsChild>
        <w:div w:id="1259633430">
          <w:marLeft w:val="1253"/>
          <w:marRight w:val="0"/>
          <w:marTop w:val="60"/>
          <w:marBottom w:val="60"/>
          <w:divBdr>
            <w:top w:val="none" w:sz="0" w:space="0" w:color="auto"/>
            <w:left w:val="none" w:sz="0" w:space="0" w:color="auto"/>
            <w:bottom w:val="none" w:sz="0" w:space="0" w:color="auto"/>
            <w:right w:val="none" w:sz="0" w:space="0" w:color="auto"/>
          </w:divBdr>
        </w:div>
      </w:divsChild>
    </w:div>
    <w:div w:id="613483064">
      <w:bodyDiv w:val="1"/>
      <w:marLeft w:val="0"/>
      <w:marRight w:val="0"/>
      <w:marTop w:val="0"/>
      <w:marBottom w:val="0"/>
      <w:divBdr>
        <w:top w:val="none" w:sz="0" w:space="0" w:color="auto"/>
        <w:left w:val="none" w:sz="0" w:space="0" w:color="auto"/>
        <w:bottom w:val="none" w:sz="0" w:space="0" w:color="auto"/>
        <w:right w:val="none" w:sz="0" w:space="0" w:color="auto"/>
      </w:divBdr>
    </w:div>
    <w:div w:id="639194973">
      <w:bodyDiv w:val="1"/>
      <w:marLeft w:val="0"/>
      <w:marRight w:val="0"/>
      <w:marTop w:val="0"/>
      <w:marBottom w:val="0"/>
      <w:divBdr>
        <w:top w:val="none" w:sz="0" w:space="0" w:color="auto"/>
        <w:left w:val="none" w:sz="0" w:space="0" w:color="auto"/>
        <w:bottom w:val="none" w:sz="0" w:space="0" w:color="auto"/>
        <w:right w:val="none" w:sz="0" w:space="0" w:color="auto"/>
      </w:divBdr>
    </w:div>
    <w:div w:id="659893091">
      <w:bodyDiv w:val="1"/>
      <w:marLeft w:val="0"/>
      <w:marRight w:val="0"/>
      <w:marTop w:val="0"/>
      <w:marBottom w:val="0"/>
      <w:divBdr>
        <w:top w:val="none" w:sz="0" w:space="0" w:color="auto"/>
        <w:left w:val="none" w:sz="0" w:space="0" w:color="auto"/>
        <w:bottom w:val="none" w:sz="0" w:space="0" w:color="auto"/>
        <w:right w:val="none" w:sz="0" w:space="0" w:color="auto"/>
      </w:divBdr>
    </w:div>
    <w:div w:id="667515969">
      <w:bodyDiv w:val="1"/>
      <w:marLeft w:val="0"/>
      <w:marRight w:val="0"/>
      <w:marTop w:val="0"/>
      <w:marBottom w:val="0"/>
      <w:divBdr>
        <w:top w:val="none" w:sz="0" w:space="0" w:color="auto"/>
        <w:left w:val="none" w:sz="0" w:space="0" w:color="auto"/>
        <w:bottom w:val="none" w:sz="0" w:space="0" w:color="auto"/>
        <w:right w:val="none" w:sz="0" w:space="0" w:color="auto"/>
      </w:divBdr>
      <w:divsChild>
        <w:div w:id="832452262">
          <w:marLeft w:val="979"/>
          <w:marRight w:val="0"/>
          <w:marTop w:val="60"/>
          <w:marBottom w:val="60"/>
          <w:divBdr>
            <w:top w:val="none" w:sz="0" w:space="0" w:color="auto"/>
            <w:left w:val="none" w:sz="0" w:space="0" w:color="auto"/>
            <w:bottom w:val="none" w:sz="0" w:space="0" w:color="auto"/>
            <w:right w:val="none" w:sz="0" w:space="0" w:color="auto"/>
          </w:divBdr>
        </w:div>
      </w:divsChild>
    </w:div>
    <w:div w:id="673387396">
      <w:bodyDiv w:val="1"/>
      <w:marLeft w:val="0"/>
      <w:marRight w:val="0"/>
      <w:marTop w:val="0"/>
      <w:marBottom w:val="0"/>
      <w:divBdr>
        <w:top w:val="none" w:sz="0" w:space="0" w:color="auto"/>
        <w:left w:val="none" w:sz="0" w:space="0" w:color="auto"/>
        <w:bottom w:val="none" w:sz="0" w:space="0" w:color="auto"/>
        <w:right w:val="none" w:sz="0" w:space="0" w:color="auto"/>
      </w:divBdr>
      <w:divsChild>
        <w:div w:id="1733651761">
          <w:marLeft w:val="979"/>
          <w:marRight w:val="0"/>
          <w:marTop w:val="60"/>
          <w:marBottom w:val="60"/>
          <w:divBdr>
            <w:top w:val="none" w:sz="0" w:space="0" w:color="auto"/>
            <w:left w:val="none" w:sz="0" w:space="0" w:color="auto"/>
            <w:bottom w:val="none" w:sz="0" w:space="0" w:color="auto"/>
            <w:right w:val="none" w:sz="0" w:space="0" w:color="auto"/>
          </w:divBdr>
        </w:div>
      </w:divsChild>
    </w:div>
    <w:div w:id="682324512">
      <w:bodyDiv w:val="1"/>
      <w:marLeft w:val="0"/>
      <w:marRight w:val="0"/>
      <w:marTop w:val="0"/>
      <w:marBottom w:val="0"/>
      <w:divBdr>
        <w:top w:val="none" w:sz="0" w:space="0" w:color="auto"/>
        <w:left w:val="none" w:sz="0" w:space="0" w:color="auto"/>
        <w:bottom w:val="none" w:sz="0" w:space="0" w:color="auto"/>
        <w:right w:val="none" w:sz="0" w:space="0" w:color="auto"/>
      </w:divBdr>
      <w:divsChild>
        <w:div w:id="1024525840">
          <w:marLeft w:val="547"/>
          <w:marRight w:val="0"/>
          <w:marTop w:val="0"/>
          <w:marBottom w:val="0"/>
          <w:divBdr>
            <w:top w:val="none" w:sz="0" w:space="0" w:color="auto"/>
            <w:left w:val="none" w:sz="0" w:space="0" w:color="auto"/>
            <w:bottom w:val="none" w:sz="0" w:space="0" w:color="auto"/>
            <w:right w:val="none" w:sz="0" w:space="0" w:color="auto"/>
          </w:divBdr>
        </w:div>
      </w:divsChild>
    </w:div>
    <w:div w:id="691758180">
      <w:bodyDiv w:val="1"/>
      <w:marLeft w:val="0"/>
      <w:marRight w:val="0"/>
      <w:marTop w:val="0"/>
      <w:marBottom w:val="0"/>
      <w:divBdr>
        <w:top w:val="none" w:sz="0" w:space="0" w:color="auto"/>
        <w:left w:val="none" w:sz="0" w:space="0" w:color="auto"/>
        <w:bottom w:val="none" w:sz="0" w:space="0" w:color="auto"/>
        <w:right w:val="none" w:sz="0" w:space="0" w:color="auto"/>
      </w:divBdr>
    </w:div>
    <w:div w:id="698244011">
      <w:bodyDiv w:val="1"/>
      <w:marLeft w:val="0"/>
      <w:marRight w:val="0"/>
      <w:marTop w:val="0"/>
      <w:marBottom w:val="0"/>
      <w:divBdr>
        <w:top w:val="none" w:sz="0" w:space="0" w:color="auto"/>
        <w:left w:val="none" w:sz="0" w:space="0" w:color="auto"/>
        <w:bottom w:val="none" w:sz="0" w:space="0" w:color="auto"/>
        <w:right w:val="none" w:sz="0" w:space="0" w:color="auto"/>
      </w:divBdr>
    </w:div>
    <w:div w:id="703747596">
      <w:bodyDiv w:val="1"/>
      <w:marLeft w:val="0"/>
      <w:marRight w:val="0"/>
      <w:marTop w:val="0"/>
      <w:marBottom w:val="0"/>
      <w:divBdr>
        <w:top w:val="none" w:sz="0" w:space="0" w:color="auto"/>
        <w:left w:val="none" w:sz="0" w:space="0" w:color="auto"/>
        <w:bottom w:val="none" w:sz="0" w:space="0" w:color="auto"/>
        <w:right w:val="none" w:sz="0" w:space="0" w:color="auto"/>
      </w:divBdr>
      <w:divsChild>
        <w:div w:id="1661958480">
          <w:marLeft w:val="1253"/>
          <w:marRight w:val="0"/>
          <w:marTop w:val="60"/>
          <w:marBottom w:val="60"/>
          <w:divBdr>
            <w:top w:val="none" w:sz="0" w:space="0" w:color="auto"/>
            <w:left w:val="none" w:sz="0" w:space="0" w:color="auto"/>
            <w:bottom w:val="none" w:sz="0" w:space="0" w:color="auto"/>
            <w:right w:val="none" w:sz="0" w:space="0" w:color="auto"/>
          </w:divBdr>
        </w:div>
      </w:divsChild>
    </w:div>
    <w:div w:id="732316493">
      <w:bodyDiv w:val="1"/>
      <w:marLeft w:val="0"/>
      <w:marRight w:val="0"/>
      <w:marTop w:val="0"/>
      <w:marBottom w:val="0"/>
      <w:divBdr>
        <w:top w:val="none" w:sz="0" w:space="0" w:color="auto"/>
        <w:left w:val="none" w:sz="0" w:space="0" w:color="auto"/>
        <w:bottom w:val="none" w:sz="0" w:space="0" w:color="auto"/>
        <w:right w:val="none" w:sz="0" w:space="0" w:color="auto"/>
      </w:divBdr>
      <w:divsChild>
        <w:div w:id="568929638">
          <w:marLeft w:val="547"/>
          <w:marRight w:val="0"/>
          <w:marTop w:val="0"/>
          <w:marBottom w:val="0"/>
          <w:divBdr>
            <w:top w:val="none" w:sz="0" w:space="0" w:color="auto"/>
            <w:left w:val="none" w:sz="0" w:space="0" w:color="auto"/>
            <w:bottom w:val="none" w:sz="0" w:space="0" w:color="auto"/>
            <w:right w:val="none" w:sz="0" w:space="0" w:color="auto"/>
          </w:divBdr>
        </w:div>
      </w:divsChild>
    </w:div>
    <w:div w:id="744759592">
      <w:bodyDiv w:val="1"/>
      <w:marLeft w:val="0"/>
      <w:marRight w:val="0"/>
      <w:marTop w:val="0"/>
      <w:marBottom w:val="0"/>
      <w:divBdr>
        <w:top w:val="none" w:sz="0" w:space="0" w:color="auto"/>
        <w:left w:val="none" w:sz="0" w:space="0" w:color="auto"/>
        <w:bottom w:val="none" w:sz="0" w:space="0" w:color="auto"/>
        <w:right w:val="none" w:sz="0" w:space="0" w:color="auto"/>
      </w:divBdr>
    </w:div>
    <w:div w:id="749430994">
      <w:bodyDiv w:val="1"/>
      <w:marLeft w:val="0"/>
      <w:marRight w:val="0"/>
      <w:marTop w:val="0"/>
      <w:marBottom w:val="0"/>
      <w:divBdr>
        <w:top w:val="none" w:sz="0" w:space="0" w:color="auto"/>
        <w:left w:val="none" w:sz="0" w:space="0" w:color="auto"/>
        <w:bottom w:val="none" w:sz="0" w:space="0" w:color="auto"/>
        <w:right w:val="none" w:sz="0" w:space="0" w:color="auto"/>
      </w:divBdr>
    </w:div>
    <w:div w:id="871848553">
      <w:bodyDiv w:val="1"/>
      <w:marLeft w:val="0"/>
      <w:marRight w:val="0"/>
      <w:marTop w:val="0"/>
      <w:marBottom w:val="0"/>
      <w:divBdr>
        <w:top w:val="none" w:sz="0" w:space="0" w:color="auto"/>
        <w:left w:val="none" w:sz="0" w:space="0" w:color="auto"/>
        <w:bottom w:val="none" w:sz="0" w:space="0" w:color="auto"/>
        <w:right w:val="none" w:sz="0" w:space="0" w:color="auto"/>
      </w:divBdr>
    </w:div>
    <w:div w:id="881332594">
      <w:bodyDiv w:val="1"/>
      <w:marLeft w:val="0"/>
      <w:marRight w:val="0"/>
      <w:marTop w:val="0"/>
      <w:marBottom w:val="0"/>
      <w:divBdr>
        <w:top w:val="none" w:sz="0" w:space="0" w:color="auto"/>
        <w:left w:val="none" w:sz="0" w:space="0" w:color="auto"/>
        <w:bottom w:val="none" w:sz="0" w:space="0" w:color="auto"/>
        <w:right w:val="none" w:sz="0" w:space="0" w:color="auto"/>
      </w:divBdr>
    </w:div>
    <w:div w:id="910122156">
      <w:bodyDiv w:val="1"/>
      <w:marLeft w:val="0"/>
      <w:marRight w:val="0"/>
      <w:marTop w:val="0"/>
      <w:marBottom w:val="0"/>
      <w:divBdr>
        <w:top w:val="none" w:sz="0" w:space="0" w:color="auto"/>
        <w:left w:val="none" w:sz="0" w:space="0" w:color="auto"/>
        <w:bottom w:val="none" w:sz="0" w:space="0" w:color="auto"/>
        <w:right w:val="none" w:sz="0" w:space="0" w:color="auto"/>
      </w:divBdr>
    </w:div>
    <w:div w:id="916861398">
      <w:bodyDiv w:val="1"/>
      <w:marLeft w:val="0"/>
      <w:marRight w:val="0"/>
      <w:marTop w:val="0"/>
      <w:marBottom w:val="0"/>
      <w:divBdr>
        <w:top w:val="none" w:sz="0" w:space="0" w:color="auto"/>
        <w:left w:val="none" w:sz="0" w:space="0" w:color="auto"/>
        <w:bottom w:val="none" w:sz="0" w:space="0" w:color="auto"/>
        <w:right w:val="none" w:sz="0" w:space="0" w:color="auto"/>
      </w:divBdr>
    </w:div>
    <w:div w:id="936987389">
      <w:bodyDiv w:val="1"/>
      <w:marLeft w:val="0"/>
      <w:marRight w:val="0"/>
      <w:marTop w:val="0"/>
      <w:marBottom w:val="0"/>
      <w:divBdr>
        <w:top w:val="none" w:sz="0" w:space="0" w:color="auto"/>
        <w:left w:val="none" w:sz="0" w:space="0" w:color="auto"/>
        <w:bottom w:val="none" w:sz="0" w:space="0" w:color="auto"/>
        <w:right w:val="none" w:sz="0" w:space="0" w:color="auto"/>
      </w:divBdr>
    </w:div>
    <w:div w:id="939024466">
      <w:bodyDiv w:val="1"/>
      <w:marLeft w:val="0"/>
      <w:marRight w:val="0"/>
      <w:marTop w:val="0"/>
      <w:marBottom w:val="0"/>
      <w:divBdr>
        <w:top w:val="none" w:sz="0" w:space="0" w:color="auto"/>
        <w:left w:val="none" w:sz="0" w:space="0" w:color="auto"/>
        <w:bottom w:val="none" w:sz="0" w:space="0" w:color="auto"/>
        <w:right w:val="none" w:sz="0" w:space="0" w:color="auto"/>
      </w:divBdr>
    </w:div>
    <w:div w:id="940114025">
      <w:bodyDiv w:val="1"/>
      <w:marLeft w:val="0"/>
      <w:marRight w:val="0"/>
      <w:marTop w:val="0"/>
      <w:marBottom w:val="0"/>
      <w:divBdr>
        <w:top w:val="none" w:sz="0" w:space="0" w:color="auto"/>
        <w:left w:val="none" w:sz="0" w:space="0" w:color="auto"/>
        <w:bottom w:val="none" w:sz="0" w:space="0" w:color="auto"/>
        <w:right w:val="none" w:sz="0" w:space="0" w:color="auto"/>
      </w:divBdr>
    </w:div>
    <w:div w:id="954139087">
      <w:bodyDiv w:val="1"/>
      <w:marLeft w:val="0"/>
      <w:marRight w:val="0"/>
      <w:marTop w:val="0"/>
      <w:marBottom w:val="0"/>
      <w:divBdr>
        <w:top w:val="none" w:sz="0" w:space="0" w:color="auto"/>
        <w:left w:val="none" w:sz="0" w:space="0" w:color="auto"/>
        <w:bottom w:val="none" w:sz="0" w:space="0" w:color="auto"/>
        <w:right w:val="none" w:sz="0" w:space="0" w:color="auto"/>
      </w:divBdr>
    </w:div>
    <w:div w:id="960719860">
      <w:bodyDiv w:val="1"/>
      <w:marLeft w:val="0"/>
      <w:marRight w:val="0"/>
      <w:marTop w:val="0"/>
      <w:marBottom w:val="0"/>
      <w:divBdr>
        <w:top w:val="none" w:sz="0" w:space="0" w:color="auto"/>
        <w:left w:val="none" w:sz="0" w:space="0" w:color="auto"/>
        <w:bottom w:val="none" w:sz="0" w:space="0" w:color="auto"/>
        <w:right w:val="none" w:sz="0" w:space="0" w:color="auto"/>
      </w:divBdr>
    </w:div>
    <w:div w:id="968710068">
      <w:bodyDiv w:val="1"/>
      <w:marLeft w:val="0"/>
      <w:marRight w:val="0"/>
      <w:marTop w:val="0"/>
      <w:marBottom w:val="0"/>
      <w:divBdr>
        <w:top w:val="none" w:sz="0" w:space="0" w:color="auto"/>
        <w:left w:val="none" w:sz="0" w:space="0" w:color="auto"/>
        <w:bottom w:val="none" w:sz="0" w:space="0" w:color="auto"/>
        <w:right w:val="none" w:sz="0" w:space="0" w:color="auto"/>
      </w:divBdr>
    </w:div>
    <w:div w:id="1004940694">
      <w:bodyDiv w:val="1"/>
      <w:marLeft w:val="0"/>
      <w:marRight w:val="0"/>
      <w:marTop w:val="0"/>
      <w:marBottom w:val="0"/>
      <w:divBdr>
        <w:top w:val="none" w:sz="0" w:space="0" w:color="auto"/>
        <w:left w:val="none" w:sz="0" w:space="0" w:color="auto"/>
        <w:bottom w:val="none" w:sz="0" w:space="0" w:color="auto"/>
        <w:right w:val="none" w:sz="0" w:space="0" w:color="auto"/>
      </w:divBdr>
    </w:div>
    <w:div w:id="1028022979">
      <w:bodyDiv w:val="1"/>
      <w:marLeft w:val="0"/>
      <w:marRight w:val="0"/>
      <w:marTop w:val="0"/>
      <w:marBottom w:val="0"/>
      <w:divBdr>
        <w:top w:val="none" w:sz="0" w:space="0" w:color="auto"/>
        <w:left w:val="none" w:sz="0" w:space="0" w:color="auto"/>
        <w:bottom w:val="none" w:sz="0" w:space="0" w:color="auto"/>
        <w:right w:val="none" w:sz="0" w:space="0" w:color="auto"/>
      </w:divBdr>
    </w:div>
    <w:div w:id="1070271135">
      <w:bodyDiv w:val="1"/>
      <w:marLeft w:val="0"/>
      <w:marRight w:val="0"/>
      <w:marTop w:val="0"/>
      <w:marBottom w:val="0"/>
      <w:divBdr>
        <w:top w:val="none" w:sz="0" w:space="0" w:color="auto"/>
        <w:left w:val="none" w:sz="0" w:space="0" w:color="auto"/>
        <w:bottom w:val="none" w:sz="0" w:space="0" w:color="auto"/>
        <w:right w:val="none" w:sz="0" w:space="0" w:color="auto"/>
      </w:divBdr>
    </w:div>
    <w:div w:id="1074934492">
      <w:bodyDiv w:val="1"/>
      <w:marLeft w:val="0"/>
      <w:marRight w:val="0"/>
      <w:marTop w:val="0"/>
      <w:marBottom w:val="0"/>
      <w:divBdr>
        <w:top w:val="none" w:sz="0" w:space="0" w:color="auto"/>
        <w:left w:val="none" w:sz="0" w:space="0" w:color="auto"/>
        <w:bottom w:val="none" w:sz="0" w:space="0" w:color="auto"/>
        <w:right w:val="none" w:sz="0" w:space="0" w:color="auto"/>
      </w:divBdr>
    </w:div>
    <w:div w:id="1105734868">
      <w:bodyDiv w:val="1"/>
      <w:marLeft w:val="0"/>
      <w:marRight w:val="0"/>
      <w:marTop w:val="0"/>
      <w:marBottom w:val="0"/>
      <w:divBdr>
        <w:top w:val="none" w:sz="0" w:space="0" w:color="auto"/>
        <w:left w:val="none" w:sz="0" w:space="0" w:color="auto"/>
        <w:bottom w:val="none" w:sz="0" w:space="0" w:color="auto"/>
        <w:right w:val="none" w:sz="0" w:space="0" w:color="auto"/>
      </w:divBdr>
    </w:div>
    <w:div w:id="1117021593">
      <w:bodyDiv w:val="1"/>
      <w:marLeft w:val="0"/>
      <w:marRight w:val="0"/>
      <w:marTop w:val="0"/>
      <w:marBottom w:val="0"/>
      <w:divBdr>
        <w:top w:val="none" w:sz="0" w:space="0" w:color="auto"/>
        <w:left w:val="none" w:sz="0" w:space="0" w:color="auto"/>
        <w:bottom w:val="none" w:sz="0" w:space="0" w:color="auto"/>
        <w:right w:val="none" w:sz="0" w:space="0" w:color="auto"/>
      </w:divBdr>
      <w:divsChild>
        <w:div w:id="1123114058">
          <w:marLeft w:val="806"/>
          <w:marRight w:val="0"/>
          <w:marTop w:val="60"/>
          <w:marBottom w:val="60"/>
          <w:divBdr>
            <w:top w:val="none" w:sz="0" w:space="0" w:color="auto"/>
            <w:left w:val="none" w:sz="0" w:space="0" w:color="auto"/>
            <w:bottom w:val="none" w:sz="0" w:space="0" w:color="auto"/>
            <w:right w:val="none" w:sz="0" w:space="0" w:color="auto"/>
          </w:divBdr>
        </w:div>
        <w:div w:id="1820413097">
          <w:marLeft w:val="1253"/>
          <w:marRight w:val="0"/>
          <w:marTop w:val="60"/>
          <w:marBottom w:val="60"/>
          <w:divBdr>
            <w:top w:val="none" w:sz="0" w:space="0" w:color="auto"/>
            <w:left w:val="none" w:sz="0" w:space="0" w:color="auto"/>
            <w:bottom w:val="none" w:sz="0" w:space="0" w:color="auto"/>
            <w:right w:val="none" w:sz="0" w:space="0" w:color="auto"/>
          </w:divBdr>
        </w:div>
        <w:div w:id="1129586512">
          <w:marLeft w:val="1253"/>
          <w:marRight w:val="0"/>
          <w:marTop w:val="60"/>
          <w:marBottom w:val="60"/>
          <w:divBdr>
            <w:top w:val="none" w:sz="0" w:space="0" w:color="auto"/>
            <w:left w:val="none" w:sz="0" w:space="0" w:color="auto"/>
            <w:bottom w:val="none" w:sz="0" w:space="0" w:color="auto"/>
            <w:right w:val="none" w:sz="0" w:space="0" w:color="auto"/>
          </w:divBdr>
        </w:div>
        <w:div w:id="318968483">
          <w:marLeft w:val="1253"/>
          <w:marRight w:val="0"/>
          <w:marTop w:val="60"/>
          <w:marBottom w:val="60"/>
          <w:divBdr>
            <w:top w:val="none" w:sz="0" w:space="0" w:color="auto"/>
            <w:left w:val="none" w:sz="0" w:space="0" w:color="auto"/>
            <w:bottom w:val="none" w:sz="0" w:space="0" w:color="auto"/>
            <w:right w:val="none" w:sz="0" w:space="0" w:color="auto"/>
          </w:divBdr>
        </w:div>
        <w:div w:id="1551378085">
          <w:marLeft w:val="1253"/>
          <w:marRight w:val="0"/>
          <w:marTop w:val="60"/>
          <w:marBottom w:val="60"/>
          <w:divBdr>
            <w:top w:val="none" w:sz="0" w:space="0" w:color="auto"/>
            <w:left w:val="none" w:sz="0" w:space="0" w:color="auto"/>
            <w:bottom w:val="none" w:sz="0" w:space="0" w:color="auto"/>
            <w:right w:val="none" w:sz="0" w:space="0" w:color="auto"/>
          </w:divBdr>
        </w:div>
        <w:div w:id="200702758">
          <w:marLeft w:val="1253"/>
          <w:marRight w:val="0"/>
          <w:marTop w:val="60"/>
          <w:marBottom w:val="60"/>
          <w:divBdr>
            <w:top w:val="none" w:sz="0" w:space="0" w:color="auto"/>
            <w:left w:val="none" w:sz="0" w:space="0" w:color="auto"/>
            <w:bottom w:val="none" w:sz="0" w:space="0" w:color="auto"/>
            <w:right w:val="none" w:sz="0" w:space="0" w:color="auto"/>
          </w:divBdr>
        </w:div>
        <w:div w:id="1380665314">
          <w:marLeft w:val="1253"/>
          <w:marRight w:val="0"/>
          <w:marTop w:val="60"/>
          <w:marBottom w:val="60"/>
          <w:divBdr>
            <w:top w:val="none" w:sz="0" w:space="0" w:color="auto"/>
            <w:left w:val="none" w:sz="0" w:space="0" w:color="auto"/>
            <w:bottom w:val="none" w:sz="0" w:space="0" w:color="auto"/>
            <w:right w:val="none" w:sz="0" w:space="0" w:color="auto"/>
          </w:divBdr>
        </w:div>
      </w:divsChild>
    </w:div>
    <w:div w:id="1192378286">
      <w:bodyDiv w:val="1"/>
      <w:marLeft w:val="0"/>
      <w:marRight w:val="0"/>
      <w:marTop w:val="0"/>
      <w:marBottom w:val="0"/>
      <w:divBdr>
        <w:top w:val="none" w:sz="0" w:space="0" w:color="auto"/>
        <w:left w:val="none" w:sz="0" w:space="0" w:color="auto"/>
        <w:bottom w:val="none" w:sz="0" w:space="0" w:color="auto"/>
        <w:right w:val="none" w:sz="0" w:space="0" w:color="auto"/>
      </w:divBdr>
      <w:divsChild>
        <w:div w:id="1515802441">
          <w:marLeft w:val="979"/>
          <w:marRight w:val="0"/>
          <w:marTop w:val="60"/>
          <w:marBottom w:val="60"/>
          <w:divBdr>
            <w:top w:val="none" w:sz="0" w:space="0" w:color="auto"/>
            <w:left w:val="none" w:sz="0" w:space="0" w:color="auto"/>
            <w:bottom w:val="none" w:sz="0" w:space="0" w:color="auto"/>
            <w:right w:val="none" w:sz="0" w:space="0" w:color="auto"/>
          </w:divBdr>
        </w:div>
      </w:divsChild>
    </w:div>
    <w:div w:id="1215508322">
      <w:bodyDiv w:val="1"/>
      <w:marLeft w:val="0"/>
      <w:marRight w:val="0"/>
      <w:marTop w:val="0"/>
      <w:marBottom w:val="0"/>
      <w:divBdr>
        <w:top w:val="none" w:sz="0" w:space="0" w:color="auto"/>
        <w:left w:val="none" w:sz="0" w:space="0" w:color="auto"/>
        <w:bottom w:val="none" w:sz="0" w:space="0" w:color="auto"/>
        <w:right w:val="none" w:sz="0" w:space="0" w:color="auto"/>
      </w:divBdr>
      <w:divsChild>
        <w:div w:id="1711570413">
          <w:marLeft w:val="173"/>
          <w:marRight w:val="0"/>
          <w:marTop w:val="180"/>
          <w:marBottom w:val="0"/>
          <w:divBdr>
            <w:top w:val="none" w:sz="0" w:space="0" w:color="auto"/>
            <w:left w:val="none" w:sz="0" w:space="0" w:color="auto"/>
            <w:bottom w:val="none" w:sz="0" w:space="0" w:color="auto"/>
            <w:right w:val="none" w:sz="0" w:space="0" w:color="auto"/>
          </w:divBdr>
        </w:div>
        <w:div w:id="1953509615">
          <w:marLeft w:val="173"/>
          <w:marRight w:val="0"/>
          <w:marTop w:val="180"/>
          <w:marBottom w:val="240"/>
          <w:divBdr>
            <w:top w:val="none" w:sz="0" w:space="0" w:color="auto"/>
            <w:left w:val="none" w:sz="0" w:space="0" w:color="auto"/>
            <w:bottom w:val="none" w:sz="0" w:space="0" w:color="auto"/>
            <w:right w:val="none" w:sz="0" w:space="0" w:color="auto"/>
          </w:divBdr>
        </w:div>
      </w:divsChild>
    </w:div>
    <w:div w:id="1247180632">
      <w:bodyDiv w:val="1"/>
      <w:marLeft w:val="0"/>
      <w:marRight w:val="0"/>
      <w:marTop w:val="0"/>
      <w:marBottom w:val="0"/>
      <w:divBdr>
        <w:top w:val="none" w:sz="0" w:space="0" w:color="auto"/>
        <w:left w:val="none" w:sz="0" w:space="0" w:color="auto"/>
        <w:bottom w:val="none" w:sz="0" w:space="0" w:color="auto"/>
        <w:right w:val="none" w:sz="0" w:space="0" w:color="auto"/>
      </w:divBdr>
      <w:divsChild>
        <w:div w:id="1990282796">
          <w:marLeft w:val="1253"/>
          <w:marRight w:val="0"/>
          <w:marTop w:val="60"/>
          <w:marBottom w:val="60"/>
          <w:divBdr>
            <w:top w:val="none" w:sz="0" w:space="0" w:color="auto"/>
            <w:left w:val="none" w:sz="0" w:space="0" w:color="auto"/>
            <w:bottom w:val="none" w:sz="0" w:space="0" w:color="auto"/>
            <w:right w:val="none" w:sz="0" w:space="0" w:color="auto"/>
          </w:divBdr>
        </w:div>
        <w:div w:id="225607063">
          <w:marLeft w:val="1253"/>
          <w:marRight w:val="0"/>
          <w:marTop w:val="60"/>
          <w:marBottom w:val="60"/>
          <w:divBdr>
            <w:top w:val="none" w:sz="0" w:space="0" w:color="auto"/>
            <w:left w:val="none" w:sz="0" w:space="0" w:color="auto"/>
            <w:bottom w:val="none" w:sz="0" w:space="0" w:color="auto"/>
            <w:right w:val="none" w:sz="0" w:space="0" w:color="auto"/>
          </w:divBdr>
        </w:div>
      </w:divsChild>
    </w:div>
    <w:div w:id="1267007686">
      <w:bodyDiv w:val="1"/>
      <w:marLeft w:val="0"/>
      <w:marRight w:val="0"/>
      <w:marTop w:val="0"/>
      <w:marBottom w:val="0"/>
      <w:divBdr>
        <w:top w:val="none" w:sz="0" w:space="0" w:color="auto"/>
        <w:left w:val="none" w:sz="0" w:space="0" w:color="auto"/>
        <w:bottom w:val="none" w:sz="0" w:space="0" w:color="auto"/>
        <w:right w:val="none" w:sz="0" w:space="0" w:color="auto"/>
      </w:divBdr>
    </w:div>
    <w:div w:id="1316225886">
      <w:bodyDiv w:val="1"/>
      <w:marLeft w:val="0"/>
      <w:marRight w:val="0"/>
      <w:marTop w:val="0"/>
      <w:marBottom w:val="0"/>
      <w:divBdr>
        <w:top w:val="none" w:sz="0" w:space="0" w:color="auto"/>
        <w:left w:val="none" w:sz="0" w:space="0" w:color="auto"/>
        <w:bottom w:val="none" w:sz="0" w:space="0" w:color="auto"/>
        <w:right w:val="none" w:sz="0" w:space="0" w:color="auto"/>
      </w:divBdr>
    </w:div>
    <w:div w:id="1347176545">
      <w:bodyDiv w:val="1"/>
      <w:marLeft w:val="0"/>
      <w:marRight w:val="0"/>
      <w:marTop w:val="0"/>
      <w:marBottom w:val="0"/>
      <w:divBdr>
        <w:top w:val="none" w:sz="0" w:space="0" w:color="auto"/>
        <w:left w:val="none" w:sz="0" w:space="0" w:color="auto"/>
        <w:bottom w:val="none" w:sz="0" w:space="0" w:color="auto"/>
        <w:right w:val="none" w:sz="0" w:space="0" w:color="auto"/>
      </w:divBdr>
      <w:divsChild>
        <w:div w:id="348723654">
          <w:marLeft w:val="1253"/>
          <w:marRight w:val="0"/>
          <w:marTop w:val="60"/>
          <w:marBottom w:val="60"/>
          <w:divBdr>
            <w:top w:val="none" w:sz="0" w:space="0" w:color="auto"/>
            <w:left w:val="none" w:sz="0" w:space="0" w:color="auto"/>
            <w:bottom w:val="none" w:sz="0" w:space="0" w:color="auto"/>
            <w:right w:val="none" w:sz="0" w:space="0" w:color="auto"/>
          </w:divBdr>
        </w:div>
      </w:divsChild>
    </w:div>
    <w:div w:id="1375958163">
      <w:bodyDiv w:val="1"/>
      <w:marLeft w:val="0"/>
      <w:marRight w:val="0"/>
      <w:marTop w:val="0"/>
      <w:marBottom w:val="0"/>
      <w:divBdr>
        <w:top w:val="none" w:sz="0" w:space="0" w:color="auto"/>
        <w:left w:val="none" w:sz="0" w:space="0" w:color="auto"/>
        <w:bottom w:val="none" w:sz="0" w:space="0" w:color="auto"/>
        <w:right w:val="none" w:sz="0" w:space="0" w:color="auto"/>
      </w:divBdr>
    </w:div>
    <w:div w:id="1444575143">
      <w:bodyDiv w:val="1"/>
      <w:marLeft w:val="0"/>
      <w:marRight w:val="0"/>
      <w:marTop w:val="0"/>
      <w:marBottom w:val="0"/>
      <w:divBdr>
        <w:top w:val="none" w:sz="0" w:space="0" w:color="auto"/>
        <w:left w:val="none" w:sz="0" w:space="0" w:color="auto"/>
        <w:bottom w:val="none" w:sz="0" w:space="0" w:color="auto"/>
        <w:right w:val="none" w:sz="0" w:space="0" w:color="auto"/>
      </w:divBdr>
    </w:div>
    <w:div w:id="1448235446">
      <w:bodyDiv w:val="1"/>
      <w:marLeft w:val="0"/>
      <w:marRight w:val="0"/>
      <w:marTop w:val="0"/>
      <w:marBottom w:val="0"/>
      <w:divBdr>
        <w:top w:val="none" w:sz="0" w:space="0" w:color="auto"/>
        <w:left w:val="none" w:sz="0" w:space="0" w:color="auto"/>
        <w:bottom w:val="none" w:sz="0" w:space="0" w:color="auto"/>
        <w:right w:val="none" w:sz="0" w:space="0" w:color="auto"/>
      </w:divBdr>
    </w:div>
    <w:div w:id="1492208808">
      <w:bodyDiv w:val="1"/>
      <w:marLeft w:val="0"/>
      <w:marRight w:val="0"/>
      <w:marTop w:val="0"/>
      <w:marBottom w:val="0"/>
      <w:divBdr>
        <w:top w:val="none" w:sz="0" w:space="0" w:color="auto"/>
        <w:left w:val="none" w:sz="0" w:space="0" w:color="auto"/>
        <w:bottom w:val="none" w:sz="0" w:space="0" w:color="auto"/>
        <w:right w:val="none" w:sz="0" w:space="0" w:color="auto"/>
      </w:divBdr>
      <w:divsChild>
        <w:div w:id="1969388007">
          <w:marLeft w:val="1253"/>
          <w:marRight w:val="0"/>
          <w:marTop w:val="60"/>
          <w:marBottom w:val="60"/>
          <w:divBdr>
            <w:top w:val="none" w:sz="0" w:space="0" w:color="auto"/>
            <w:left w:val="none" w:sz="0" w:space="0" w:color="auto"/>
            <w:bottom w:val="none" w:sz="0" w:space="0" w:color="auto"/>
            <w:right w:val="none" w:sz="0" w:space="0" w:color="auto"/>
          </w:divBdr>
        </w:div>
        <w:div w:id="165367162">
          <w:marLeft w:val="1253"/>
          <w:marRight w:val="0"/>
          <w:marTop w:val="60"/>
          <w:marBottom w:val="60"/>
          <w:divBdr>
            <w:top w:val="none" w:sz="0" w:space="0" w:color="auto"/>
            <w:left w:val="none" w:sz="0" w:space="0" w:color="auto"/>
            <w:bottom w:val="none" w:sz="0" w:space="0" w:color="auto"/>
            <w:right w:val="none" w:sz="0" w:space="0" w:color="auto"/>
          </w:divBdr>
        </w:div>
      </w:divsChild>
    </w:div>
    <w:div w:id="1500270559">
      <w:bodyDiv w:val="1"/>
      <w:marLeft w:val="0"/>
      <w:marRight w:val="0"/>
      <w:marTop w:val="0"/>
      <w:marBottom w:val="0"/>
      <w:divBdr>
        <w:top w:val="none" w:sz="0" w:space="0" w:color="auto"/>
        <w:left w:val="none" w:sz="0" w:space="0" w:color="auto"/>
        <w:bottom w:val="none" w:sz="0" w:space="0" w:color="auto"/>
        <w:right w:val="none" w:sz="0" w:space="0" w:color="auto"/>
      </w:divBdr>
    </w:div>
    <w:div w:id="1514295286">
      <w:bodyDiv w:val="1"/>
      <w:marLeft w:val="0"/>
      <w:marRight w:val="0"/>
      <w:marTop w:val="0"/>
      <w:marBottom w:val="0"/>
      <w:divBdr>
        <w:top w:val="none" w:sz="0" w:space="0" w:color="auto"/>
        <w:left w:val="none" w:sz="0" w:space="0" w:color="auto"/>
        <w:bottom w:val="none" w:sz="0" w:space="0" w:color="auto"/>
        <w:right w:val="none" w:sz="0" w:space="0" w:color="auto"/>
      </w:divBdr>
      <w:divsChild>
        <w:div w:id="767434650">
          <w:marLeft w:val="446"/>
          <w:marRight w:val="0"/>
          <w:marTop w:val="0"/>
          <w:marBottom w:val="0"/>
          <w:divBdr>
            <w:top w:val="none" w:sz="0" w:space="0" w:color="auto"/>
            <w:left w:val="none" w:sz="0" w:space="0" w:color="auto"/>
            <w:bottom w:val="none" w:sz="0" w:space="0" w:color="auto"/>
            <w:right w:val="none" w:sz="0" w:space="0" w:color="auto"/>
          </w:divBdr>
        </w:div>
      </w:divsChild>
    </w:div>
    <w:div w:id="1533229076">
      <w:bodyDiv w:val="1"/>
      <w:marLeft w:val="0"/>
      <w:marRight w:val="0"/>
      <w:marTop w:val="0"/>
      <w:marBottom w:val="0"/>
      <w:divBdr>
        <w:top w:val="none" w:sz="0" w:space="0" w:color="auto"/>
        <w:left w:val="none" w:sz="0" w:space="0" w:color="auto"/>
        <w:bottom w:val="none" w:sz="0" w:space="0" w:color="auto"/>
        <w:right w:val="none" w:sz="0" w:space="0" w:color="auto"/>
      </w:divBdr>
    </w:div>
    <w:div w:id="1571038943">
      <w:bodyDiv w:val="1"/>
      <w:marLeft w:val="0"/>
      <w:marRight w:val="0"/>
      <w:marTop w:val="0"/>
      <w:marBottom w:val="0"/>
      <w:divBdr>
        <w:top w:val="none" w:sz="0" w:space="0" w:color="auto"/>
        <w:left w:val="none" w:sz="0" w:space="0" w:color="auto"/>
        <w:bottom w:val="none" w:sz="0" w:space="0" w:color="auto"/>
        <w:right w:val="none" w:sz="0" w:space="0" w:color="auto"/>
      </w:divBdr>
      <w:divsChild>
        <w:div w:id="2107731975">
          <w:marLeft w:val="979"/>
          <w:marRight w:val="0"/>
          <w:marTop w:val="60"/>
          <w:marBottom w:val="60"/>
          <w:divBdr>
            <w:top w:val="none" w:sz="0" w:space="0" w:color="auto"/>
            <w:left w:val="none" w:sz="0" w:space="0" w:color="auto"/>
            <w:bottom w:val="none" w:sz="0" w:space="0" w:color="auto"/>
            <w:right w:val="none" w:sz="0" w:space="0" w:color="auto"/>
          </w:divBdr>
        </w:div>
      </w:divsChild>
    </w:div>
    <w:div w:id="1574663805">
      <w:bodyDiv w:val="1"/>
      <w:marLeft w:val="0"/>
      <w:marRight w:val="0"/>
      <w:marTop w:val="0"/>
      <w:marBottom w:val="0"/>
      <w:divBdr>
        <w:top w:val="none" w:sz="0" w:space="0" w:color="auto"/>
        <w:left w:val="none" w:sz="0" w:space="0" w:color="auto"/>
        <w:bottom w:val="none" w:sz="0" w:space="0" w:color="auto"/>
        <w:right w:val="none" w:sz="0" w:space="0" w:color="auto"/>
      </w:divBdr>
    </w:div>
    <w:div w:id="1584338846">
      <w:bodyDiv w:val="1"/>
      <w:marLeft w:val="0"/>
      <w:marRight w:val="0"/>
      <w:marTop w:val="0"/>
      <w:marBottom w:val="0"/>
      <w:divBdr>
        <w:top w:val="none" w:sz="0" w:space="0" w:color="auto"/>
        <w:left w:val="none" w:sz="0" w:space="0" w:color="auto"/>
        <w:bottom w:val="none" w:sz="0" w:space="0" w:color="auto"/>
        <w:right w:val="none" w:sz="0" w:space="0" w:color="auto"/>
      </w:divBdr>
    </w:div>
    <w:div w:id="1584729035">
      <w:bodyDiv w:val="1"/>
      <w:marLeft w:val="0"/>
      <w:marRight w:val="0"/>
      <w:marTop w:val="0"/>
      <w:marBottom w:val="0"/>
      <w:divBdr>
        <w:top w:val="none" w:sz="0" w:space="0" w:color="auto"/>
        <w:left w:val="none" w:sz="0" w:space="0" w:color="auto"/>
        <w:bottom w:val="none" w:sz="0" w:space="0" w:color="auto"/>
        <w:right w:val="none" w:sz="0" w:space="0" w:color="auto"/>
      </w:divBdr>
    </w:div>
    <w:div w:id="1593276668">
      <w:bodyDiv w:val="1"/>
      <w:marLeft w:val="0"/>
      <w:marRight w:val="0"/>
      <w:marTop w:val="0"/>
      <w:marBottom w:val="0"/>
      <w:divBdr>
        <w:top w:val="none" w:sz="0" w:space="0" w:color="auto"/>
        <w:left w:val="none" w:sz="0" w:space="0" w:color="auto"/>
        <w:bottom w:val="none" w:sz="0" w:space="0" w:color="auto"/>
        <w:right w:val="none" w:sz="0" w:space="0" w:color="auto"/>
      </w:divBdr>
      <w:divsChild>
        <w:div w:id="547451528">
          <w:marLeft w:val="446"/>
          <w:marRight w:val="0"/>
          <w:marTop w:val="0"/>
          <w:marBottom w:val="0"/>
          <w:divBdr>
            <w:top w:val="none" w:sz="0" w:space="0" w:color="auto"/>
            <w:left w:val="none" w:sz="0" w:space="0" w:color="auto"/>
            <w:bottom w:val="none" w:sz="0" w:space="0" w:color="auto"/>
            <w:right w:val="none" w:sz="0" w:space="0" w:color="auto"/>
          </w:divBdr>
        </w:div>
        <w:div w:id="1870097327">
          <w:marLeft w:val="446"/>
          <w:marRight w:val="0"/>
          <w:marTop w:val="0"/>
          <w:marBottom w:val="0"/>
          <w:divBdr>
            <w:top w:val="none" w:sz="0" w:space="0" w:color="auto"/>
            <w:left w:val="none" w:sz="0" w:space="0" w:color="auto"/>
            <w:bottom w:val="none" w:sz="0" w:space="0" w:color="auto"/>
            <w:right w:val="none" w:sz="0" w:space="0" w:color="auto"/>
          </w:divBdr>
        </w:div>
        <w:div w:id="155733133">
          <w:marLeft w:val="446"/>
          <w:marRight w:val="0"/>
          <w:marTop w:val="0"/>
          <w:marBottom w:val="0"/>
          <w:divBdr>
            <w:top w:val="none" w:sz="0" w:space="0" w:color="auto"/>
            <w:left w:val="none" w:sz="0" w:space="0" w:color="auto"/>
            <w:bottom w:val="none" w:sz="0" w:space="0" w:color="auto"/>
            <w:right w:val="none" w:sz="0" w:space="0" w:color="auto"/>
          </w:divBdr>
        </w:div>
      </w:divsChild>
    </w:div>
    <w:div w:id="1612056996">
      <w:bodyDiv w:val="1"/>
      <w:marLeft w:val="0"/>
      <w:marRight w:val="0"/>
      <w:marTop w:val="0"/>
      <w:marBottom w:val="0"/>
      <w:divBdr>
        <w:top w:val="none" w:sz="0" w:space="0" w:color="auto"/>
        <w:left w:val="none" w:sz="0" w:space="0" w:color="auto"/>
        <w:bottom w:val="none" w:sz="0" w:space="0" w:color="auto"/>
        <w:right w:val="none" w:sz="0" w:space="0" w:color="auto"/>
      </w:divBdr>
    </w:div>
    <w:div w:id="1613246010">
      <w:bodyDiv w:val="1"/>
      <w:marLeft w:val="0"/>
      <w:marRight w:val="0"/>
      <w:marTop w:val="0"/>
      <w:marBottom w:val="0"/>
      <w:divBdr>
        <w:top w:val="none" w:sz="0" w:space="0" w:color="auto"/>
        <w:left w:val="none" w:sz="0" w:space="0" w:color="auto"/>
        <w:bottom w:val="none" w:sz="0" w:space="0" w:color="auto"/>
        <w:right w:val="none" w:sz="0" w:space="0" w:color="auto"/>
      </w:divBdr>
    </w:div>
    <w:div w:id="1637953002">
      <w:bodyDiv w:val="1"/>
      <w:marLeft w:val="0"/>
      <w:marRight w:val="0"/>
      <w:marTop w:val="0"/>
      <w:marBottom w:val="0"/>
      <w:divBdr>
        <w:top w:val="none" w:sz="0" w:space="0" w:color="auto"/>
        <w:left w:val="none" w:sz="0" w:space="0" w:color="auto"/>
        <w:bottom w:val="none" w:sz="0" w:space="0" w:color="auto"/>
        <w:right w:val="none" w:sz="0" w:space="0" w:color="auto"/>
      </w:divBdr>
    </w:div>
    <w:div w:id="1638531602">
      <w:bodyDiv w:val="1"/>
      <w:marLeft w:val="0"/>
      <w:marRight w:val="0"/>
      <w:marTop w:val="0"/>
      <w:marBottom w:val="0"/>
      <w:divBdr>
        <w:top w:val="none" w:sz="0" w:space="0" w:color="auto"/>
        <w:left w:val="none" w:sz="0" w:space="0" w:color="auto"/>
        <w:bottom w:val="none" w:sz="0" w:space="0" w:color="auto"/>
        <w:right w:val="none" w:sz="0" w:space="0" w:color="auto"/>
      </w:divBdr>
    </w:div>
    <w:div w:id="1676761587">
      <w:bodyDiv w:val="1"/>
      <w:marLeft w:val="0"/>
      <w:marRight w:val="0"/>
      <w:marTop w:val="0"/>
      <w:marBottom w:val="0"/>
      <w:divBdr>
        <w:top w:val="none" w:sz="0" w:space="0" w:color="auto"/>
        <w:left w:val="none" w:sz="0" w:space="0" w:color="auto"/>
        <w:bottom w:val="none" w:sz="0" w:space="0" w:color="auto"/>
        <w:right w:val="none" w:sz="0" w:space="0" w:color="auto"/>
      </w:divBdr>
    </w:div>
    <w:div w:id="1683586260">
      <w:bodyDiv w:val="1"/>
      <w:marLeft w:val="0"/>
      <w:marRight w:val="0"/>
      <w:marTop w:val="0"/>
      <w:marBottom w:val="0"/>
      <w:divBdr>
        <w:top w:val="none" w:sz="0" w:space="0" w:color="auto"/>
        <w:left w:val="none" w:sz="0" w:space="0" w:color="auto"/>
        <w:bottom w:val="none" w:sz="0" w:space="0" w:color="auto"/>
        <w:right w:val="none" w:sz="0" w:space="0" w:color="auto"/>
      </w:divBdr>
    </w:div>
    <w:div w:id="1726220625">
      <w:bodyDiv w:val="1"/>
      <w:marLeft w:val="0"/>
      <w:marRight w:val="0"/>
      <w:marTop w:val="0"/>
      <w:marBottom w:val="0"/>
      <w:divBdr>
        <w:top w:val="none" w:sz="0" w:space="0" w:color="auto"/>
        <w:left w:val="none" w:sz="0" w:space="0" w:color="auto"/>
        <w:bottom w:val="none" w:sz="0" w:space="0" w:color="auto"/>
        <w:right w:val="none" w:sz="0" w:space="0" w:color="auto"/>
      </w:divBdr>
    </w:div>
    <w:div w:id="1731028890">
      <w:bodyDiv w:val="1"/>
      <w:marLeft w:val="0"/>
      <w:marRight w:val="0"/>
      <w:marTop w:val="0"/>
      <w:marBottom w:val="0"/>
      <w:divBdr>
        <w:top w:val="none" w:sz="0" w:space="0" w:color="auto"/>
        <w:left w:val="none" w:sz="0" w:space="0" w:color="auto"/>
        <w:bottom w:val="none" w:sz="0" w:space="0" w:color="auto"/>
        <w:right w:val="none" w:sz="0" w:space="0" w:color="auto"/>
      </w:divBdr>
    </w:div>
    <w:div w:id="1732272470">
      <w:bodyDiv w:val="1"/>
      <w:marLeft w:val="0"/>
      <w:marRight w:val="0"/>
      <w:marTop w:val="0"/>
      <w:marBottom w:val="0"/>
      <w:divBdr>
        <w:top w:val="none" w:sz="0" w:space="0" w:color="auto"/>
        <w:left w:val="none" w:sz="0" w:space="0" w:color="auto"/>
        <w:bottom w:val="none" w:sz="0" w:space="0" w:color="auto"/>
        <w:right w:val="none" w:sz="0" w:space="0" w:color="auto"/>
      </w:divBdr>
    </w:div>
    <w:div w:id="1784035084">
      <w:bodyDiv w:val="1"/>
      <w:marLeft w:val="0"/>
      <w:marRight w:val="0"/>
      <w:marTop w:val="0"/>
      <w:marBottom w:val="0"/>
      <w:divBdr>
        <w:top w:val="none" w:sz="0" w:space="0" w:color="auto"/>
        <w:left w:val="none" w:sz="0" w:space="0" w:color="auto"/>
        <w:bottom w:val="none" w:sz="0" w:space="0" w:color="auto"/>
        <w:right w:val="none" w:sz="0" w:space="0" w:color="auto"/>
      </w:divBdr>
    </w:div>
    <w:div w:id="1792868537">
      <w:bodyDiv w:val="1"/>
      <w:marLeft w:val="0"/>
      <w:marRight w:val="0"/>
      <w:marTop w:val="0"/>
      <w:marBottom w:val="0"/>
      <w:divBdr>
        <w:top w:val="none" w:sz="0" w:space="0" w:color="auto"/>
        <w:left w:val="none" w:sz="0" w:space="0" w:color="auto"/>
        <w:bottom w:val="none" w:sz="0" w:space="0" w:color="auto"/>
        <w:right w:val="none" w:sz="0" w:space="0" w:color="auto"/>
      </w:divBdr>
    </w:div>
    <w:div w:id="1795758407">
      <w:bodyDiv w:val="1"/>
      <w:marLeft w:val="0"/>
      <w:marRight w:val="0"/>
      <w:marTop w:val="0"/>
      <w:marBottom w:val="0"/>
      <w:divBdr>
        <w:top w:val="none" w:sz="0" w:space="0" w:color="auto"/>
        <w:left w:val="none" w:sz="0" w:space="0" w:color="auto"/>
        <w:bottom w:val="none" w:sz="0" w:space="0" w:color="auto"/>
        <w:right w:val="none" w:sz="0" w:space="0" w:color="auto"/>
      </w:divBdr>
      <w:divsChild>
        <w:div w:id="2034646765">
          <w:marLeft w:val="446"/>
          <w:marRight w:val="0"/>
          <w:marTop w:val="0"/>
          <w:marBottom w:val="0"/>
          <w:divBdr>
            <w:top w:val="none" w:sz="0" w:space="0" w:color="auto"/>
            <w:left w:val="none" w:sz="0" w:space="0" w:color="auto"/>
            <w:bottom w:val="none" w:sz="0" w:space="0" w:color="auto"/>
            <w:right w:val="none" w:sz="0" w:space="0" w:color="auto"/>
          </w:divBdr>
        </w:div>
        <w:div w:id="291636289">
          <w:marLeft w:val="446"/>
          <w:marRight w:val="0"/>
          <w:marTop w:val="0"/>
          <w:marBottom w:val="0"/>
          <w:divBdr>
            <w:top w:val="none" w:sz="0" w:space="0" w:color="auto"/>
            <w:left w:val="none" w:sz="0" w:space="0" w:color="auto"/>
            <w:bottom w:val="none" w:sz="0" w:space="0" w:color="auto"/>
            <w:right w:val="none" w:sz="0" w:space="0" w:color="auto"/>
          </w:divBdr>
        </w:div>
        <w:div w:id="43409127">
          <w:marLeft w:val="446"/>
          <w:marRight w:val="0"/>
          <w:marTop w:val="0"/>
          <w:marBottom w:val="0"/>
          <w:divBdr>
            <w:top w:val="none" w:sz="0" w:space="0" w:color="auto"/>
            <w:left w:val="none" w:sz="0" w:space="0" w:color="auto"/>
            <w:bottom w:val="none" w:sz="0" w:space="0" w:color="auto"/>
            <w:right w:val="none" w:sz="0" w:space="0" w:color="auto"/>
          </w:divBdr>
        </w:div>
        <w:div w:id="30738328">
          <w:marLeft w:val="446"/>
          <w:marRight w:val="0"/>
          <w:marTop w:val="0"/>
          <w:marBottom w:val="0"/>
          <w:divBdr>
            <w:top w:val="none" w:sz="0" w:space="0" w:color="auto"/>
            <w:left w:val="none" w:sz="0" w:space="0" w:color="auto"/>
            <w:bottom w:val="none" w:sz="0" w:space="0" w:color="auto"/>
            <w:right w:val="none" w:sz="0" w:space="0" w:color="auto"/>
          </w:divBdr>
        </w:div>
      </w:divsChild>
    </w:div>
    <w:div w:id="1898276704">
      <w:bodyDiv w:val="1"/>
      <w:marLeft w:val="0"/>
      <w:marRight w:val="0"/>
      <w:marTop w:val="0"/>
      <w:marBottom w:val="0"/>
      <w:divBdr>
        <w:top w:val="none" w:sz="0" w:space="0" w:color="auto"/>
        <w:left w:val="none" w:sz="0" w:space="0" w:color="auto"/>
        <w:bottom w:val="none" w:sz="0" w:space="0" w:color="auto"/>
        <w:right w:val="none" w:sz="0" w:space="0" w:color="auto"/>
      </w:divBdr>
      <w:divsChild>
        <w:div w:id="1916011289">
          <w:marLeft w:val="979"/>
          <w:marRight w:val="0"/>
          <w:marTop w:val="60"/>
          <w:marBottom w:val="60"/>
          <w:divBdr>
            <w:top w:val="none" w:sz="0" w:space="0" w:color="auto"/>
            <w:left w:val="none" w:sz="0" w:space="0" w:color="auto"/>
            <w:bottom w:val="none" w:sz="0" w:space="0" w:color="auto"/>
            <w:right w:val="none" w:sz="0" w:space="0" w:color="auto"/>
          </w:divBdr>
        </w:div>
      </w:divsChild>
    </w:div>
    <w:div w:id="1935673564">
      <w:bodyDiv w:val="1"/>
      <w:marLeft w:val="0"/>
      <w:marRight w:val="0"/>
      <w:marTop w:val="0"/>
      <w:marBottom w:val="0"/>
      <w:divBdr>
        <w:top w:val="none" w:sz="0" w:space="0" w:color="auto"/>
        <w:left w:val="none" w:sz="0" w:space="0" w:color="auto"/>
        <w:bottom w:val="none" w:sz="0" w:space="0" w:color="auto"/>
        <w:right w:val="none" w:sz="0" w:space="0" w:color="auto"/>
      </w:divBdr>
      <w:divsChild>
        <w:div w:id="25641361">
          <w:marLeft w:val="547"/>
          <w:marRight w:val="0"/>
          <w:marTop w:val="0"/>
          <w:marBottom w:val="0"/>
          <w:divBdr>
            <w:top w:val="none" w:sz="0" w:space="0" w:color="auto"/>
            <w:left w:val="none" w:sz="0" w:space="0" w:color="auto"/>
            <w:bottom w:val="none" w:sz="0" w:space="0" w:color="auto"/>
            <w:right w:val="none" w:sz="0" w:space="0" w:color="auto"/>
          </w:divBdr>
        </w:div>
      </w:divsChild>
    </w:div>
    <w:div w:id="1973096629">
      <w:bodyDiv w:val="1"/>
      <w:marLeft w:val="0"/>
      <w:marRight w:val="0"/>
      <w:marTop w:val="0"/>
      <w:marBottom w:val="0"/>
      <w:divBdr>
        <w:top w:val="none" w:sz="0" w:space="0" w:color="auto"/>
        <w:left w:val="none" w:sz="0" w:space="0" w:color="auto"/>
        <w:bottom w:val="none" w:sz="0" w:space="0" w:color="auto"/>
        <w:right w:val="none" w:sz="0" w:space="0" w:color="auto"/>
      </w:divBdr>
    </w:div>
    <w:div w:id="1977295665">
      <w:bodyDiv w:val="1"/>
      <w:marLeft w:val="0"/>
      <w:marRight w:val="0"/>
      <w:marTop w:val="0"/>
      <w:marBottom w:val="0"/>
      <w:divBdr>
        <w:top w:val="none" w:sz="0" w:space="0" w:color="auto"/>
        <w:left w:val="none" w:sz="0" w:space="0" w:color="auto"/>
        <w:bottom w:val="none" w:sz="0" w:space="0" w:color="auto"/>
        <w:right w:val="none" w:sz="0" w:space="0" w:color="auto"/>
      </w:divBdr>
      <w:divsChild>
        <w:div w:id="1924146882">
          <w:marLeft w:val="1253"/>
          <w:marRight w:val="0"/>
          <w:marTop w:val="60"/>
          <w:marBottom w:val="60"/>
          <w:divBdr>
            <w:top w:val="none" w:sz="0" w:space="0" w:color="auto"/>
            <w:left w:val="none" w:sz="0" w:space="0" w:color="auto"/>
            <w:bottom w:val="none" w:sz="0" w:space="0" w:color="auto"/>
            <w:right w:val="none" w:sz="0" w:space="0" w:color="auto"/>
          </w:divBdr>
        </w:div>
        <w:div w:id="84813536">
          <w:marLeft w:val="1253"/>
          <w:marRight w:val="0"/>
          <w:marTop w:val="60"/>
          <w:marBottom w:val="60"/>
          <w:divBdr>
            <w:top w:val="none" w:sz="0" w:space="0" w:color="auto"/>
            <w:left w:val="none" w:sz="0" w:space="0" w:color="auto"/>
            <w:bottom w:val="none" w:sz="0" w:space="0" w:color="auto"/>
            <w:right w:val="none" w:sz="0" w:space="0" w:color="auto"/>
          </w:divBdr>
        </w:div>
      </w:divsChild>
    </w:div>
    <w:div w:id="2016298580">
      <w:bodyDiv w:val="1"/>
      <w:marLeft w:val="0"/>
      <w:marRight w:val="0"/>
      <w:marTop w:val="0"/>
      <w:marBottom w:val="0"/>
      <w:divBdr>
        <w:top w:val="none" w:sz="0" w:space="0" w:color="auto"/>
        <w:left w:val="none" w:sz="0" w:space="0" w:color="auto"/>
        <w:bottom w:val="none" w:sz="0" w:space="0" w:color="auto"/>
        <w:right w:val="none" w:sz="0" w:space="0" w:color="auto"/>
      </w:divBdr>
    </w:div>
    <w:div w:id="2054575562">
      <w:bodyDiv w:val="1"/>
      <w:marLeft w:val="0"/>
      <w:marRight w:val="0"/>
      <w:marTop w:val="0"/>
      <w:marBottom w:val="0"/>
      <w:divBdr>
        <w:top w:val="none" w:sz="0" w:space="0" w:color="auto"/>
        <w:left w:val="none" w:sz="0" w:space="0" w:color="auto"/>
        <w:bottom w:val="none" w:sz="0" w:space="0" w:color="auto"/>
        <w:right w:val="none" w:sz="0" w:space="0" w:color="auto"/>
      </w:divBdr>
    </w:div>
    <w:div w:id="2055353125">
      <w:bodyDiv w:val="1"/>
      <w:marLeft w:val="0"/>
      <w:marRight w:val="0"/>
      <w:marTop w:val="0"/>
      <w:marBottom w:val="0"/>
      <w:divBdr>
        <w:top w:val="none" w:sz="0" w:space="0" w:color="auto"/>
        <w:left w:val="none" w:sz="0" w:space="0" w:color="auto"/>
        <w:bottom w:val="none" w:sz="0" w:space="0" w:color="auto"/>
        <w:right w:val="none" w:sz="0" w:space="0" w:color="auto"/>
      </w:divBdr>
    </w:div>
    <w:div w:id="2057241140">
      <w:bodyDiv w:val="1"/>
      <w:marLeft w:val="0"/>
      <w:marRight w:val="0"/>
      <w:marTop w:val="0"/>
      <w:marBottom w:val="0"/>
      <w:divBdr>
        <w:top w:val="none" w:sz="0" w:space="0" w:color="auto"/>
        <w:left w:val="none" w:sz="0" w:space="0" w:color="auto"/>
        <w:bottom w:val="none" w:sz="0" w:space="0" w:color="auto"/>
        <w:right w:val="none" w:sz="0" w:space="0" w:color="auto"/>
      </w:divBdr>
      <w:divsChild>
        <w:div w:id="376512007">
          <w:marLeft w:val="1253"/>
          <w:marRight w:val="0"/>
          <w:marTop w:val="60"/>
          <w:marBottom w:val="60"/>
          <w:divBdr>
            <w:top w:val="none" w:sz="0" w:space="0" w:color="auto"/>
            <w:left w:val="none" w:sz="0" w:space="0" w:color="auto"/>
            <w:bottom w:val="none" w:sz="0" w:space="0" w:color="auto"/>
            <w:right w:val="none" w:sz="0" w:space="0" w:color="auto"/>
          </w:divBdr>
        </w:div>
      </w:divsChild>
    </w:div>
    <w:div w:id="2063938388">
      <w:bodyDiv w:val="1"/>
      <w:marLeft w:val="0"/>
      <w:marRight w:val="0"/>
      <w:marTop w:val="0"/>
      <w:marBottom w:val="0"/>
      <w:divBdr>
        <w:top w:val="none" w:sz="0" w:space="0" w:color="auto"/>
        <w:left w:val="none" w:sz="0" w:space="0" w:color="auto"/>
        <w:bottom w:val="none" w:sz="0" w:space="0" w:color="auto"/>
        <w:right w:val="none" w:sz="0" w:space="0" w:color="auto"/>
      </w:divBdr>
    </w:div>
    <w:div w:id="2071003192">
      <w:bodyDiv w:val="1"/>
      <w:marLeft w:val="0"/>
      <w:marRight w:val="0"/>
      <w:marTop w:val="0"/>
      <w:marBottom w:val="0"/>
      <w:divBdr>
        <w:top w:val="none" w:sz="0" w:space="0" w:color="auto"/>
        <w:left w:val="none" w:sz="0" w:space="0" w:color="auto"/>
        <w:bottom w:val="none" w:sz="0" w:space="0" w:color="auto"/>
        <w:right w:val="none" w:sz="0" w:space="0" w:color="auto"/>
      </w:divBdr>
    </w:div>
    <w:div w:id="2073310340">
      <w:bodyDiv w:val="1"/>
      <w:marLeft w:val="0"/>
      <w:marRight w:val="0"/>
      <w:marTop w:val="0"/>
      <w:marBottom w:val="0"/>
      <w:divBdr>
        <w:top w:val="none" w:sz="0" w:space="0" w:color="auto"/>
        <w:left w:val="none" w:sz="0" w:space="0" w:color="auto"/>
        <w:bottom w:val="none" w:sz="0" w:space="0" w:color="auto"/>
        <w:right w:val="none" w:sz="0" w:space="0" w:color="auto"/>
      </w:divBdr>
    </w:div>
    <w:div w:id="2090228401">
      <w:bodyDiv w:val="1"/>
      <w:marLeft w:val="0"/>
      <w:marRight w:val="0"/>
      <w:marTop w:val="0"/>
      <w:marBottom w:val="0"/>
      <w:divBdr>
        <w:top w:val="none" w:sz="0" w:space="0" w:color="auto"/>
        <w:left w:val="none" w:sz="0" w:space="0" w:color="auto"/>
        <w:bottom w:val="none" w:sz="0" w:space="0" w:color="auto"/>
        <w:right w:val="none" w:sz="0" w:space="0" w:color="auto"/>
      </w:divBdr>
    </w:div>
    <w:div w:id="2095665680">
      <w:bodyDiv w:val="1"/>
      <w:marLeft w:val="0"/>
      <w:marRight w:val="0"/>
      <w:marTop w:val="0"/>
      <w:marBottom w:val="0"/>
      <w:divBdr>
        <w:top w:val="none" w:sz="0" w:space="0" w:color="auto"/>
        <w:left w:val="none" w:sz="0" w:space="0" w:color="auto"/>
        <w:bottom w:val="none" w:sz="0" w:space="0" w:color="auto"/>
        <w:right w:val="none" w:sz="0" w:space="0" w:color="auto"/>
      </w:divBdr>
      <w:divsChild>
        <w:div w:id="1862232381">
          <w:marLeft w:val="1253"/>
          <w:marRight w:val="0"/>
          <w:marTop w:val="60"/>
          <w:marBottom w:val="60"/>
          <w:divBdr>
            <w:top w:val="none" w:sz="0" w:space="0" w:color="auto"/>
            <w:left w:val="none" w:sz="0" w:space="0" w:color="auto"/>
            <w:bottom w:val="none" w:sz="0" w:space="0" w:color="auto"/>
            <w:right w:val="none" w:sz="0" w:space="0" w:color="auto"/>
          </w:divBdr>
        </w:div>
      </w:divsChild>
    </w:div>
    <w:div w:id="21059999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DDE03FF9F1D244A9623286CC5BD321" ma:contentTypeVersion="22" ma:contentTypeDescription="Create a new document." ma:contentTypeScope="" ma:versionID="4162753df9052b90e8b05a63184c61a0">
  <xsd:schema xmlns:xsd="http://www.w3.org/2001/XMLSchema" xmlns:xs="http://www.w3.org/2001/XMLSchema" xmlns:p="http://schemas.microsoft.com/office/2006/metadata/properties" xmlns:ns2="3b70c61a-901d-4c80-bbff-224a7414fd0f" xmlns:ns3="b4238778-dc0e-4366-9962-c91ac7a1ed0e" xmlns:ns4="1cd15b27-805c-43cb-af87-310306afcd18" targetNamespace="http://schemas.microsoft.com/office/2006/metadata/properties" ma:root="true" ma:fieldsID="0b3370552f4c5ff4664f578bc8d87e20" ns2:_="" ns3:_="" ns4:_="">
    <xsd:import namespace="3b70c61a-901d-4c80-bbff-224a7414fd0f"/>
    <xsd:import namespace="b4238778-dc0e-4366-9962-c91ac7a1ed0e"/>
    <xsd:import namespace="1cd15b27-805c-43cb-af87-310306afcd18"/>
    <xsd:element name="properties">
      <xsd:complexType>
        <xsd:sequence>
          <xsd:element name="documentManagement">
            <xsd:complexType>
              <xsd:all>
                <xsd:element ref="ns2:c1ba5c42dc2c498688a54b658722050f" minOccurs="0"/>
                <xsd:element ref="ns3:TaxCatchAll" minOccurs="0"/>
                <xsd:element ref="ns2:pf79350b49d342e59e7f8109a4b877c9" minOccurs="0"/>
                <xsd:element ref="ns2:fff443424da845aca98cde333999cffa" minOccurs="0"/>
                <xsd:element ref="ns2:ff4df26a2bf548558fc9d6ebe9525834" minOccurs="0"/>
                <xsd:element ref="ns2:MediaServiceMetadata" minOccurs="0"/>
                <xsd:element ref="ns2:MediaServiceFastMetadata" minOccurs="0"/>
                <xsd:element ref="ns2:MediaServiceAutoKeyPoints" minOccurs="0"/>
                <xsd:element ref="ns2:MediaServiceKeyPoints" minOccurs="0"/>
                <xsd:element ref="ns4:SharedWithUsers" minOccurs="0"/>
                <xsd:element ref="ns4: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70c61a-901d-4c80-bbff-224a7414fd0f" elementFormDefault="qualified">
    <xsd:import namespace="http://schemas.microsoft.com/office/2006/documentManagement/types"/>
    <xsd:import namespace="http://schemas.microsoft.com/office/infopath/2007/PartnerControls"/>
    <xsd:element name="c1ba5c42dc2c498688a54b658722050f" ma:index="9" nillable="true" ma:taxonomy="true" ma:internalName="c1ba5c42dc2c498688a54b658722050f" ma:taxonomyFieldName="Product" ma:displayName="product" ma:fieldId="{c1ba5c42-dc2c-4986-88a5-4b658722050f}" ma:sspId="ab87fba6-b3a6-4e2a-943c-006c67f29307" ma:termSetId="31c25b6a-7c2a-4b2e-836f-68d686f524d1" ma:anchorId="00000000-0000-0000-0000-000000000000" ma:open="false" ma:isKeyword="false">
      <xsd:complexType>
        <xsd:sequence>
          <xsd:element ref="pc:Terms" minOccurs="0" maxOccurs="1"/>
        </xsd:sequence>
      </xsd:complexType>
    </xsd:element>
    <xsd:element name="pf79350b49d342e59e7f8109a4b877c9" ma:index="12" nillable="true" ma:taxonomy="true" ma:internalName="pf79350b49d342e59e7f8109a4b877c9" ma:taxonomyFieldName="Franchise" ma:displayName="franchise" ma:fieldId="{9f79350b-49d3-42e5-9e7f-8109a4b877c9}" ma:sspId="ab87fba6-b3a6-4e2a-943c-006c67f29307" ma:termSetId="bb3ecf80-5067-47fa-a325-40d4b7a9e9ab" ma:anchorId="00000000-0000-0000-0000-000000000000" ma:open="false" ma:isKeyword="false">
      <xsd:complexType>
        <xsd:sequence>
          <xsd:element ref="pc:Terms" minOccurs="0" maxOccurs="1"/>
        </xsd:sequence>
      </xsd:complexType>
    </xsd:element>
    <xsd:element name="fff443424da845aca98cde333999cffa" ma:index="14" nillable="true" ma:taxonomy="true" ma:internalName="fff443424da845aca98cde333999cffa" ma:taxonomyFieldName="Function" ma:displayName="function" ma:fieldId="{fff44342-4da8-45ac-a98c-de333999cffa}" ma:sspId="ab87fba6-b3a6-4e2a-943c-006c67f29307" ma:termSetId="de854747-5d57-4c24-8067-0549cb70b87d" ma:anchorId="00000000-0000-0000-0000-000000000000" ma:open="false" ma:isKeyword="false">
      <xsd:complexType>
        <xsd:sequence>
          <xsd:element ref="pc:Terms" minOccurs="0" maxOccurs="1"/>
        </xsd:sequence>
      </xsd:complexType>
    </xsd:element>
    <xsd:element name="ff4df26a2bf548558fc9d6ebe9525834" ma:index="16" nillable="true" ma:taxonomy="true" ma:internalName="ff4df26a2bf548558fc9d6ebe9525834" ma:taxonomyFieldName="Organisationtype" ma:displayName="organisationtype" ma:fieldId="{ff4df26a-2bf5-4855-8fc9-d6ebe9525834}" ma:sspId="ab87fba6-b3a6-4e2a-943c-006c67f29307" ma:termSetId="14489088-61dd-4e64-827e-238ef81d0ace" ma:anchorId="00000000-0000-0000-0000-000000000000" ma:open="false" ma:isKeyword="false">
      <xsd:complexType>
        <xsd:sequence>
          <xsd:element ref="pc:Terms" minOccurs="0" maxOccurs="1"/>
        </xsd:sequence>
      </xsd:complexType>
    </xsd:element>
    <xsd:element name="MediaServiceMetadata" ma:index="17" nillable="true" ma:displayName="MediaServiceMetadata" ma:hidden="true" ma:internalName="MediaServiceMetadata" ma:readOnly="true">
      <xsd:simpleType>
        <xsd:restriction base="dms:Note"/>
      </xsd:simpleType>
    </xsd:element>
    <xsd:element name="MediaServiceFastMetadata" ma:index="18" nillable="true" ma:displayName="MediaServiceFastMetadata" ma:hidden="true" ma:internalName="MediaServiceFastMetadata" ma:readOnly="true">
      <xsd:simpleType>
        <xsd:restriction base="dms:Note"/>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AutoTags" ma:index="23" nillable="true" ma:displayName="Tags" ma:internalName="MediaServiceAutoTags"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238778-dc0e-4366-9962-c91ac7a1ed0e"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02532b3c-c289-4351-b05b-5de9dec87c3e}" ma:internalName="TaxCatchAll" ma:showField="CatchAllData" ma:web="1cd15b27-805c-43cb-af87-310306afcd1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cd15b27-805c-43cb-af87-310306afcd18"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ct:contentTypeSchema xmlns:ct="http://schemas.microsoft.com/office/2006/metadata/contentType" xmlns:ma="http://schemas.microsoft.com/office/2006/metadata/properties/metaAttributes" ct:_="" ma:_="" ma:contentTypeName="Document" ma:contentTypeID="0x01010017149CAB30C8FB48B659AC6C5ADBB12A" ma:contentTypeVersion="4" ma:contentTypeDescription="Create a new document." ma:contentTypeScope="" ma:versionID="8beeacba404a401c9981ba591f39b508">
  <xsd:schema xmlns:xsd="http://www.w3.org/2001/XMLSchema" xmlns:xs="http://www.w3.org/2001/XMLSchema" xmlns:p="http://schemas.microsoft.com/office/2006/metadata/properties" xmlns:ns2="39286067-c61a-4be0-bc59-f02ee18d6b35" targetNamespace="http://schemas.microsoft.com/office/2006/metadata/properties" ma:root="true" ma:fieldsID="75d2a9a3f891c07e9889ec6550a0d844" ns2:_="">
    <xsd:import namespace="39286067-c61a-4be0-bc59-f02ee18d6b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286067-c61a-4be0-bc59-f02ee18d6b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4072EFE-5988-457A-ADFA-9B1C399AD1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70c61a-901d-4c80-bbff-224a7414fd0f"/>
    <ds:schemaRef ds:uri="b4238778-dc0e-4366-9962-c91ac7a1ed0e"/>
    <ds:schemaRef ds:uri="1cd15b27-805c-43cb-af87-310306afcd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AFE93D-286C-46E5-97BB-619645D9F5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286067-c61a-4be0-bc59-f02ee18d6b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56A830-0DE7-4432-A04D-C873F7D96223}">
  <ds:schemaRefs>
    <ds:schemaRef ds:uri="http://schemas.microsoft.com/sharepoint/v3/contenttype/forms"/>
  </ds:schemaRefs>
</ds:datastoreItem>
</file>

<file path=customXml/itemProps4.xml><?xml version="1.0" encoding="utf-8"?>
<ds:datastoreItem xmlns:ds="http://schemas.openxmlformats.org/officeDocument/2006/customXml" ds:itemID="{408C0DA7-E970-4A1E-9623-E2D85398A1DB}">
  <ds:schemaRefs>
    <ds:schemaRef ds:uri="http://schemas.openxmlformats.org/officeDocument/2006/bibliography"/>
  </ds:schemaRefs>
</ds:datastoreItem>
</file>

<file path=customXml/itemProps5.xml><?xml version="1.0" encoding="utf-8"?>
<ds:datastoreItem xmlns:ds="http://schemas.openxmlformats.org/officeDocument/2006/customXml" ds:itemID="{3B09B666-4CCE-45AC-843C-E2A093763BC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8</Words>
  <Characters>46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ancis Golder</dc:creator>
  <cp:lastModifiedBy>Ashleigh Pulkoski-Gross</cp:lastModifiedBy>
  <cp:revision>4</cp:revision>
  <cp:lastPrinted>2023-10-30T19:08:00Z</cp:lastPrinted>
  <dcterms:created xsi:type="dcterms:W3CDTF">2024-10-25T19:28:00Z</dcterms:created>
  <dcterms:modified xsi:type="dcterms:W3CDTF">2024-10-25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149CAB30C8FB48B659AC6C5ADBB12A</vt:lpwstr>
  </property>
  <property fmtid="{D5CDD505-2E9C-101B-9397-08002B2CF9AE}" pid="3" name="Franchise">
    <vt:lpwstr>3;#Haematology|5920c2df-8629-43ab-9187-e58e2986e19d</vt:lpwstr>
  </property>
  <property fmtid="{D5CDD505-2E9C-101B-9397-08002B2CF9AE}" pid="4" name="Product">
    <vt:lpwstr>4;#Other|5d6853ea-adb6-43d1-b523-74a6f133010c</vt:lpwstr>
  </property>
  <property fmtid="{D5CDD505-2E9C-101B-9397-08002B2CF9AE}" pid="5" name="Function">
    <vt:lpwstr>2;#Medical Affairs|348ca8d2-b8d9-4d27-afe1-896d3d6b1be8</vt:lpwstr>
  </property>
  <property fmtid="{D5CDD505-2E9C-101B-9397-08002B2CF9AE}" pid="6" name="Organisationtype">
    <vt:lpwstr>1;#Cross-functional|6a62be19-b06b-49b7-a854-212fd58f469d</vt:lpwstr>
  </property>
  <property fmtid="{D5CDD505-2E9C-101B-9397-08002B2CF9AE}" pid="7" name="ClassificationContentMarkingHeaderShapeIds">
    <vt:lpwstr>1,2,3</vt:lpwstr>
  </property>
  <property fmtid="{D5CDD505-2E9C-101B-9397-08002B2CF9AE}" pid="8" name="ClassificationContentMarkingHeaderFontProps">
    <vt:lpwstr>#f08400,10,Calibri</vt:lpwstr>
  </property>
  <property fmtid="{D5CDD505-2E9C-101B-9397-08002B2CF9AE}" pid="9" name="ClassificationContentMarkingHeaderText">
    <vt:lpwstr>Confidential - Sensitive</vt:lpwstr>
  </property>
  <property fmtid="{D5CDD505-2E9C-101B-9397-08002B2CF9AE}" pid="10" name="MSIP_Label_0c0cb100-a80e-47d6-9fe9-1dc28ea0657f_Enabled">
    <vt:lpwstr>true</vt:lpwstr>
  </property>
  <property fmtid="{D5CDD505-2E9C-101B-9397-08002B2CF9AE}" pid="11" name="MSIP_Label_0c0cb100-a80e-47d6-9fe9-1dc28ea0657f_SetDate">
    <vt:lpwstr>2023-08-09T00:46:06Z</vt:lpwstr>
  </property>
  <property fmtid="{D5CDD505-2E9C-101B-9397-08002B2CF9AE}" pid="12" name="MSIP_Label_0c0cb100-a80e-47d6-9fe9-1dc28ea0657f_Method">
    <vt:lpwstr>Privileged</vt:lpwstr>
  </property>
  <property fmtid="{D5CDD505-2E9C-101B-9397-08002B2CF9AE}" pid="13" name="MSIP_Label_0c0cb100-a80e-47d6-9fe9-1dc28ea0657f_Name">
    <vt:lpwstr>Sensitive</vt:lpwstr>
  </property>
  <property fmtid="{D5CDD505-2E9C-101B-9397-08002B2CF9AE}" pid="14" name="MSIP_Label_0c0cb100-a80e-47d6-9fe9-1dc28ea0657f_SiteId">
    <vt:lpwstr>aca3c8d6-aa71-4e1a-a10e-03572fc58c0b</vt:lpwstr>
  </property>
  <property fmtid="{D5CDD505-2E9C-101B-9397-08002B2CF9AE}" pid="15" name="MSIP_Label_0c0cb100-a80e-47d6-9fe9-1dc28ea0657f_ActionId">
    <vt:lpwstr>37adc1f9-db85-4fc1-be30-e9edbfb6961a</vt:lpwstr>
  </property>
  <property fmtid="{D5CDD505-2E9C-101B-9397-08002B2CF9AE}" pid="16" name="MSIP_Label_0c0cb100-a80e-47d6-9fe9-1dc28ea0657f_ContentBits">
    <vt:lpwstr>1</vt:lpwstr>
  </property>
</Properties>
</file>